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1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5039.46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8970.531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480A0DEB" wp14:editId="1BA4C562">
                  <wp:extent cx="4572000" cy="4800599"/>
                  <wp:effectExtent l="0" t="0" r="0" b="635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</w:tbl>
    <w:p w:rsidR="002C1C53" w:rsidRPr="00C66092" w:rsidRDefault="002C1C53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p w:rsidR="004F3E5C" w:rsidRPr="00C66092" w:rsidRDefault="004F3E5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7440.37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8970.438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40075448" wp14:editId="13E1A6FC">
                  <wp:extent cx="4572000" cy="4800599"/>
                  <wp:effectExtent l="0" t="0" r="0" b="63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3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0039.37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8970.094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01D5A699" wp14:editId="53C623DC">
                  <wp:extent cx="4572000" cy="4800599"/>
                  <wp:effectExtent l="0" t="0" r="0" b="635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4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2138.56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8970.594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lastRenderedPageBreak/>
              <w:drawing>
                <wp:inline distT="0" distB="0" distL="0" distR="0" wp14:anchorId="653F16DC" wp14:editId="73E5834E">
                  <wp:extent cx="4572000" cy="4800599"/>
                  <wp:effectExtent l="0" t="0" r="0" b="63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5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4224.81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8974.81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36219A21" wp14:editId="58308645">
                  <wp:extent cx="4572000" cy="4800599"/>
                  <wp:effectExtent l="0" t="0" r="0" b="635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B4AF6" w:rsidRPr="00C66092" w:rsidRDefault="004B4AF6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7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4440.21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6970.46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05881A79" wp14:editId="6A15CCAC">
                  <wp:extent cx="4572000" cy="4800599"/>
                  <wp:effectExtent l="0" t="0" r="0" b="635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8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6339.531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6969.31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3689D3E6" wp14:editId="18FFE1C2">
                  <wp:extent cx="4572000" cy="4800599"/>
                  <wp:effectExtent l="0" t="0" r="0" b="63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9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0140.00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6970.781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5C0ED57E" wp14:editId="5EC3F548">
                  <wp:extent cx="4572000" cy="4800599"/>
                  <wp:effectExtent l="0" t="0" r="0" b="63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0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2139.46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7069.06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678B85AC" wp14:editId="539D4F3C">
                  <wp:extent cx="4572000" cy="4800599"/>
                  <wp:effectExtent l="0" t="0" r="0" b="63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1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4138.50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6970.25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2F507902" wp14:editId="4E6FFA14">
                  <wp:extent cx="4572000" cy="4800599"/>
                  <wp:effectExtent l="0" t="0" r="0" b="63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6637.594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6970.25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36E940A3" wp14:editId="793AB575">
                  <wp:extent cx="4572000" cy="4800599"/>
                  <wp:effectExtent l="0" t="0" r="0" b="63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3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5240.46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70.031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49C95F10" wp14:editId="17F7352B">
                  <wp:extent cx="4572000" cy="4800599"/>
                  <wp:effectExtent l="0" t="0" r="0" b="63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4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7689.62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69.87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537DCCB0" wp14:editId="0A7AF9C7">
                  <wp:extent cx="4572000" cy="4800599"/>
                  <wp:effectExtent l="0" t="0" r="0" b="63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5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0188.75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69.688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2F527792" wp14:editId="52AF4B5B">
                  <wp:extent cx="4572000" cy="4800599"/>
                  <wp:effectExtent l="0" t="0" r="0" b="63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6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2038.12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70.56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1079827E" wp14:editId="1CE698C0">
                  <wp:extent cx="4572000" cy="4800599"/>
                  <wp:effectExtent l="0" t="0" r="0" b="63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7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4139.21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69.250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0F9BBF19" wp14:editId="7A248189">
                  <wp:extent cx="4572000" cy="4800599"/>
                  <wp:effectExtent l="0" t="0" r="0" b="63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8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6038.56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70.12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529D5669" wp14:editId="73995EC9">
                  <wp:extent cx="4572000" cy="4800599"/>
                  <wp:effectExtent l="0" t="0" r="0" b="635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19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8537.688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4970.156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56A7AF75" wp14:editId="272E48BA">
                  <wp:extent cx="4572000" cy="4800599"/>
                  <wp:effectExtent l="0" t="0" r="0" b="635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0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5040.594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2670.844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5650520F" wp14:editId="3B416073">
                  <wp:extent cx="4572000" cy="4800599"/>
                  <wp:effectExtent l="0" t="0" r="0" b="635"/>
                  <wp:docPr id="19" name="Chart 1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1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497739.71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2670.281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4DD9CCE2" wp14:editId="7CF7029B">
                  <wp:extent cx="4572000" cy="4800599"/>
                  <wp:effectExtent l="0" t="0" r="0" b="635"/>
                  <wp:docPr id="20" name="Chart 2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2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0538.813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2669.656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167A2384" wp14:editId="36451560">
                  <wp:extent cx="4572000" cy="4800599"/>
                  <wp:effectExtent l="0" t="0" r="0" b="63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p w:rsidR="004F3E5C" w:rsidRPr="00C66092" w:rsidRDefault="004F3E5C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3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B4AF6" w:rsidP="00F2253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B4AF6" w:rsidP="00F22533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</w:tr>
      <w:tr w:rsidR="004B4AF6" w:rsidRPr="00C66092" w:rsidTr="00F22533">
        <w:tc>
          <w:tcPr>
            <w:tcW w:w="9242" w:type="dxa"/>
            <w:gridSpan w:val="4"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</w:tr>
    </w:tbl>
    <w:p w:rsidR="004B4AF6" w:rsidRPr="00C66092" w:rsidRDefault="004B4AF6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4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6038.87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4F3E5C" w:rsidP="004F3E5C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2670.625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4F3E5C">
        <w:tc>
          <w:tcPr>
            <w:tcW w:w="9242" w:type="dxa"/>
            <w:gridSpan w:val="4"/>
            <w:vAlign w:val="center"/>
          </w:tcPr>
          <w:p w:rsidR="004B4AF6" w:rsidRPr="00C66092" w:rsidRDefault="004F3E5C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3054455F" wp14:editId="4769D323">
                  <wp:extent cx="4572000" cy="4800599"/>
                  <wp:effectExtent l="0" t="0" r="0" b="635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 w:rsidP="004B4AF6">
      <w:pPr>
        <w:rPr>
          <w:b/>
        </w:rPr>
      </w:pPr>
    </w:p>
    <w:p w:rsidR="00C66092" w:rsidRPr="00C66092" w:rsidRDefault="00C66092" w:rsidP="004B4AF6">
      <w:pPr>
        <w:rPr>
          <w:b/>
        </w:rPr>
      </w:pPr>
    </w:p>
    <w:p w:rsidR="00C66092" w:rsidRPr="00C66092" w:rsidRDefault="00C66092" w:rsidP="004B4AF6">
      <w:pPr>
        <w:rPr>
          <w:b/>
        </w:rPr>
      </w:pPr>
    </w:p>
    <w:p w:rsidR="00C66092" w:rsidRPr="00C66092" w:rsidRDefault="00C66092" w:rsidP="004B4AF6">
      <w:pPr>
        <w:rPr>
          <w:b/>
        </w:rPr>
      </w:pPr>
    </w:p>
    <w:p w:rsidR="00C66092" w:rsidRPr="00C66092" w:rsidRDefault="00C66092" w:rsidP="004B4AF6">
      <w:pPr>
        <w:rPr>
          <w:b/>
        </w:rPr>
      </w:pPr>
    </w:p>
    <w:p w:rsidR="00C66092" w:rsidRPr="00C66092" w:rsidRDefault="00C66092" w:rsidP="004B4AF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14"/>
        <w:gridCol w:w="1417"/>
        <w:gridCol w:w="4598"/>
      </w:tblGrid>
      <w:tr w:rsidR="004B4AF6" w:rsidRPr="00C66092" w:rsidTr="00F22533">
        <w:tc>
          <w:tcPr>
            <w:tcW w:w="1413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lastRenderedPageBreak/>
              <w:t>Station</w:t>
            </w:r>
          </w:p>
        </w:tc>
        <w:tc>
          <w:tcPr>
            <w:tcW w:w="1814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D</w:t>
            </w:r>
            <w:r w:rsidRPr="00C66092">
              <w:rPr>
                <w:b/>
              </w:rPr>
              <w:t>25</w:t>
            </w:r>
          </w:p>
        </w:tc>
        <w:tc>
          <w:tcPr>
            <w:tcW w:w="1417" w:type="dxa"/>
            <w:vMerge w:val="restart"/>
            <w:vAlign w:val="center"/>
          </w:tcPr>
          <w:p w:rsidR="004B4AF6" w:rsidRPr="00C66092" w:rsidRDefault="004B4AF6" w:rsidP="00F22533">
            <w:pPr>
              <w:rPr>
                <w:b/>
              </w:rPr>
            </w:pPr>
            <w:r w:rsidRPr="00C66092">
              <w:rPr>
                <w:b/>
              </w:rPr>
              <w:t>Coordinate</w:t>
            </w:r>
          </w:p>
        </w:tc>
        <w:tc>
          <w:tcPr>
            <w:tcW w:w="4598" w:type="dxa"/>
            <w:vAlign w:val="center"/>
          </w:tcPr>
          <w:p w:rsidR="004B4AF6" w:rsidRPr="00C66092" w:rsidRDefault="00C66092" w:rsidP="00C6609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508837.96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E</w:t>
            </w:r>
          </w:p>
        </w:tc>
      </w:tr>
      <w:tr w:rsidR="004B4AF6" w:rsidRPr="00C66092" w:rsidTr="00F22533">
        <w:tc>
          <w:tcPr>
            <w:tcW w:w="1413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814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4B4AF6" w:rsidRPr="00C66092" w:rsidRDefault="004B4AF6" w:rsidP="00F22533">
            <w:pPr>
              <w:jc w:val="center"/>
              <w:rPr>
                <w:b/>
              </w:rPr>
            </w:pPr>
          </w:p>
        </w:tc>
        <w:tc>
          <w:tcPr>
            <w:tcW w:w="4598" w:type="dxa"/>
            <w:vAlign w:val="center"/>
          </w:tcPr>
          <w:p w:rsidR="004B4AF6" w:rsidRPr="00C66092" w:rsidRDefault="00C66092" w:rsidP="00C66092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C66092">
              <w:rPr>
                <w:rFonts w:ascii="Calibri" w:hAnsi="Calibri"/>
                <w:b/>
                <w:color w:val="000000"/>
              </w:rPr>
              <w:t>392670.219</w:t>
            </w:r>
            <w:r w:rsidRPr="00C66092">
              <w:rPr>
                <w:rFonts w:ascii="Calibri" w:hAnsi="Calibri"/>
                <w:b/>
                <w:color w:val="000000"/>
                <w:lang w:val="en-US"/>
              </w:rPr>
              <w:t xml:space="preserve"> N</w:t>
            </w:r>
          </w:p>
        </w:tc>
      </w:tr>
      <w:tr w:rsidR="004B4AF6" w:rsidRPr="00C66092" w:rsidTr="00C66092">
        <w:tc>
          <w:tcPr>
            <w:tcW w:w="9242" w:type="dxa"/>
            <w:gridSpan w:val="4"/>
            <w:vAlign w:val="center"/>
          </w:tcPr>
          <w:p w:rsidR="004B4AF6" w:rsidRPr="00C66092" w:rsidRDefault="00C66092" w:rsidP="00F22533">
            <w:pPr>
              <w:jc w:val="center"/>
              <w:rPr>
                <w:b/>
              </w:rPr>
            </w:pPr>
            <w:r w:rsidRPr="00C66092">
              <w:rPr>
                <w:b/>
                <w:noProof/>
                <w:lang w:val="en-US"/>
              </w:rPr>
              <w:drawing>
                <wp:inline distT="0" distB="0" distL="0" distR="0" wp14:anchorId="1F8A4DFB" wp14:editId="673AAD48">
                  <wp:extent cx="4572000" cy="4800599"/>
                  <wp:effectExtent l="0" t="0" r="0" b="635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</w:tr>
    </w:tbl>
    <w:p w:rsidR="004B4AF6" w:rsidRPr="00C66092" w:rsidRDefault="004B4AF6">
      <w:pPr>
        <w:rPr>
          <w:b/>
        </w:rPr>
      </w:pPr>
    </w:p>
    <w:sectPr w:rsidR="004B4AF6" w:rsidRPr="00C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AF6"/>
    <w:rsid w:val="000D6D5C"/>
    <w:rsid w:val="002C1C53"/>
    <w:rsid w:val="004B4AF6"/>
    <w:rsid w:val="004F3E5C"/>
    <w:rsid w:val="007811A7"/>
    <w:rsid w:val="00C6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3F069D-EBE2-4546-BCBB-CD2214FF5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AF6"/>
    <w:pPr>
      <w:spacing w:after="200" w:line="276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AF6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1\Desktop\Jobs\TEM%20Jengka\SPIKER_SECTOR%20D-depth%20plo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'!$D$2:$D$52</c:f>
              <c:numCache>
                <c:formatCode>General</c:formatCode>
                <c:ptCount val="51"/>
                <c:pt idx="0">
                  <c:v>18.417300000000001</c:v>
                </c:pt>
                <c:pt idx="1">
                  <c:v>13.053900000000001</c:v>
                </c:pt>
                <c:pt idx="2">
                  <c:v>8.1793999999999993</c:v>
                </c:pt>
                <c:pt idx="3">
                  <c:v>4.1134000000000004</c:v>
                </c:pt>
                <c:pt idx="4">
                  <c:v>5.8754999999999997</c:v>
                </c:pt>
                <c:pt idx="5">
                  <c:v>10.387600000000001</c:v>
                </c:pt>
                <c:pt idx="6">
                  <c:v>2.6446000000000001</c:v>
                </c:pt>
                <c:pt idx="7">
                  <c:v>15.598000000000001</c:v>
                </c:pt>
                <c:pt idx="8">
                  <c:v>1.7750999999999999</c:v>
                </c:pt>
                <c:pt idx="9">
                  <c:v>1.6054999999999999</c:v>
                </c:pt>
                <c:pt idx="10">
                  <c:v>2.4209000000000001</c:v>
                </c:pt>
                <c:pt idx="11">
                  <c:v>4.1383000000000001</c:v>
                </c:pt>
                <c:pt idx="12">
                  <c:v>6.8651999999999997</c:v>
                </c:pt>
                <c:pt idx="13">
                  <c:v>10.497</c:v>
                </c:pt>
                <c:pt idx="14">
                  <c:v>14.6349</c:v>
                </c:pt>
                <c:pt idx="15">
                  <c:v>17.039200000000001</c:v>
                </c:pt>
                <c:pt idx="16">
                  <c:v>17.514399999999998</c:v>
                </c:pt>
                <c:pt idx="17">
                  <c:v>16.735199999999999</c:v>
                </c:pt>
                <c:pt idx="18">
                  <c:v>15.419700000000001</c:v>
                </c:pt>
                <c:pt idx="19">
                  <c:v>14.0471</c:v>
                </c:pt>
                <c:pt idx="20">
                  <c:v>12.8268</c:v>
                </c:pt>
                <c:pt idx="21">
                  <c:v>11.807</c:v>
                </c:pt>
                <c:pt idx="22">
                  <c:v>10.9544</c:v>
                </c:pt>
                <c:pt idx="23">
                  <c:v>10.2873</c:v>
                </c:pt>
                <c:pt idx="24">
                  <c:v>9.8294999999999995</c:v>
                </c:pt>
                <c:pt idx="25">
                  <c:v>9.4945000000000004</c:v>
                </c:pt>
                <c:pt idx="26">
                  <c:v>9.1989000000000001</c:v>
                </c:pt>
                <c:pt idx="27">
                  <c:v>8.9014000000000006</c:v>
                </c:pt>
                <c:pt idx="28">
                  <c:v>8.6041000000000007</c:v>
                </c:pt>
                <c:pt idx="29">
                  <c:v>8.3110999999999997</c:v>
                </c:pt>
                <c:pt idx="30">
                  <c:v>8.0564999999999998</c:v>
                </c:pt>
                <c:pt idx="31">
                  <c:v>7.8855000000000004</c:v>
                </c:pt>
                <c:pt idx="32">
                  <c:v>7.9119000000000002</c:v>
                </c:pt>
                <c:pt idx="33">
                  <c:v>8.1164000000000005</c:v>
                </c:pt>
                <c:pt idx="34">
                  <c:v>8.4093999999999998</c:v>
                </c:pt>
                <c:pt idx="35">
                  <c:v>8.7934000000000001</c:v>
                </c:pt>
                <c:pt idx="36">
                  <c:v>9.3284000000000002</c:v>
                </c:pt>
                <c:pt idx="37">
                  <c:v>9.6065000000000005</c:v>
                </c:pt>
                <c:pt idx="38">
                  <c:v>9.5259</c:v>
                </c:pt>
                <c:pt idx="39">
                  <c:v>9.5053000000000001</c:v>
                </c:pt>
                <c:pt idx="40">
                  <c:v>8.9558</c:v>
                </c:pt>
                <c:pt idx="41">
                  <c:v>11.4476</c:v>
                </c:pt>
                <c:pt idx="42">
                  <c:v>9.2957000000000001</c:v>
                </c:pt>
                <c:pt idx="43">
                  <c:v>7.7535999999999996</c:v>
                </c:pt>
                <c:pt idx="44">
                  <c:v>7.6276999999999999</c:v>
                </c:pt>
                <c:pt idx="45">
                  <c:v>8.6409000000000002</c:v>
                </c:pt>
                <c:pt idx="46">
                  <c:v>15.1791</c:v>
                </c:pt>
                <c:pt idx="47">
                  <c:v>28.654699999999998</c:v>
                </c:pt>
                <c:pt idx="48">
                  <c:v>10.087300000000001</c:v>
                </c:pt>
                <c:pt idx="49">
                  <c:v>14.775600000000001</c:v>
                </c:pt>
                <c:pt idx="50">
                  <c:v>23.450199999999999</c:v>
                </c:pt>
              </c:numCache>
            </c:numRef>
          </c:xVal>
          <c:yVal>
            <c:numRef>
              <c:f>'D1'!$G$2:$G$52</c:f>
              <c:numCache>
                <c:formatCode>General</c:formatCode>
                <c:ptCount val="51"/>
                <c:pt idx="0">
                  <c:v>-9.5500000000000007</c:v>
                </c:pt>
                <c:pt idx="1">
                  <c:v>-14.24</c:v>
                </c:pt>
                <c:pt idx="2">
                  <c:v>-19.760000000000002</c:v>
                </c:pt>
                <c:pt idx="3">
                  <c:v>-24.2</c:v>
                </c:pt>
                <c:pt idx="4">
                  <c:v>-24.31</c:v>
                </c:pt>
                <c:pt idx="5">
                  <c:v>-25.1</c:v>
                </c:pt>
                <c:pt idx="6">
                  <c:v>-26.72</c:v>
                </c:pt>
                <c:pt idx="7">
                  <c:v>-27.18</c:v>
                </c:pt>
                <c:pt idx="8">
                  <c:v>-29.11</c:v>
                </c:pt>
                <c:pt idx="9">
                  <c:v>-31.47</c:v>
                </c:pt>
                <c:pt idx="10">
                  <c:v>-33.72</c:v>
                </c:pt>
                <c:pt idx="11">
                  <c:v>-35.69</c:v>
                </c:pt>
                <c:pt idx="12">
                  <c:v>-37.76</c:v>
                </c:pt>
                <c:pt idx="13">
                  <c:v>-39.700000000000003</c:v>
                </c:pt>
                <c:pt idx="14">
                  <c:v>-41.52</c:v>
                </c:pt>
                <c:pt idx="15">
                  <c:v>-44.1</c:v>
                </c:pt>
                <c:pt idx="16">
                  <c:v>-47.61</c:v>
                </c:pt>
                <c:pt idx="17">
                  <c:v>-50.89</c:v>
                </c:pt>
                <c:pt idx="18">
                  <c:v>-54.12</c:v>
                </c:pt>
                <c:pt idx="19">
                  <c:v>-57.14</c:v>
                </c:pt>
                <c:pt idx="20">
                  <c:v>-60.18</c:v>
                </c:pt>
                <c:pt idx="21">
                  <c:v>-63.1</c:v>
                </c:pt>
                <c:pt idx="22">
                  <c:v>-65.91</c:v>
                </c:pt>
                <c:pt idx="23">
                  <c:v>-70.23</c:v>
                </c:pt>
                <c:pt idx="24">
                  <c:v>-75.8</c:v>
                </c:pt>
                <c:pt idx="25">
                  <c:v>-80.790000000000006</c:v>
                </c:pt>
                <c:pt idx="26">
                  <c:v>-86.06</c:v>
                </c:pt>
                <c:pt idx="27">
                  <c:v>-90.18</c:v>
                </c:pt>
                <c:pt idx="28">
                  <c:v>-94.2</c:v>
                </c:pt>
                <c:pt idx="29">
                  <c:v>-98.32</c:v>
                </c:pt>
                <c:pt idx="30">
                  <c:v>-102.02</c:v>
                </c:pt>
                <c:pt idx="31">
                  <c:v>-105.86</c:v>
                </c:pt>
                <c:pt idx="32">
                  <c:v>-115.72</c:v>
                </c:pt>
                <c:pt idx="33">
                  <c:v>-120.87</c:v>
                </c:pt>
                <c:pt idx="34">
                  <c:v>-123.3</c:v>
                </c:pt>
                <c:pt idx="35">
                  <c:v>-125.92</c:v>
                </c:pt>
                <c:pt idx="36">
                  <c:v>-132.97</c:v>
                </c:pt>
                <c:pt idx="37">
                  <c:v>-137.29</c:v>
                </c:pt>
                <c:pt idx="38">
                  <c:v>-143.55000000000001</c:v>
                </c:pt>
                <c:pt idx="39">
                  <c:v>-150.08000000000001</c:v>
                </c:pt>
                <c:pt idx="40">
                  <c:v>-150.21</c:v>
                </c:pt>
                <c:pt idx="41">
                  <c:v>-158.66999999999999</c:v>
                </c:pt>
                <c:pt idx="42">
                  <c:v>-161.72</c:v>
                </c:pt>
                <c:pt idx="43">
                  <c:v>-164.28</c:v>
                </c:pt>
                <c:pt idx="44">
                  <c:v>-165.21</c:v>
                </c:pt>
                <c:pt idx="45">
                  <c:v>-175.37</c:v>
                </c:pt>
                <c:pt idx="46">
                  <c:v>-177.55</c:v>
                </c:pt>
                <c:pt idx="47">
                  <c:v>-184.36</c:v>
                </c:pt>
                <c:pt idx="48">
                  <c:v>-190.25</c:v>
                </c:pt>
                <c:pt idx="49">
                  <c:v>-193.92</c:v>
                </c:pt>
                <c:pt idx="50">
                  <c:v>-217.7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123416"/>
        <c:axId val="211123808"/>
      </c:scatterChart>
      <c:valAx>
        <c:axId val="2111234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11123808"/>
        <c:crosses val="autoZero"/>
        <c:crossBetween val="midCat"/>
      </c:valAx>
      <c:valAx>
        <c:axId val="2111238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111234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'D11'!$D$2</c:f>
              <c:strCache>
                <c:ptCount val="1"/>
                <c:pt idx="0">
                  <c:v>33.7044</c:v>
                </c:pt>
              </c:strCache>
            </c:strRef>
          </c:tx>
          <c:xVal>
            <c:numRef>
              <c:f>'D11'!$D$2:$D$54</c:f>
              <c:numCache>
                <c:formatCode>General</c:formatCode>
                <c:ptCount val="53"/>
                <c:pt idx="0">
                  <c:v>33.7044</c:v>
                </c:pt>
                <c:pt idx="1">
                  <c:v>33.855899999999998</c:v>
                </c:pt>
                <c:pt idx="2">
                  <c:v>33.9298</c:v>
                </c:pt>
                <c:pt idx="3">
                  <c:v>34.0929</c:v>
                </c:pt>
                <c:pt idx="4">
                  <c:v>34.010100000000001</c:v>
                </c:pt>
                <c:pt idx="5">
                  <c:v>34.177799999999998</c:v>
                </c:pt>
                <c:pt idx="6">
                  <c:v>34.267099999999999</c:v>
                </c:pt>
                <c:pt idx="7">
                  <c:v>34.3611</c:v>
                </c:pt>
                <c:pt idx="8">
                  <c:v>34.460599999999999</c:v>
                </c:pt>
                <c:pt idx="9">
                  <c:v>34.565600000000003</c:v>
                </c:pt>
                <c:pt idx="10">
                  <c:v>33.766599999999997</c:v>
                </c:pt>
                <c:pt idx="11">
                  <c:v>34.675800000000002</c:v>
                </c:pt>
                <c:pt idx="12">
                  <c:v>34.789499999999997</c:v>
                </c:pt>
                <c:pt idx="13">
                  <c:v>34.906199999999998</c:v>
                </c:pt>
                <c:pt idx="14">
                  <c:v>35.024099999999997</c:v>
                </c:pt>
                <c:pt idx="15">
                  <c:v>35.14</c:v>
                </c:pt>
                <c:pt idx="16">
                  <c:v>35.249400000000001</c:v>
                </c:pt>
                <c:pt idx="17">
                  <c:v>35.347499999999997</c:v>
                </c:pt>
                <c:pt idx="18">
                  <c:v>35.432299999999998</c:v>
                </c:pt>
                <c:pt idx="19">
                  <c:v>35.500700000000002</c:v>
                </c:pt>
                <c:pt idx="20">
                  <c:v>35.544899999999998</c:v>
                </c:pt>
                <c:pt idx="21">
                  <c:v>35.5657</c:v>
                </c:pt>
                <c:pt idx="22">
                  <c:v>35.563400000000001</c:v>
                </c:pt>
                <c:pt idx="23">
                  <c:v>35.529800000000002</c:v>
                </c:pt>
                <c:pt idx="24">
                  <c:v>35.450800000000001</c:v>
                </c:pt>
                <c:pt idx="25">
                  <c:v>35.322600000000001</c:v>
                </c:pt>
                <c:pt idx="26">
                  <c:v>35.147199999999998</c:v>
                </c:pt>
                <c:pt idx="27">
                  <c:v>34.925800000000002</c:v>
                </c:pt>
                <c:pt idx="28">
                  <c:v>34.659199999999998</c:v>
                </c:pt>
                <c:pt idx="29">
                  <c:v>34.345500000000001</c:v>
                </c:pt>
                <c:pt idx="30">
                  <c:v>33.9876</c:v>
                </c:pt>
                <c:pt idx="31">
                  <c:v>33.576900000000002</c:v>
                </c:pt>
                <c:pt idx="32">
                  <c:v>33.1004</c:v>
                </c:pt>
                <c:pt idx="33">
                  <c:v>31.929500000000001</c:v>
                </c:pt>
                <c:pt idx="34">
                  <c:v>32.5351</c:v>
                </c:pt>
                <c:pt idx="35">
                  <c:v>30.3627</c:v>
                </c:pt>
                <c:pt idx="36">
                  <c:v>29.574000000000002</c:v>
                </c:pt>
                <c:pt idx="37">
                  <c:v>31.187899999999999</c:v>
                </c:pt>
                <c:pt idx="38">
                  <c:v>27.4087</c:v>
                </c:pt>
                <c:pt idx="39">
                  <c:v>28.5306</c:v>
                </c:pt>
                <c:pt idx="40">
                  <c:v>26.279499999999999</c:v>
                </c:pt>
                <c:pt idx="41">
                  <c:v>24.994499999999999</c:v>
                </c:pt>
                <c:pt idx="42">
                  <c:v>23.616</c:v>
                </c:pt>
                <c:pt idx="43">
                  <c:v>20.520499999999998</c:v>
                </c:pt>
                <c:pt idx="44">
                  <c:v>22.098199999999999</c:v>
                </c:pt>
                <c:pt idx="45">
                  <c:v>18.7822</c:v>
                </c:pt>
                <c:pt idx="46">
                  <c:v>14.5261</c:v>
                </c:pt>
                <c:pt idx="47">
                  <c:v>12.365</c:v>
                </c:pt>
                <c:pt idx="48">
                  <c:v>16.709399999999999</c:v>
                </c:pt>
                <c:pt idx="49">
                  <c:v>10.1403</c:v>
                </c:pt>
                <c:pt idx="50">
                  <c:v>8.0900999999999996</c:v>
                </c:pt>
                <c:pt idx="51">
                  <c:v>6.3137999999999996</c:v>
                </c:pt>
                <c:pt idx="52">
                  <c:v>4.7896000000000001</c:v>
                </c:pt>
              </c:numCache>
            </c:numRef>
          </c:xVal>
          <c:yVal>
            <c:numRef>
              <c:f>'D11'!$G$2:$G$54</c:f>
              <c:numCache>
                <c:formatCode>General</c:formatCode>
                <c:ptCount val="53"/>
                <c:pt idx="0">
                  <c:v>-4.59</c:v>
                </c:pt>
                <c:pt idx="1">
                  <c:v>-14.63</c:v>
                </c:pt>
                <c:pt idx="2">
                  <c:v>-15.98</c:v>
                </c:pt>
                <c:pt idx="3">
                  <c:v>-16.88</c:v>
                </c:pt>
                <c:pt idx="4">
                  <c:v>-17.03</c:v>
                </c:pt>
                <c:pt idx="5">
                  <c:v>-17.829999999999998</c:v>
                </c:pt>
                <c:pt idx="6">
                  <c:v>-18.5</c:v>
                </c:pt>
                <c:pt idx="7">
                  <c:v>-19.55</c:v>
                </c:pt>
                <c:pt idx="8">
                  <c:v>-20.59</c:v>
                </c:pt>
                <c:pt idx="9">
                  <c:v>-21.59</c:v>
                </c:pt>
                <c:pt idx="10">
                  <c:v>-21.69</c:v>
                </c:pt>
                <c:pt idx="11">
                  <c:v>-22.63</c:v>
                </c:pt>
                <c:pt idx="12">
                  <c:v>-23.65</c:v>
                </c:pt>
                <c:pt idx="13">
                  <c:v>-24.66</c:v>
                </c:pt>
                <c:pt idx="14">
                  <c:v>-25.62</c:v>
                </c:pt>
                <c:pt idx="15">
                  <c:v>-26.98</c:v>
                </c:pt>
                <c:pt idx="16">
                  <c:v>-28.72</c:v>
                </c:pt>
                <c:pt idx="17">
                  <c:v>-30.5</c:v>
                </c:pt>
                <c:pt idx="18">
                  <c:v>-32.08</c:v>
                </c:pt>
                <c:pt idx="19">
                  <c:v>-33.69</c:v>
                </c:pt>
                <c:pt idx="20">
                  <c:v>-35.26</c:v>
                </c:pt>
                <c:pt idx="21">
                  <c:v>-36.6</c:v>
                </c:pt>
                <c:pt idx="22">
                  <c:v>-37.97</c:v>
                </c:pt>
                <c:pt idx="23">
                  <c:v>-40.11</c:v>
                </c:pt>
                <c:pt idx="24">
                  <c:v>-42.82</c:v>
                </c:pt>
                <c:pt idx="25">
                  <c:v>-45.24</c:v>
                </c:pt>
                <c:pt idx="26">
                  <c:v>-47.59</c:v>
                </c:pt>
                <c:pt idx="27">
                  <c:v>-49.79</c:v>
                </c:pt>
                <c:pt idx="28">
                  <c:v>-51.99</c:v>
                </c:pt>
                <c:pt idx="29">
                  <c:v>-54.27</c:v>
                </c:pt>
                <c:pt idx="30">
                  <c:v>-56.1</c:v>
                </c:pt>
                <c:pt idx="31">
                  <c:v>-59.11</c:v>
                </c:pt>
                <c:pt idx="32">
                  <c:v>-62.05</c:v>
                </c:pt>
                <c:pt idx="33">
                  <c:v>-65.58</c:v>
                </c:pt>
                <c:pt idx="34">
                  <c:v>-67.02</c:v>
                </c:pt>
                <c:pt idx="35">
                  <c:v>-72.64</c:v>
                </c:pt>
                <c:pt idx="36">
                  <c:v>-75.7</c:v>
                </c:pt>
                <c:pt idx="37">
                  <c:v>-78.75</c:v>
                </c:pt>
                <c:pt idx="38">
                  <c:v>-82.1</c:v>
                </c:pt>
                <c:pt idx="39">
                  <c:v>-93.74</c:v>
                </c:pt>
                <c:pt idx="40">
                  <c:v>-94.33</c:v>
                </c:pt>
                <c:pt idx="41">
                  <c:v>-94.86</c:v>
                </c:pt>
                <c:pt idx="42">
                  <c:v>-102.14</c:v>
                </c:pt>
                <c:pt idx="43">
                  <c:v>-107.77</c:v>
                </c:pt>
                <c:pt idx="44">
                  <c:v>-107.91</c:v>
                </c:pt>
                <c:pt idx="45">
                  <c:v>-126.04</c:v>
                </c:pt>
                <c:pt idx="46">
                  <c:v>-148.9</c:v>
                </c:pt>
                <c:pt idx="47">
                  <c:v>-151.44</c:v>
                </c:pt>
                <c:pt idx="48">
                  <c:v>-156.27000000000001</c:v>
                </c:pt>
                <c:pt idx="49">
                  <c:v>-168.64</c:v>
                </c:pt>
                <c:pt idx="50">
                  <c:v>-215.58</c:v>
                </c:pt>
                <c:pt idx="51">
                  <c:v>-232.78</c:v>
                </c:pt>
                <c:pt idx="52">
                  <c:v>-259.3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101056"/>
        <c:axId val="309101448"/>
      </c:scatterChart>
      <c:valAx>
        <c:axId val="30910105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101448"/>
        <c:crosses val="autoZero"/>
        <c:crossBetween val="midCat"/>
      </c:valAx>
      <c:valAx>
        <c:axId val="30910144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10105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2'!$D$2:$D$12</c:f>
              <c:numCache>
                <c:formatCode>General</c:formatCode>
                <c:ptCount val="11"/>
                <c:pt idx="0">
                  <c:v>14.1685</c:v>
                </c:pt>
                <c:pt idx="1">
                  <c:v>13.319100000000001</c:v>
                </c:pt>
                <c:pt idx="2">
                  <c:v>12.3331</c:v>
                </c:pt>
                <c:pt idx="3">
                  <c:v>11.2746</c:v>
                </c:pt>
                <c:pt idx="4">
                  <c:v>10.138400000000001</c:v>
                </c:pt>
                <c:pt idx="5">
                  <c:v>8.8706999999999994</c:v>
                </c:pt>
                <c:pt idx="6">
                  <c:v>7.4564000000000004</c:v>
                </c:pt>
                <c:pt idx="7">
                  <c:v>5.8941999999999997</c:v>
                </c:pt>
                <c:pt idx="8">
                  <c:v>4.2309999999999999</c:v>
                </c:pt>
                <c:pt idx="9">
                  <c:v>2.4725999999999999</c:v>
                </c:pt>
                <c:pt idx="10">
                  <c:v>0.50449999999999995</c:v>
                </c:pt>
              </c:numCache>
            </c:numRef>
          </c:xVal>
          <c:yVal>
            <c:numRef>
              <c:f>'D12'!$G$2:$G$12</c:f>
              <c:numCache>
                <c:formatCode>General</c:formatCode>
                <c:ptCount val="11"/>
                <c:pt idx="0">
                  <c:v>-9.3800000000000008</c:v>
                </c:pt>
                <c:pt idx="1">
                  <c:v>-17.48</c:v>
                </c:pt>
                <c:pt idx="2">
                  <c:v>-20.11</c:v>
                </c:pt>
                <c:pt idx="3">
                  <c:v>-24.59</c:v>
                </c:pt>
                <c:pt idx="4">
                  <c:v>-27.72</c:v>
                </c:pt>
                <c:pt idx="5">
                  <c:v>-33.64</c:v>
                </c:pt>
                <c:pt idx="6">
                  <c:v>-40.18</c:v>
                </c:pt>
                <c:pt idx="7">
                  <c:v>-48.28</c:v>
                </c:pt>
                <c:pt idx="8">
                  <c:v>-52.95</c:v>
                </c:pt>
                <c:pt idx="9">
                  <c:v>-61.14</c:v>
                </c:pt>
                <c:pt idx="10">
                  <c:v>-99.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947904"/>
        <c:axId val="314948296"/>
      </c:scatterChart>
      <c:valAx>
        <c:axId val="3149479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4948296"/>
        <c:crosses val="autoZero"/>
        <c:crossBetween val="midCat"/>
      </c:valAx>
      <c:valAx>
        <c:axId val="3149482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49479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3'!$D$2:$D$41</c:f>
              <c:numCache>
                <c:formatCode>General</c:formatCode>
                <c:ptCount val="40"/>
                <c:pt idx="0">
                  <c:v>35.374400000000001</c:v>
                </c:pt>
                <c:pt idx="1">
                  <c:v>22.183199999999999</c:v>
                </c:pt>
                <c:pt idx="2">
                  <c:v>11.5802</c:v>
                </c:pt>
                <c:pt idx="3">
                  <c:v>7.4538000000000002</c:v>
                </c:pt>
                <c:pt idx="4">
                  <c:v>4.5861000000000001</c:v>
                </c:pt>
                <c:pt idx="5">
                  <c:v>15.5182</c:v>
                </c:pt>
                <c:pt idx="6">
                  <c:v>2.4727000000000001</c:v>
                </c:pt>
                <c:pt idx="7">
                  <c:v>27.013100000000001</c:v>
                </c:pt>
                <c:pt idx="8">
                  <c:v>1.6803999999999999</c:v>
                </c:pt>
                <c:pt idx="9">
                  <c:v>2.2602000000000002</c:v>
                </c:pt>
                <c:pt idx="10">
                  <c:v>4.4236000000000004</c:v>
                </c:pt>
                <c:pt idx="11">
                  <c:v>8.3740000000000006</c:v>
                </c:pt>
                <c:pt idx="12">
                  <c:v>14.0852</c:v>
                </c:pt>
                <c:pt idx="13">
                  <c:v>21.332699999999999</c:v>
                </c:pt>
                <c:pt idx="14">
                  <c:v>29.0549</c:v>
                </c:pt>
                <c:pt idx="15">
                  <c:v>40.299900000000001</c:v>
                </c:pt>
                <c:pt idx="16">
                  <c:v>43.9084</c:v>
                </c:pt>
                <c:pt idx="17">
                  <c:v>41.654400000000003</c:v>
                </c:pt>
                <c:pt idx="18">
                  <c:v>37.428699999999999</c:v>
                </c:pt>
                <c:pt idx="19">
                  <c:v>33.089599999999997</c:v>
                </c:pt>
                <c:pt idx="20">
                  <c:v>29.395399999999999</c:v>
                </c:pt>
                <c:pt idx="21">
                  <c:v>26.4999</c:v>
                </c:pt>
                <c:pt idx="22">
                  <c:v>24.1114</c:v>
                </c:pt>
                <c:pt idx="23">
                  <c:v>22.180199999999999</c:v>
                </c:pt>
                <c:pt idx="24">
                  <c:v>20.707100000000001</c:v>
                </c:pt>
                <c:pt idx="25">
                  <c:v>19.4603</c:v>
                </c:pt>
                <c:pt idx="26">
                  <c:v>18.363600000000002</c:v>
                </c:pt>
                <c:pt idx="27">
                  <c:v>17.618500000000001</c:v>
                </c:pt>
                <c:pt idx="28">
                  <c:v>17.076699999999999</c:v>
                </c:pt>
                <c:pt idx="29">
                  <c:v>17.031199999999998</c:v>
                </c:pt>
                <c:pt idx="30">
                  <c:v>16.398199999999999</c:v>
                </c:pt>
                <c:pt idx="31">
                  <c:v>15.950100000000001</c:v>
                </c:pt>
                <c:pt idx="32">
                  <c:v>15.8973</c:v>
                </c:pt>
                <c:pt idx="33">
                  <c:v>16.161300000000001</c:v>
                </c:pt>
                <c:pt idx="34">
                  <c:v>15.4353</c:v>
                </c:pt>
                <c:pt idx="35">
                  <c:v>12.1412</c:v>
                </c:pt>
                <c:pt idx="36">
                  <c:v>21.039400000000001</c:v>
                </c:pt>
                <c:pt idx="37">
                  <c:v>15.423400000000001</c:v>
                </c:pt>
                <c:pt idx="38">
                  <c:v>14.926299999999999</c:v>
                </c:pt>
                <c:pt idx="39">
                  <c:v>21.340299999999999</c:v>
                </c:pt>
              </c:numCache>
            </c:numRef>
          </c:xVal>
          <c:yVal>
            <c:numRef>
              <c:f>'D13'!$G$2:$G$41</c:f>
              <c:numCache>
                <c:formatCode>General</c:formatCode>
                <c:ptCount val="40"/>
                <c:pt idx="0">
                  <c:v>-5.2</c:v>
                </c:pt>
                <c:pt idx="1">
                  <c:v>-9.9600000000000009</c:v>
                </c:pt>
                <c:pt idx="2">
                  <c:v>-13.99</c:v>
                </c:pt>
                <c:pt idx="3">
                  <c:v>-16.43</c:v>
                </c:pt>
                <c:pt idx="4">
                  <c:v>-16.690000000000001</c:v>
                </c:pt>
                <c:pt idx="5">
                  <c:v>-16.84</c:v>
                </c:pt>
                <c:pt idx="6">
                  <c:v>-18.05</c:v>
                </c:pt>
                <c:pt idx="7">
                  <c:v>-19.309999999999999</c:v>
                </c:pt>
                <c:pt idx="8">
                  <c:v>-19.53</c:v>
                </c:pt>
                <c:pt idx="9">
                  <c:v>-21</c:v>
                </c:pt>
                <c:pt idx="10">
                  <c:v>-22.42</c:v>
                </c:pt>
                <c:pt idx="11">
                  <c:v>-23.85</c:v>
                </c:pt>
                <c:pt idx="12">
                  <c:v>-25.23</c:v>
                </c:pt>
                <c:pt idx="13">
                  <c:v>-26.52</c:v>
                </c:pt>
                <c:pt idx="14">
                  <c:v>-27.87</c:v>
                </c:pt>
                <c:pt idx="15">
                  <c:v>-29.66</c:v>
                </c:pt>
                <c:pt idx="16">
                  <c:v>-32.07</c:v>
                </c:pt>
                <c:pt idx="17">
                  <c:v>-34.42</c:v>
                </c:pt>
                <c:pt idx="18">
                  <c:v>-36.54</c:v>
                </c:pt>
                <c:pt idx="19">
                  <c:v>-38.659999999999997</c:v>
                </c:pt>
                <c:pt idx="20">
                  <c:v>-40.97</c:v>
                </c:pt>
                <c:pt idx="21">
                  <c:v>-42.76</c:v>
                </c:pt>
                <c:pt idx="22">
                  <c:v>-45.13</c:v>
                </c:pt>
                <c:pt idx="23">
                  <c:v>-47.57</c:v>
                </c:pt>
                <c:pt idx="24">
                  <c:v>-51.52</c:v>
                </c:pt>
                <c:pt idx="25">
                  <c:v>-55.32</c:v>
                </c:pt>
                <c:pt idx="26">
                  <c:v>-59.39</c:v>
                </c:pt>
                <c:pt idx="27">
                  <c:v>-60.53</c:v>
                </c:pt>
                <c:pt idx="28">
                  <c:v>-64.650000000000006</c:v>
                </c:pt>
                <c:pt idx="29">
                  <c:v>-70.38</c:v>
                </c:pt>
                <c:pt idx="30">
                  <c:v>-71.930000000000007</c:v>
                </c:pt>
                <c:pt idx="31">
                  <c:v>-75.62</c:v>
                </c:pt>
                <c:pt idx="32">
                  <c:v>-80.92</c:v>
                </c:pt>
                <c:pt idx="33">
                  <c:v>-85.51</c:v>
                </c:pt>
                <c:pt idx="34">
                  <c:v>-89.63</c:v>
                </c:pt>
                <c:pt idx="35">
                  <c:v>-93.03</c:v>
                </c:pt>
                <c:pt idx="36">
                  <c:v>-99.39</c:v>
                </c:pt>
                <c:pt idx="37">
                  <c:v>-106.19</c:v>
                </c:pt>
                <c:pt idx="38">
                  <c:v>-110.14</c:v>
                </c:pt>
                <c:pt idx="39">
                  <c:v>-121.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949080"/>
        <c:axId val="314949472"/>
      </c:scatterChart>
      <c:valAx>
        <c:axId val="3149490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4949472"/>
        <c:crosses val="autoZero"/>
        <c:crossBetween val="midCat"/>
      </c:valAx>
      <c:valAx>
        <c:axId val="3149494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49490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4'!$D$2:$D$54</c:f>
              <c:numCache>
                <c:formatCode>General</c:formatCode>
                <c:ptCount val="53"/>
                <c:pt idx="0">
                  <c:v>9.7501999999999995</c:v>
                </c:pt>
                <c:pt idx="1">
                  <c:v>9.4893999999999998</c:v>
                </c:pt>
                <c:pt idx="2">
                  <c:v>9.35</c:v>
                </c:pt>
                <c:pt idx="3">
                  <c:v>9.6060999999999996</c:v>
                </c:pt>
                <c:pt idx="4">
                  <c:v>9.3948</c:v>
                </c:pt>
                <c:pt idx="5">
                  <c:v>9.3106000000000009</c:v>
                </c:pt>
                <c:pt idx="6">
                  <c:v>9.3156999999999996</c:v>
                </c:pt>
                <c:pt idx="7">
                  <c:v>9.3811</c:v>
                </c:pt>
                <c:pt idx="8">
                  <c:v>9.5580999999999996</c:v>
                </c:pt>
                <c:pt idx="9">
                  <c:v>9.8346</c:v>
                </c:pt>
                <c:pt idx="10">
                  <c:v>10.208399999999999</c:v>
                </c:pt>
                <c:pt idx="11">
                  <c:v>10.6968</c:v>
                </c:pt>
                <c:pt idx="12">
                  <c:v>11.2058</c:v>
                </c:pt>
                <c:pt idx="13">
                  <c:v>11.723699999999999</c:v>
                </c:pt>
                <c:pt idx="14">
                  <c:v>12.192500000000001</c:v>
                </c:pt>
                <c:pt idx="15">
                  <c:v>12.597200000000001</c:v>
                </c:pt>
                <c:pt idx="16">
                  <c:v>12.9131</c:v>
                </c:pt>
                <c:pt idx="17">
                  <c:v>13.1286</c:v>
                </c:pt>
                <c:pt idx="18">
                  <c:v>13.249700000000001</c:v>
                </c:pt>
                <c:pt idx="19">
                  <c:v>13.2882</c:v>
                </c:pt>
                <c:pt idx="20">
                  <c:v>13.246</c:v>
                </c:pt>
                <c:pt idx="21">
                  <c:v>13.141400000000001</c:v>
                </c:pt>
                <c:pt idx="22">
                  <c:v>12.991099999999999</c:v>
                </c:pt>
                <c:pt idx="23">
                  <c:v>12.789300000000001</c:v>
                </c:pt>
                <c:pt idx="24">
                  <c:v>12.5467</c:v>
                </c:pt>
                <c:pt idx="25">
                  <c:v>12.276300000000001</c:v>
                </c:pt>
                <c:pt idx="26">
                  <c:v>12.002599999999999</c:v>
                </c:pt>
                <c:pt idx="27">
                  <c:v>11.7379</c:v>
                </c:pt>
                <c:pt idx="28">
                  <c:v>11.491199999999999</c:v>
                </c:pt>
                <c:pt idx="29">
                  <c:v>11.273199999999999</c:v>
                </c:pt>
                <c:pt idx="30">
                  <c:v>10.990600000000001</c:v>
                </c:pt>
                <c:pt idx="31">
                  <c:v>11.1066</c:v>
                </c:pt>
                <c:pt idx="32">
                  <c:v>10.916</c:v>
                </c:pt>
                <c:pt idx="33">
                  <c:v>11.047800000000001</c:v>
                </c:pt>
                <c:pt idx="34">
                  <c:v>11.251899999999999</c:v>
                </c:pt>
                <c:pt idx="35">
                  <c:v>10.973599999999999</c:v>
                </c:pt>
                <c:pt idx="36">
                  <c:v>11.4575</c:v>
                </c:pt>
                <c:pt idx="37">
                  <c:v>11.3476</c:v>
                </c:pt>
                <c:pt idx="38">
                  <c:v>12.9397</c:v>
                </c:pt>
                <c:pt idx="39">
                  <c:v>11.1645</c:v>
                </c:pt>
                <c:pt idx="40">
                  <c:v>11.632099999999999</c:v>
                </c:pt>
                <c:pt idx="41">
                  <c:v>12.647600000000001</c:v>
                </c:pt>
                <c:pt idx="42">
                  <c:v>13.553699999999999</c:v>
                </c:pt>
                <c:pt idx="43">
                  <c:v>12.237</c:v>
                </c:pt>
                <c:pt idx="44">
                  <c:v>11.6553</c:v>
                </c:pt>
                <c:pt idx="45">
                  <c:v>12.142799999999999</c:v>
                </c:pt>
                <c:pt idx="46">
                  <c:v>13.491400000000001</c:v>
                </c:pt>
                <c:pt idx="47">
                  <c:v>18.457999999999998</c:v>
                </c:pt>
                <c:pt idx="48">
                  <c:v>13.1648</c:v>
                </c:pt>
                <c:pt idx="49">
                  <c:v>14.1149</c:v>
                </c:pt>
                <c:pt idx="50">
                  <c:v>12.8066</c:v>
                </c:pt>
                <c:pt idx="51">
                  <c:v>10.0443</c:v>
                </c:pt>
                <c:pt idx="52">
                  <c:v>11.3668</c:v>
                </c:pt>
              </c:numCache>
            </c:numRef>
          </c:xVal>
          <c:yVal>
            <c:numRef>
              <c:f>'D14'!$G$2:$G$54</c:f>
              <c:numCache>
                <c:formatCode>General</c:formatCode>
                <c:ptCount val="53"/>
                <c:pt idx="0">
                  <c:v>-13.72</c:v>
                </c:pt>
                <c:pt idx="1">
                  <c:v>-18.98</c:v>
                </c:pt>
                <c:pt idx="2">
                  <c:v>-24.13</c:v>
                </c:pt>
                <c:pt idx="3">
                  <c:v>-25.68</c:v>
                </c:pt>
                <c:pt idx="4">
                  <c:v>-27.97</c:v>
                </c:pt>
                <c:pt idx="5">
                  <c:v>-28.52</c:v>
                </c:pt>
                <c:pt idx="6">
                  <c:v>-28.56</c:v>
                </c:pt>
                <c:pt idx="7">
                  <c:v>-31.22</c:v>
                </c:pt>
                <c:pt idx="8">
                  <c:v>-33.549999999999997</c:v>
                </c:pt>
                <c:pt idx="9">
                  <c:v>-35.67</c:v>
                </c:pt>
                <c:pt idx="10">
                  <c:v>-37.590000000000003</c:v>
                </c:pt>
                <c:pt idx="11">
                  <c:v>-39.53</c:v>
                </c:pt>
                <c:pt idx="12">
                  <c:v>-41.4</c:v>
                </c:pt>
                <c:pt idx="13">
                  <c:v>-43.04</c:v>
                </c:pt>
                <c:pt idx="14">
                  <c:v>-44.73</c:v>
                </c:pt>
                <c:pt idx="15">
                  <c:v>-47.16</c:v>
                </c:pt>
                <c:pt idx="16">
                  <c:v>-50.29</c:v>
                </c:pt>
                <c:pt idx="17">
                  <c:v>-53.35</c:v>
                </c:pt>
                <c:pt idx="18">
                  <c:v>-56.22</c:v>
                </c:pt>
                <c:pt idx="19">
                  <c:v>-58.91</c:v>
                </c:pt>
                <c:pt idx="20">
                  <c:v>-62.31</c:v>
                </c:pt>
                <c:pt idx="21">
                  <c:v>-64.25</c:v>
                </c:pt>
                <c:pt idx="22">
                  <c:v>-66.91</c:v>
                </c:pt>
                <c:pt idx="23">
                  <c:v>-71.180000000000007</c:v>
                </c:pt>
                <c:pt idx="24">
                  <c:v>-75.03</c:v>
                </c:pt>
                <c:pt idx="25">
                  <c:v>-81.58</c:v>
                </c:pt>
                <c:pt idx="26">
                  <c:v>-84.22</c:v>
                </c:pt>
                <c:pt idx="27">
                  <c:v>-87.86</c:v>
                </c:pt>
                <c:pt idx="28">
                  <c:v>-90.44</c:v>
                </c:pt>
                <c:pt idx="29">
                  <c:v>-93.96</c:v>
                </c:pt>
                <c:pt idx="30">
                  <c:v>-102.39</c:v>
                </c:pt>
                <c:pt idx="31">
                  <c:v>-103.22</c:v>
                </c:pt>
                <c:pt idx="32">
                  <c:v>-109.49</c:v>
                </c:pt>
                <c:pt idx="33">
                  <c:v>-111.73</c:v>
                </c:pt>
                <c:pt idx="34">
                  <c:v>-124.1</c:v>
                </c:pt>
                <c:pt idx="35">
                  <c:v>-124.68</c:v>
                </c:pt>
                <c:pt idx="36">
                  <c:v>-137.72999999999999</c:v>
                </c:pt>
                <c:pt idx="37">
                  <c:v>-138.33000000000001</c:v>
                </c:pt>
                <c:pt idx="38">
                  <c:v>-140.6</c:v>
                </c:pt>
                <c:pt idx="39">
                  <c:v>-142.44999999999999</c:v>
                </c:pt>
                <c:pt idx="40">
                  <c:v>-145.68</c:v>
                </c:pt>
                <c:pt idx="41">
                  <c:v>-166.43</c:v>
                </c:pt>
                <c:pt idx="42">
                  <c:v>-167.34</c:v>
                </c:pt>
                <c:pt idx="43">
                  <c:v>-171.26</c:v>
                </c:pt>
                <c:pt idx="44">
                  <c:v>-182.84</c:v>
                </c:pt>
                <c:pt idx="45">
                  <c:v>-184.86</c:v>
                </c:pt>
                <c:pt idx="46">
                  <c:v>-185.2</c:v>
                </c:pt>
                <c:pt idx="47">
                  <c:v>-196.55</c:v>
                </c:pt>
                <c:pt idx="48">
                  <c:v>-218.6</c:v>
                </c:pt>
                <c:pt idx="49">
                  <c:v>-228.65</c:v>
                </c:pt>
                <c:pt idx="50">
                  <c:v>-229.63</c:v>
                </c:pt>
                <c:pt idx="51">
                  <c:v>-236.98</c:v>
                </c:pt>
                <c:pt idx="52">
                  <c:v>-262.9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4950648"/>
        <c:axId val="314951040"/>
      </c:scatterChart>
      <c:valAx>
        <c:axId val="31495064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14951040"/>
        <c:crosses val="autoZero"/>
        <c:crossBetween val="midCat"/>
      </c:valAx>
      <c:valAx>
        <c:axId val="31495104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1495064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5'!$D$2:$D$71</c:f>
              <c:numCache>
                <c:formatCode>General</c:formatCode>
                <c:ptCount val="70"/>
                <c:pt idx="0">
                  <c:v>20.894100000000002</c:v>
                </c:pt>
                <c:pt idx="1">
                  <c:v>20.9406</c:v>
                </c:pt>
                <c:pt idx="2">
                  <c:v>20.944800000000001</c:v>
                </c:pt>
                <c:pt idx="3">
                  <c:v>20.9557</c:v>
                </c:pt>
                <c:pt idx="4">
                  <c:v>20.9985</c:v>
                </c:pt>
                <c:pt idx="5">
                  <c:v>20.919799999999999</c:v>
                </c:pt>
                <c:pt idx="6">
                  <c:v>21.059100000000001</c:v>
                </c:pt>
                <c:pt idx="7">
                  <c:v>21.149799999999999</c:v>
                </c:pt>
                <c:pt idx="8">
                  <c:v>21.273399999999999</c:v>
                </c:pt>
                <c:pt idx="9">
                  <c:v>21.429400000000001</c:v>
                </c:pt>
                <c:pt idx="10">
                  <c:v>21.6203</c:v>
                </c:pt>
                <c:pt idx="11">
                  <c:v>20.8873</c:v>
                </c:pt>
                <c:pt idx="12">
                  <c:v>21.844100000000001</c:v>
                </c:pt>
                <c:pt idx="13">
                  <c:v>22.093699999999998</c:v>
                </c:pt>
                <c:pt idx="14">
                  <c:v>22.365200000000002</c:v>
                </c:pt>
                <c:pt idx="15">
                  <c:v>22.631499999999999</c:v>
                </c:pt>
                <c:pt idx="16">
                  <c:v>22.892099999999999</c:v>
                </c:pt>
                <c:pt idx="17">
                  <c:v>23.151199999999999</c:v>
                </c:pt>
                <c:pt idx="18">
                  <c:v>23.415900000000001</c:v>
                </c:pt>
                <c:pt idx="19">
                  <c:v>23.695900000000002</c:v>
                </c:pt>
                <c:pt idx="20">
                  <c:v>23.956900000000001</c:v>
                </c:pt>
                <c:pt idx="21">
                  <c:v>24.160599999999999</c:v>
                </c:pt>
                <c:pt idx="22">
                  <c:v>24.324100000000001</c:v>
                </c:pt>
                <c:pt idx="23">
                  <c:v>24.4358</c:v>
                </c:pt>
                <c:pt idx="24">
                  <c:v>24.489100000000001</c:v>
                </c:pt>
                <c:pt idx="25">
                  <c:v>24.503900000000002</c:v>
                </c:pt>
                <c:pt idx="26">
                  <c:v>24.495200000000001</c:v>
                </c:pt>
                <c:pt idx="27">
                  <c:v>24.4771</c:v>
                </c:pt>
                <c:pt idx="28">
                  <c:v>24.470700000000001</c:v>
                </c:pt>
                <c:pt idx="29">
                  <c:v>24.495899999999999</c:v>
                </c:pt>
                <c:pt idx="30">
                  <c:v>24.553899999999999</c:v>
                </c:pt>
                <c:pt idx="31">
                  <c:v>24.6754</c:v>
                </c:pt>
                <c:pt idx="32">
                  <c:v>25.3825</c:v>
                </c:pt>
                <c:pt idx="33">
                  <c:v>24.964700000000001</c:v>
                </c:pt>
                <c:pt idx="34">
                  <c:v>26.0136</c:v>
                </c:pt>
                <c:pt idx="35">
                  <c:v>48.360300000000002</c:v>
                </c:pt>
                <c:pt idx="36">
                  <c:v>27.369599999999998</c:v>
                </c:pt>
                <c:pt idx="37">
                  <c:v>29.340900000000001</c:v>
                </c:pt>
                <c:pt idx="38">
                  <c:v>61.873899999999999</c:v>
                </c:pt>
                <c:pt idx="39">
                  <c:v>76.775700000000001</c:v>
                </c:pt>
                <c:pt idx="40">
                  <c:v>230.90790000000001</c:v>
                </c:pt>
                <c:pt idx="41">
                  <c:v>32.099200000000003</c:v>
                </c:pt>
                <c:pt idx="42">
                  <c:v>262.98379999999997</c:v>
                </c:pt>
                <c:pt idx="43">
                  <c:v>97.710099999999997</c:v>
                </c:pt>
                <c:pt idx="44">
                  <c:v>235.4093</c:v>
                </c:pt>
                <c:pt idx="45">
                  <c:v>249.29519999999999</c:v>
                </c:pt>
                <c:pt idx="46">
                  <c:v>120.9648</c:v>
                </c:pt>
                <c:pt idx="47">
                  <c:v>255.24680000000001</c:v>
                </c:pt>
                <c:pt idx="48">
                  <c:v>181.25710000000001</c:v>
                </c:pt>
                <c:pt idx="49">
                  <c:v>108.0831</c:v>
                </c:pt>
                <c:pt idx="50">
                  <c:v>157.31700000000001</c:v>
                </c:pt>
                <c:pt idx="51">
                  <c:v>69.313599999999994</c:v>
                </c:pt>
                <c:pt idx="52">
                  <c:v>54.353700000000003</c:v>
                </c:pt>
                <c:pt idx="53">
                  <c:v>145.3099</c:v>
                </c:pt>
                <c:pt idx="54">
                  <c:v>133.60489999999999</c:v>
                </c:pt>
                <c:pt idx="55">
                  <c:v>244.72229999999999</c:v>
                </c:pt>
                <c:pt idx="56">
                  <c:v>214.00219999999999</c:v>
                </c:pt>
                <c:pt idx="57">
                  <c:v>163.8707</c:v>
                </c:pt>
                <c:pt idx="58">
                  <c:v>238.62540000000001</c:v>
                </c:pt>
                <c:pt idx="59">
                  <c:v>41.444699999999997</c:v>
                </c:pt>
                <c:pt idx="60">
                  <c:v>200.71350000000001</c:v>
                </c:pt>
                <c:pt idx="61">
                  <c:v>168.21780000000001</c:v>
                </c:pt>
                <c:pt idx="62">
                  <c:v>167.32409999999999</c:v>
                </c:pt>
                <c:pt idx="63">
                  <c:v>86.696399999999997</c:v>
                </c:pt>
                <c:pt idx="64">
                  <c:v>232.61439999999999</c:v>
                </c:pt>
                <c:pt idx="65">
                  <c:v>174.01779999999999</c:v>
                </c:pt>
                <c:pt idx="66">
                  <c:v>228.32239999999999</c:v>
                </c:pt>
                <c:pt idx="67">
                  <c:v>166.48269999999999</c:v>
                </c:pt>
                <c:pt idx="68">
                  <c:v>180.80629999999999</c:v>
                </c:pt>
                <c:pt idx="69">
                  <c:v>209.58840000000001</c:v>
                </c:pt>
              </c:numCache>
            </c:numRef>
          </c:xVal>
          <c:yVal>
            <c:numRef>
              <c:f>'D15'!$G$2:$G$71</c:f>
              <c:numCache>
                <c:formatCode>General</c:formatCode>
                <c:ptCount val="70"/>
                <c:pt idx="0">
                  <c:v>-4.6500000000000004</c:v>
                </c:pt>
                <c:pt idx="1">
                  <c:v>-10.58</c:v>
                </c:pt>
                <c:pt idx="2">
                  <c:v>-15.61</c:v>
                </c:pt>
                <c:pt idx="3">
                  <c:v>-18.190000000000001</c:v>
                </c:pt>
                <c:pt idx="4">
                  <c:v>-18.600000000000001</c:v>
                </c:pt>
                <c:pt idx="5">
                  <c:v>-19.510000000000002</c:v>
                </c:pt>
                <c:pt idx="6">
                  <c:v>-19.850000000000001</c:v>
                </c:pt>
                <c:pt idx="7">
                  <c:v>-21.41</c:v>
                </c:pt>
                <c:pt idx="8">
                  <c:v>-22.94</c:v>
                </c:pt>
                <c:pt idx="9">
                  <c:v>-24.41</c:v>
                </c:pt>
                <c:pt idx="10">
                  <c:v>-26.02</c:v>
                </c:pt>
                <c:pt idx="11">
                  <c:v>-26.45</c:v>
                </c:pt>
                <c:pt idx="12">
                  <c:v>-27.32</c:v>
                </c:pt>
                <c:pt idx="13">
                  <c:v>-28.56</c:v>
                </c:pt>
                <c:pt idx="14">
                  <c:v>-29.92</c:v>
                </c:pt>
                <c:pt idx="15">
                  <c:v>-31.46</c:v>
                </c:pt>
                <c:pt idx="16">
                  <c:v>-33.71</c:v>
                </c:pt>
                <c:pt idx="17">
                  <c:v>-35.49</c:v>
                </c:pt>
                <c:pt idx="18">
                  <c:v>-37.71</c:v>
                </c:pt>
                <c:pt idx="19">
                  <c:v>-39.28</c:v>
                </c:pt>
                <c:pt idx="20">
                  <c:v>-41.51</c:v>
                </c:pt>
                <c:pt idx="21">
                  <c:v>-42.11</c:v>
                </c:pt>
                <c:pt idx="22">
                  <c:v>-43.64</c:v>
                </c:pt>
                <c:pt idx="23">
                  <c:v>-45.48</c:v>
                </c:pt>
                <c:pt idx="24">
                  <c:v>-48.35</c:v>
                </c:pt>
                <c:pt idx="25">
                  <c:v>-50.31</c:v>
                </c:pt>
                <c:pt idx="26">
                  <c:v>-52.55</c:v>
                </c:pt>
                <c:pt idx="27">
                  <c:v>-53.57</c:v>
                </c:pt>
                <c:pt idx="28">
                  <c:v>-57.24</c:v>
                </c:pt>
                <c:pt idx="29">
                  <c:v>-58.96</c:v>
                </c:pt>
                <c:pt idx="30">
                  <c:v>-60.26</c:v>
                </c:pt>
                <c:pt idx="31">
                  <c:v>-63.41</c:v>
                </c:pt>
                <c:pt idx="32">
                  <c:v>-66.95</c:v>
                </c:pt>
                <c:pt idx="33">
                  <c:v>-67.290000000000006</c:v>
                </c:pt>
                <c:pt idx="34">
                  <c:v>-72.260000000000005</c:v>
                </c:pt>
                <c:pt idx="35">
                  <c:v>-74.17</c:v>
                </c:pt>
                <c:pt idx="36">
                  <c:v>-80.03</c:v>
                </c:pt>
                <c:pt idx="37">
                  <c:v>-80.13</c:v>
                </c:pt>
                <c:pt idx="38">
                  <c:v>-82.57</c:v>
                </c:pt>
                <c:pt idx="39">
                  <c:v>-82.69</c:v>
                </c:pt>
                <c:pt idx="40">
                  <c:v>-84.33</c:v>
                </c:pt>
                <c:pt idx="41">
                  <c:v>-87.31</c:v>
                </c:pt>
                <c:pt idx="42">
                  <c:v>-88.78</c:v>
                </c:pt>
                <c:pt idx="43">
                  <c:v>-92.43</c:v>
                </c:pt>
                <c:pt idx="44">
                  <c:v>-93.37</c:v>
                </c:pt>
                <c:pt idx="45">
                  <c:v>-98.41</c:v>
                </c:pt>
                <c:pt idx="46">
                  <c:v>-108.6</c:v>
                </c:pt>
                <c:pt idx="47">
                  <c:v>-109.85</c:v>
                </c:pt>
                <c:pt idx="48">
                  <c:v>-109.97</c:v>
                </c:pt>
                <c:pt idx="49">
                  <c:v>-111.41</c:v>
                </c:pt>
                <c:pt idx="50">
                  <c:v>-114.16</c:v>
                </c:pt>
                <c:pt idx="51">
                  <c:v>-115.81</c:v>
                </c:pt>
                <c:pt idx="52">
                  <c:v>-116.26</c:v>
                </c:pt>
                <c:pt idx="53">
                  <c:v>-116.37</c:v>
                </c:pt>
                <c:pt idx="54">
                  <c:v>-116.67</c:v>
                </c:pt>
                <c:pt idx="55">
                  <c:v>-117.3</c:v>
                </c:pt>
                <c:pt idx="56">
                  <c:v>-120.42</c:v>
                </c:pt>
                <c:pt idx="57">
                  <c:v>-120.68</c:v>
                </c:pt>
                <c:pt idx="58">
                  <c:v>-121.21</c:v>
                </c:pt>
                <c:pt idx="59">
                  <c:v>-121.33</c:v>
                </c:pt>
                <c:pt idx="60">
                  <c:v>-121.49</c:v>
                </c:pt>
                <c:pt idx="61">
                  <c:v>-124.23</c:v>
                </c:pt>
                <c:pt idx="62">
                  <c:v>-127.26</c:v>
                </c:pt>
                <c:pt idx="63">
                  <c:v>-129.09</c:v>
                </c:pt>
                <c:pt idx="64">
                  <c:v>-130.72999999999999</c:v>
                </c:pt>
                <c:pt idx="65">
                  <c:v>-135.33000000000001</c:v>
                </c:pt>
                <c:pt idx="66">
                  <c:v>-149.83000000000001</c:v>
                </c:pt>
                <c:pt idx="67">
                  <c:v>-157.22999999999999</c:v>
                </c:pt>
                <c:pt idx="68">
                  <c:v>-167.18</c:v>
                </c:pt>
                <c:pt idx="69">
                  <c:v>-231.2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2960"/>
        <c:axId val="249613352"/>
      </c:scatterChart>
      <c:valAx>
        <c:axId val="24961296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3352"/>
        <c:crosses val="autoZero"/>
        <c:crossBetween val="midCat"/>
      </c:valAx>
      <c:valAx>
        <c:axId val="249613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296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6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6'!$D$2:$D$25</c:f>
              <c:numCache>
                <c:formatCode>General</c:formatCode>
                <c:ptCount val="24"/>
                <c:pt idx="0">
                  <c:v>14.4838</c:v>
                </c:pt>
                <c:pt idx="1">
                  <c:v>23.0626</c:v>
                </c:pt>
                <c:pt idx="2">
                  <c:v>27.708100000000002</c:v>
                </c:pt>
                <c:pt idx="3">
                  <c:v>33.040799999999997</c:v>
                </c:pt>
                <c:pt idx="4">
                  <c:v>18.017399999999999</c:v>
                </c:pt>
                <c:pt idx="5">
                  <c:v>39.080300000000001</c:v>
                </c:pt>
                <c:pt idx="6">
                  <c:v>45.757100000000001</c:v>
                </c:pt>
                <c:pt idx="7">
                  <c:v>53.143300000000004</c:v>
                </c:pt>
                <c:pt idx="8">
                  <c:v>61.2637</c:v>
                </c:pt>
                <c:pt idx="9">
                  <c:v>69.990700000000004</c:v>
                </c:pt>
                <c:pt idx="10">
                  <c:v>79.204599999999999</c:v>
                </c:pt>
                <c:pt idx="11">
                  <c:v>130.70339999999999</c:v>
                </c:pt>
                <c:pt idx="12">
                  <c:v>88.634900000000002</c:v>
                </c:pt>
                <c:pt idx="13">
                  <c:v>97.903300000000002</c:v>
                </c:pt>
                <c:pt idx="14">
                  <c:v>106.9504</c:v>
                </c:pt>
                <c:pt idx="15">
                  <c:v>106.8639</c:v>
                </c:pt>
                <c:pt idx="16">
                  <c:v>115.2551</c:v>
                </c:pt>
                <c:pt idx="17">
                  <c:v>122.8681</c:v>
                </c:pt>
                <c:pt idx="18">
                  <c:v>153.86449999999999</c:v>
                </c:pt>
                <c:pt idx="19">
                  <c:v>129.1403</c:v>
                </c:pt>
                <c:pt idx="20">
                  <c:v>126.71939999999999</c:v>
                </c:pt>
                <c:pt idx="21">
                  <c:v>90.971299999999999</c:v>
                </c:pt>
                <c:pt idx="22">
                  <c:v>102.84139999999999</c:v>
                </c:pt>
                <c:pt idx="23">
                  <c:v>116.169</c:v>
                </c:pt>
              </c:numCache>
            </c:numRef>
          </c:xVal>
          <c:yVal>
            <c:numRef>
              <c:f>'D16'!$G$2:$G$25</c:f>
              <c:numCache>
                <c:formatCode>General</c:formatCode>
                <c:ptCount val="24"/>
                <c:pt idx="0">
                  <c:v>-10.74</c:v>
                </c:pt>
                <c:pt idx="1">
                  <c:v>-20.41</c:v>
                </c:pt>
                <c:pt idx="2">
                  <c:v>-22.3</c:v>
                </c:pt>
                <c:pt idx="3">
                  <c:v>-24.81</c:v>
                </c:pt>
                <c:pt idx="4">
                  <c:v>-24.86</c:v>
                </c:pt>
                <c:pt idx="5">
                  <c:v>-26.83</c:v>
                </c:pt>
                <c:pt idx="6">
                  <c:v>-28.89</c:v>
                </c:pt>
                <c:pt idx="7">
                  <c:v>-31.37</c:v>
                </c:pt>
                <c:pt idx="8">
                  <c:v>-33.72</c:v>
                </c:pt>
                <c:pt idx="9">
                  <c:v>-35.58</c:v>
                </c:pt>
                <c:pt idx="10">
                  <c:v>-37.24</c:v>
                </c:pt>
                <c:pt idx="11">
                  <c:v>-38.6</c:v>
                </c:pt>
                <c:pt idx="12">
                  <c:v>-39.71</c:v>
                </c:pt>
                <c:pt idx="13">
                  <c:v>-42.67</c:v>
                </c:pt>
                <c:pt idx="14">
                  <c:v>-42.7</c:v>
                </c:pt>
                <c:pt idx="15">
                  <c:v>-44.11</c:v>
                </c:pt>
                <c:pt idx="16">
                  <c:v>-45.26</c:v>
                </c:pt>
                <c:pt idx="17">
                  <c:v>-47.65</c:v>
                </c:pt>
                <c:pt idx="18">
                  <c:v>-49.14</c:v>
                </c:pt>
                <c:pt idx="19">
                  <c:v>-49.53</c:v>
                </c:pt>
                <c:pt idx="20">
                  <c:v>-53.17</c:v>
                </c:pt>
                <c:pt idx="21">
                  <c:v>-53.52</c:v>
                </c:pt>
                <c:pt idx="22">
                  <c:v>-59.11</c:v>
                </c:pt>
                <c:pt idx="23">
                  <c:v>-68.4300000000000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4920"/>
        <c:axId val="249615312"/>
      </c:scatterChart>
      <c:valAx>
        <c:axId val="2496149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5312"/>
        <c:crosses val="autoZero"/>
        <c:crossBetween val="midCat"/>
      </c:valAx>
      <c:valAx>
        <c:axId val="2496153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49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7'!$D$2:$D$56</c:f>
              <c:numCache>
                <c:formatCode>General</c:formatCode>
                <c:ptCount val="55"/>
                <c:pt idx="0">
                  <c:v>19.002199999999998</c:v>
                </c:pt>
                <c:pt idx="1">
                  <c:v>19.057200000000002</c:v>
                </c:pt>
                <c:pt idx="2">
                  <c:v>18.898599999999998</c:v>
                </c:pt>
                <c:pt idx="3">
                  <c:v>18.845700000000001</c:v>
                </c:pt>
                <c:pt idx="4">
                  <c:v>18.881499999999999</c:v>
                </c:pt>
                <c:pt idx="5">
                  <c:v>18.916699999999999</c:v>
                </c:pt>
                <c:pt idx="6">
                  <c:v>18.9741</c:v>
                </c:pt>
                <c:pt idx="7">
                  <c:v>19.148900000000001</c:v>
                </c:pt>
                <c:pt idx="8">
                  <c:v>19.417999999999999</c:v>
                </c:pt>
                <c:pt idx="9">
                  <c:v>19.776800000000001</c:v>
                </c:pt>
                <c:pt idx="10">
                  <c:v>20.225000000000001</c:v>
                </c:pt>
                <c:pt idx="11">
                  <c:v>20.757300000000001</c:v>
                </c:pt>
                <c:pt idx="12">
                  <c:v>18.940999999999999</c:v>
                </c:pt>
                <c:pt idx="13">
                  <c:v>21.367799999999999</c:v>
                </c:pt>
                <c:pt idx="14">
                  <c:v>22.032800000000002</c:v>
                </c:pt>
                <c:pt idx="15">
                  <c:v>22.66</c:v>
                </c:pt>
                <c:pt idx="16">
                  <c:v>23.210100000000001</c:v>
                </c:pt>
                <c:pt idx="17">
                  <c:v>23.694199999999999</c:v>
                </c:pt>
                <c:pt idx="18">
                  <c:v>24.1492</c:v>
                </c:pt>
                <c:pt idx="19">
                  <c:v>24.619</c:v>
                </c:pt>
                <c:pt idx="20">
                  <c:v>25.1556</c:v>
                </c:pt>
                <c:pt idx="21">
                  <c:v>25.378799999999998</c:v>
                </c:pt>
                <c:pt idx="22">
                  <c:v>25.296500000000002</c:v>
                </c:pt>
                <c:pt idx="23">
                  <c:v>24.886700000000001</c:v>
                </c:pt>
                <c:pt idx="24">
                  <c:v>24.1143</c:v>
                </c:pt>
                <c:pt idx="25">
                  <c:v>23.046099999999999</c:v>
                </c:pt>
                <c:pt idx="26">
                  <c:v>21.808900000000001</c:v>
                </c:pt>
                <c:pt idx="27">
                  <c:v>20.490600000000001</c:v>
                </c:pt>
                <c:pt idx="28">
                  <c:v>19.152200000000001</c:v>
                </c:pt>
                <c:pt idx="29">
                  <c:v>17.8355</c:v>
                </c:pt>
                <c:pt idx="30">
                  <c:v>16.5717</c:v>
                </c:pt>
                <c:pt idx="31">
                  <c:v>15.392799999999999</c:v>
                </c:pt>
                <c:pt idx="32">
                  <c:v>13.498200000000001</c:v>
                </c:pt>
                <c:pt idx="33">
                  <c:v>14.3927</c:v>
                </c:pt>
                <c:pt idx="34">
                  <c:v>10.651400000000001</c:v>
                </c:pt>
                <c:pt idx="35">
                  <c:v>12.6874</c:v>
                </c:pt>
                <c:pt idx="36">
                  <c:v>11.974</c:v>
                </c:pt>
                <c:pt idx="37">
                  <c:v>11.312900000000001</c:v>
                </c:pt>
                <c:pt idx="38">
                  <c:v>10.253299999999999</c:v>
                </c:pt>
                <c:pt idx="39">
                  <c:v>10.129899999999999</c:v>
                </c:pt>
                <c:pt idx="40">
                  <c:v>11.202299999999999</c:v>
                </c:pt>
                <c:pt idx="41">
                  <c:v>79.412199999999999</c:v>
                </c:pt>
                <c:pt idx="42">
                  <c:v>58.802799999999998</c:v>
                </c:pt>
                <c:pt idx="43">
                  <c:v>18.885100000000001</c:v>
                </c:pt>
                <c:pt idx="44">
                  <c:v>10.663600000000001</c:v>
                </c:pt>
                <c:pt idx="45">
                  <c:v>39.800199999999997</c:v>
                </c:pt>
                <c:pt idx="46">
                  <c:v>11.726900000000001</c:v>
                </c:pt>
                <c:pt idx="47">
                  <c:v>17.468800000000002</c:v>
                </c:pt>
                <c:pt idx="48">
                  <c:v>20.593800000000002</c:v>
                </c:pt>
                <c:pt idx="49">
                  <c:v>14.3345</c:v>
                </c:pt>
                <c:pt idx="50">
                  <c:v>10.2097</c:v>
                </c:pt>
                <c:pt idx="51">
                  <c:v>37.088299999999997</c:v>
                </c:pt>
                <c:pt idx="52">
                  <c:v>28.705200000000001</c:v>
                </c:pt>
                <c:pt idx="53">
                  <c:v>69.546199999999999</c:v>
                </c:pt>
                <c:pt idx="54">
                  <c:v>49.131100000000004</c:v>
                </c:pt>
              </c:numCache>
            </c:numRef>
          </c:xVal>
          <c:yVal>
            <c:numRef>
              <c:f>'D17'!$G$2:$G$56</c:f>
              <c:numCache>
                <c:formatCode>General</c:formatCode>
                <c:ptCount val="55"/>
                <c:pt idx="0">
                  <c:v>-5.61</c:v>
                </c:pt>
                <c:pt idx="1">
                  <c:v>-11.79</c:v>
                </c:pt>
                <c:pt idx="2">
                  <c:v>-16.95</c:v>
                </c:pt>
                <c:pt idx="3">
                  <c:v>-19.09</c:v>
                </c:pt>
                <c:pt idx="4">
                  <c:v>-19.82</c:v>
                </c:pt>
                <c:pt idx="5">
                  <c:v>-20.22</c:v>
                </c:pt>
                <c:pt idx="6">
                  <c:v>-20.92</c:v>
                </c:pt>
                <c:pt idx="7">
                  <c:v>-22.47</c:v>
                </c:pt>
                <c:pt idx="8">
                  <c:v>-23.96</c:v>
                </c:pt>
                <c:pt idx="9">
                  <c:v>-25.37</c:v>
                </c:pt>
                <c:pt idx="10">
                  <c:v>-26.87</c:v>
                </c:pt>
                <c:pt idx="11">
                  <c:v>-28.12</c:v>
                </c:pt>
                <c:pt idx="12">
                  <c:v>-28.51</c:v>
                </c:pt>
                <c:pt idx="13">
                  <c:v>-29.52</c:v>
                </c:pt>
                <c:pt idx="14">
                  <c:v>-30.66</c:v>
                </c:pt>
                <c:pt idx="15">
                  <c:v>-32.44</c:v>
                </c:pt>
                <c:pt idx="16">
                  <c:v>-34.799999999999997</c:v>
                </c:pt>
                <c:pt idx="17">
                  <c:v>-37.020000000000003</c:v>
                </c:pt>
                <c:pt idx="18">
                  <c:v>-39.25</c:v>
                </c:pt>
                <c:pt idx="19">
                  <c:v>-41.32</c:v>
                </c:pt>
                <c:pt idx="20">
                  <c:v>-43.52</c:v>
                </c:pt>
                <c:pt idx="21">
                  <c:v>-45.6</c:v>
                </c:pt>
                <c:pt idx="22">
                  <c:v>-47.46</c:v>
                </c:pt>
                <c:pt idx="23">
                  <c:v>-50.64</c:v>
                </c:pt>
                <c:pt idx="24">
                  <c:v>-54.53</c:v>
                </c:pt>
                <c:pt idx="25">
                  <c:v>-58.89</c:v>
                </c:pt>
                <c:pt idx="26">
                  <c:v>-62.03</c:v>
                </c:pt>
                <c:pt idx="27">
                  <c:v>-66.22</c:v>
                </c:pt>
                <c:pt idx="28">
                  <c:v>-69.61</c:v>
                </c:pt>
                <c:pt idx="29">
                  <c:v>-72.64</c:v>
                </c:pt>
                <c:pt idx="30">
                  <c:v>-75.31</c:v>
                </c:pt>
                <c:pt idx="31">
                  <c:v>-80.67</c:v>
                </c:pt>
                <c:pt idx="32">
                  <c:v>-89.32</c:v>
                </c:pt>
                <c:pt idx="33">
                  <c:v>-89.63</c:v>
                </c:pt>
                <c:pt idx="34">
                  <c:v>-93.92</c:v>
                </c:pt>
                <c:pt idx="35">
                  <c:v>-98.82</c:v>
                </c:pt>
                <c:pt idx="36">
                  <c:v>-99.69</c:v>
                </c:pt>
                <c:pt idx="37">
                  <c:v>-112.78</c:v>
                </c:pt>
                <c:pt idx="38">
                  <c:v>-119.08</c:v>
                </c:pt>
                <c:pt idx="39">
                  <c:v>-124.17</c:v>
                </c:pt>
                <c:pt idx="40">
                  <c:v>-126.49</c:v>
                </c:pt>
                <c:pt idx="41">
                  <c:v>-130.81</c:v>
                </c:pt>
                <c:pt idx="42">
                  <c:v>-136.28</c:v>
                </c:pt>
                <c:pt idx="43">
                  <c:v>-137.99</c:v>
                </c:pt>
                <c:pt idx="44">
                  <c:v>-142.35</c:v>
                </c:pt>
                <c:pt idx="45">
                  <c:v>-142.51</c:v>
                </c:pt>
                <c:pt idx="46">
                  <c:v>-144.75</c:v>
                </c:pt>
                <c:pt idx="47">
                  <c:v>-148.13999999999999</c:v>
                </c:pt>
                <c:pt idx="48">
                  <c:v>-149.88999999999999</c:v>
                </c:pt>
                <c:pt idx="49">
                  <c:v>-149.96</c:v>
                </c:pt>
                <c:pt idx="50">
                  <c:v>-150.44</c:v>
                </c:pt>
                <c:pt idx="51">
                  <c:v>-151.59</c:v>
                </c:pt>
                <c:pt idx="52">
                  <c:v>-177.84</c:v>
                </c:pt>
                <c:pt idx="53">
                  <c:v>-184.47</c:v>
                </c:pt>
                <c:pt idx="54">
                  <c:v>-204.0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4136"/>
        <c:axId val="249615704"/>
      </c:scatterChart>
      <c:valAx>
        <c:axId val="249614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5704"/>
        <c:crosses val="autoZero"/>
        <c:crossBetween val="midCat"/>
      </c:valAx>
      <c:valAx>
        <c:axId val="24961570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4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8'!$D$2:$D$69</c:f>
              <c:numCache>
                <c:formatCode>General</c:formatCode>
                <c:ptCount val="68"/>
                <c:pt idx="0">
                  <c:v>4.8307000000000002</c:v>
                </c:pt>
                <c:pt idx="1">
                  <c:v>6.2987000000000002</c:v>
                </c:pt>
                <c:pt idx="2">
                  <c:v>5.7759999999999998</c:v>
                </c:pt>
                <c:pt idx="3">
                  <c:v>5.5388999999999999</c:v>
                </c:pt>
                <c:pt idx="4">
                  <c:v>6.0122</c:v>
                </c:pt>
                <c:pt idx="5">
                  <c:v>5.3376000000000001</c:v>
                </c:pt>
                <c:pt idx="6">
                  <c:v>5.1742999999999997</c:v>
                </c:pt>
                <c:pt idx="7">
                  <c:v>5.0525000000000002</c:v>
                </c:pt>
                <c:pt idx="8">
                  <c:v>4.9888000000000003</c:v>
                </c:pt>
                <c:pt idx="9">
                  <c:v>5.0018000000000002</c:v>
                </c:pt>
                <c:pt idx="10">
                  <c:v>5.1012000000000004</c:v>
                </c:pt>
                <c:pt idx="11">
                  <c:v>5.2988999999999997</c:v>
                </c:pt>
                <c:pt idx="12">
                  <c:v>5.6</c:v>
                </c:pt>
                <c:pt idx="13">
                  <c:v>6.0148000000000001</c:v>
                </c:pt>
                <c:pt idx="14">
                  <c:v>6.5819000000000001</c:v>
                </c:pt>
                <c:pt idx="15">
                  <c:v>7.3768000000000002</c:v>
                </c:pt>
                <c:pt idx="16">
                  <c:v>8.5067000000000004</c:v>
                </c:pt>
                <c:pt idx="17">
                  <c:v>9.9916999999999998</c:v>
                </c:pt>
                <c:pt idx="18">
                  <c:v>11.835699999999999</c:v>
                </c:pt>
                <c:pt idx="19">
                  <c:v>14.0481</c:v>
                </c:pt>
                <c:pt idx="20">
                  <c:v>5.4741</c:v>
                </c:pt>
                <c:pt idx="21">
                  <c:v>16.648700000000002</c:v>
                </c:pt>
                <c:pt idx="22">
                  <c:v>19.516300000000001</c:v>
                </c:pt>
                <c:pt idx="23">
                  <c:v>234.95689999999999</c:v>
                </c:pt>
                <c:pt idx="24">
                  <c:v>22.6828</c:v>
                </c:pt>
                <c:pt idx="25">
                  <c:v>26.2803</c:v>
                </c:pt>
                <c:pt idx="26">
                  <c:v>122.7882</c:v>
                </c:pt>
                <c:pt idx="27">
                  <c:v>118.3176</c:v>
                </c:pt>
                <c:pt idx="28">
                  <c:v>132.47120000000001</c:v>
                </c:pt>
                <c:pt idx="29">
                  <c:v>103.8954</c:v>
                </c:pt>
                <c:pt idx="30">
                  <c:v>151.75069999999999</c:v>
                </c:pt>
                <c:pt idx="31">
                  <c:v>89.270499999999998</c:v>
                </c:pt>
                <c:pt idx="32">
                  <c:v>171.49930000000001</c:v>
                </c:pt>
                <c:pt idx="33">
                  <c:v>147.08779999999999</c:v>
                </c:pt>
                <c:pt idx="34">
                  <c:v>161.67080000000001</c:v>
                </c:pt>
                <c:pt idx="35">
                  <c:v>65.374200000000002</c:v>
                </c:pt>
                <c:pt idx="36">
                  <c:v>181.6069</c:v>
                </c:pt>
                <c:pt idx="37">
                  <c:v>30.237400000000001</c:v>
                </c:pt>
                <c:pt idx="38">
                  <c:v>166.5985</c:v>
                </c:pt>
                <c:pt idx="39">
                  <c:v>51.801299999999998</c:v>
                </c:pt>
                <c:pt idx="40">
                  <c:v>186.6497</c:v>
                </c:pt>
                <c:pt idx="41">
                  <c:v>34.451799999999999</c:v>
                </c:pt>
                <c:pt idx="42">
                  <c:v>84.6126</c:v>
                </c:pt>
                <c:pt idx="43">
                  <c:v>142.19909999999999</c:v>
                </c:pt>
                <c:pt idx="44">
                  <c:v>113.57559999999999</c:v>
                </c:pt>
                <c:pt idx="45">
                  <c:v>202.24879999999999</c:v>
                </c:pt>
                <c:pt idx="46">
                  <c:v>137.25190000000001</c:v>
                </c:pt>
                <c:pt idx="47">
                  <c:v>43.058</c:v>
                </c:pt>
                <c:pt idx="48">
                  <c:v>70.065700000000007</c:v>
                </c:pt>
                <c:pt idx="49">
                  <c:v>176.53290000000001</c:v>
                </c:pt>
                <c:pt idx="50">
                  <c:v>38.744100000000003</c:v>
                </c:pt>
                <c:pt idx="51">
                  <c:v>191.81540000000001</c:v>
                </c:pt>
                <c:pt idx="52">
                  <c:v>127.61020000000001</c:v>
                </c:pt>
                <c:pt idx="53">
                  <c:v>156.67679999999999</c:v>
                </c:pt>
                <c:pt idx="54">
                  <c:v>79.838200000000001</c:v>
                </c:pt>
                <c:pt idx="55">
                  <c:v>108.6972</c:v>
                </c:pt>
                <c:pt idx="56">
                  <c:v>94.095799999999997</c:v>
                </c:pt>
                <c:pt idx="57">
                  <c:v>60.622900000000001</c:v>
                </c:pt>
                <c:pt idx="58">
                  <c:v>99.0672</c:v>
                </c:pt>
                <c:pt idx="59">
                  <c:v>47.444200000000002</c:v>
                </c:pt>
                <c:pt idx="60">
                  <c:v>74.932699999999997</c:v>
                </c:pt>
                <c:pt idx="61">
                  <c:v>56.205199999999998</c:v>
                </c:pt>
                <c:pt idx="62">
                  <c:v>222.4152</c:v>
                </c:pt>
                <c:pt idx="63">
                  <c:v>216.90969999999999</c:v>
                </c:pt>
                <c:pt idx="64">
                  <c:v>211.74510000000001</c:v>
                </c:pt>
                <c:pt idx="65">
                  <c:v>207.5035</c:v>
                </c:pt>
                <c:pt idx="66">
                  <c:v>197.01900000000001</c:v>
                </c:pt>
                <c:pt idx="67">
                  <c:v>226.10749999999999</c:v>
                </c:pt>
              </c:numCache>
            </c:numRef>
          </c:xVal>
          <c:yVal>
            <c:numRef>
              <c:f>'D18'!$G$2:$G$69</c:f>
              <c:numCache>
                <c:formatCode>General</c:formatCode>
                <c:ptCount val="68"/>
                <c:pt idx="0">
                  <c:v>-2.61</c:v>
                </c:pt>
                <c:pt idx="1">
                  <c:v>-13.93</c:v>
                </c:pt>
                <c:pt idx="2">
                  <c:v>-22.37</c:v>
                </c:pt>
                <c:pt idx="3">
                  <c:v>-23.97</c:v>
                </c:pt>
                <c:pt idx="4">
                  <c:v>-24.08</c:v>
                </c:pt>
                <c:pt idx="5">
                  <c:v>-27.19</c:v>
                </c:pt>
                <c:pt idx="6">
                  <c:v>-29.08</c:v>
                </c:pt>
                <c:pt idx="7">
                  <c:v>-32.799999999999997</c:v>
                </c:pt>
                <c:pt idx="8">
                  <c:v>-36.39</c:v>
                </c:pt>
                <c:pt idx="9">
                  <c:v>-39.81</c:v>
                </c:pt>
                <c:pt idx="10">
                  <c:v>-43.38</c:v>
                </c:pt>
                <c:pt idx="11">
                  <c:v>-46.72</c:v>
                </c:pt>
                <c:pt idx="12">
                  <c:v>-50.19</c:v>
                </c:pt>
                <c:pt idx="13">
                  <c:v>-53.72</c:v>
                </c:pt>
                <c:pt idx="14">
                  <c:v>-58.72</c:v>
                </c:pt>
                <c:pt idx="15">
                  <c:v>-64.459999999999994</c:v>
                </c:pt>
                <c:pt idx="16">
                  <c:v>-72.17</c:v>
                </c:pt>
                <c:pt idx="17">
                  <c:v>-76.88</c:v>
                </c:pt>
                <c:pt idx="18">
                  <c:v>-83.52</c:v>
                </c:pt>
                <c:pt idx="19">
                  <c:v>-87.76</c:v>
                </c:pt>
                <c:pt idx="20">
                  <c:v>-91.26</c:v>
                </c:pt>
                <c:pt idx="21">
                  <c:v>-94.71</c:v>
                </c:pt>
                <c:pt idx="22">
                  <c:v>-95.34</c:v>
                </c:pt>
                <c:pt idx="23">
                  <c:v>-101.45</c:v>
                </c:pt>
                <c:pt idx="24">
                  <c:v>-103.2</c:v>
                </c:pt>
                <c:pt idx="25">
                  <c:v>-107.59</c:v>
                </c:pt>
                <c:pt idx="26">
                  <c:v>-107.8</c:v>
                </c:pt>
                <c:pt idx="27">
                  <c:v>-109</c:v>
                </c:pt>
                <c:pt idx="28">
                  <c:v>-109.01</c:v>
                </c:pt>
                <c:pt idx="29">
                  <c:v>-109.03</c:v>
                </c:pt>
                <c:pt idx="30">
                  <c:v>-109.03</c:v>
                </c:pt>
                <c:pt idx="31">
                  <c:v>-110.59</c:v>
                </c:pt>
                <c:pt idx="32">
                  <c:v>-111.44</c:v>
                </c:pt>
                <c:pt idx="33">
                  <c:v>-111.92</c:v>
                </c:pt>
                <c:pt idx="34">
                  <c:v>-112.27</c:v>
                </c:pt>
                <c:pt idx="35">
                  <c:v>-112.35</c:v>
                </c:pt>
                <c:pt idx="36">
                  <c:v>-112.76</c:v>
                </c:pt>
                <c:pt idx="37">
                  <c:v>-113.82</c:v>
                </c:pt>
                <c:pt idx="38">
                  <c:v>-113.88</c:v>
                </c:pt>
                <c:pt idx="39">
                  <c:v>-114.88</c:v>
                </c:pt>
                <c:pt idx="40">
                  <c:v>-115.08</c:v>
                </c:pt>
                <c:pt idx="41">
                  <c:v>-115.57</c:v>
                </c:pt>
                <c:pt idx="42">
                  <c:v>-115.65</c:v>
                </c:pt>
                <c:pt idx="43">
                  <c:v>-116.03</c:v>
                </c:pt>
                <c:pt idx="44">
                  <c:v>-116.21</c:v>
                </c:pt>
                <c:pt idx="45">
                  <c:v>-117.21</c:v>
                </c:pt>
                <c:pt idx="46">
                  <c:v>-117.4</c:v>
                </c:pt>
                <c:pt idx="47">
                  <c:v>-117.61</c:v>
                </c:pt>
                <c:pt idx="48">
                  <c:v>-117.88</c:v>
                </c:pt>
                <c:pt idx="49">
                  <c:v>-118</c:v>
                </c:pt>
                <c:pt idx="50">
                  <c:v>-118.55</c:v>
                </c:pt>
                <c:pt idx="51">
                  <c:v>-118.57</c:v>
                </c:pt>
                <c:pt idx="52">
                  <c:v>-119.89</c:v>
                </c:pt>
                <c:pt idx="53">
                  <c:v>-120.08</c:v>
                </c:pt>
                <c:pt idx="54">
                  <c:v>-121.49</c:v>
                </c:pt>
                <c:pt idx="55">
                  <c:v>-121.77</c:v>
                </c:pt>
                <c:pt idx="56">
                  <c:v>-122.42</c:v>
                </c:pt>
                <c:pt idx="57">
                  <c:v>-123.49</c:v>
                </c:pt>
                <c:pt idx="58">
                  <c:v>-124.25</c:v>
                </c:pt>
                <c:pt idx="59">
                  <c:v>-125.32</c:v>
                </c:pt>
                <c:pt idx="60">
                  <c:v>-127.93</c:v>
                </c:pt>
                <c:pt idx="61">
                  <c:v>-129.69</c:v>
                </c:pt>
                <c:pt idx="62">
                  <c:v>-131.51</c:v>
                </c:pt>
                <c:pt idx="63">
                  <c:v>-132.76</c:v>
                </c:pt>
                <c:pt idx="64">
                  <c:v>-136.05000000000001</c:v>
                </c:pt>
                <c:pt idx="65">
                  <c:v>-138.13999999999999</c:v>
                </c:pt>
                <c:pt idx="66">
                  <c:v>-139.43</c:v>
                </c:pt>
                <c:pt idx="67">
                  <c:v>-148.66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6488"/>
        <c:axId val="249616880"/>
      </c:scatterChart>
      <c:valAx>
        <c:axId val="2496164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6880"/>
        <c:crosses val="autoZero"/>
        <c:crossBetween val="midCat"/>
      </c:valAx>
      <c:valAx>
        <c:axId val="2496168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64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9'!$D$2:$D$22</c:f>
              <c:numCache>
                <c:formatCode>General</c:formatCode>
                <c:ptCount val="21"/>
                <c:pt idx="0">
                  <c:v>7.1349999999999998</c:v>
                </c:pt>
                <c:pt idx="1">
                  <c:v>4.0227000000000004</c:v>
                </c:pt>
                <c:pt idx="2">
                  <c:v>4.8162000000000003</c:v>
                </c:pt>
                <c:pt idx="3">
                  <c:v>3.3106</c:v>
                </c:pt>
                <c:pt idx="4">
                  <c:v>5.3339999999999996</c:v>
                </c:pt>
                <c:pt idx="5">
                  <c:v>2.9329999999999998</c:v>
                </c:pt>
                <c:pt idx="6">
                  <c:v>3.0908000000000002</c:v>
                </c:pt>
                <c:pt idx="7">
                  <c:v>4.0141</c:v>
                </c:pt>
                <c:pt idx="8">
                  <c:v>7.2058</c:v>
                </c:pt>
                <c:pt idx="9">
                  <c:v>5.6062000000000003</c:v>
                </c:pt>
                <c:pt idx="10">
                  <c:v>9.2321000000000009</c:v>
                </c:pt>
                <c:pt idx="11">
                  <c:v>8.7941000000000003</c:v>
                </c:pt>
                <c:pt idx="12">
                  <c:v>7.1332000000000004</c:v>
                </c:pt>
                <c:pt idx="13">
                  <c:v>11.417899999999999</c:v>
                </c:pt>
                <c:pt idx="14">
                  <c:v>12.4275</c:v>
                </c:pt>
                <c:pt idx="15">
                  <c:v>9.1625999999999994</c:v>
                </c:pt>
                <c:pt idx="16">
                  <c:v>7.1159999999999997</c:v>
                </c:pt>
                <c:pt idx="17">
                  <c:v>8.0931999999999995</c:v>
                </c:pt>
                <c:pt idx="18">
                  <c:v>9.7917000000000005</c:v>
                </c:pt>
                <c:pt idx="19">
                  <c:v>8.0411000000000001</c:v>
                </c:pt>
                <c:pt idx="20">
                  <c:v>10.5725</c:v>
                </c:pt>
              </c:numCache>
            </c:numRef>
          </c:xVal>
          <c:yVal>
            <c:numRef>
              <c:f>'D19'!$G$2:$G$22</c:f>
              <c:numCache>
                <c:formatCode>General</c:formatCode>
                <c:ptCount val="21"/>
                <c:pt idx="0">
                  <c:v>-2.29</c:v>
                </c:pt>
                <c:pt idx="1">
                  <c:v>-35.71</c:v>
                </c:pt>
                <c:pt idx="2">
                  <c:v>-37.01</c:v>
                </c:pt>
                <c:pt idx="3">
                  <c:v>-39.22</c:v>
                </c:pt>
                <c:pt idx="4">
                  <c:v>-43.17</c:v>
                </c:pt>
                <c:pt idx="5">
                  <c:v>-44.76</c:v>
                </c:pt>
                <c:pt idx="6">
                  <c:v>-53.71</c:v>
                </c:pt>
                <c:pt idx="7">
                  <c:v>-61.05</c:v>
                </c:pt>
                <c:pt idx="8">
                  <c:v>-61.13</c:v>
                </c:pt>
                <c:pt idx="9">
                  <c:v>-62.34</c:v>
                </c:pt>
                <c:pt idx="10">
                  <c:v>-72.489999999999995</c:v>
                </c:pt>
                <c:pt idx="11">
                  <c:v>-88.86</c:v>
                </c:pt>
                <c:pt idx="12">
                  <c:v>-92.46</c:v>
                </c:pt>
                <c:pt idx="13">
                  <c:v>-97.58</c:v>
                </c:pt>
                <c:pt idx="14">
                  <c:v>-116.02</c:v>
                </c:pt>
                <c:pt idx="15">
                  <c:v>-128.47999999999999</c:v>
                </c:pt>
                <c:pt idx="16">
                  <c:v>-133.97999999999999</c:v>
                </c:pt>
                <c:pt idx="17">
                  <c:v>-147.07</c:v>
                </c:pt>
                <c:pt idx="18">
                  <c:v>-151.19</c:v>
                </c:pt>
                <c:pt idx="19">
                  <c:v>-161.27000000000001</c:v>
                </c:pt>
                <c:pt idx="20">
                  <c:v>-180.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7664"/>
        <c:axId val="249618056"/>
      </c:scatterChart>
      <c:valAx>
        <c:axId val="24961766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8056"/>
        <c:crosses val="autoZero"/>
        <c:crossBetween val="midCat"/>
      </c:valAx>
      <c:valAx>
        <c:axId val="2496180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766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0'!$D$2:$D$38</c:f>
              <c:numCache>
                <c:formatCode>General</c:formatCode>
                <c:ptCount val="37"/>
                <c:pt idx="0">
                  <c:v>20.612300000000001</c:v>
                </c:pt>
                <c:pt idx="1">
                  <c:v>18.990400000000001</c:v>
                </c:pt>
                <c:pt idx="2">
                  <c:v>17.689800000000002</c:v>
                </c:pt>
                <c:pt idx="3">
                  <c:v>18.242799999999999</c:v>
                </c:pt>
                <c:pt idx="4">
                  <c:v>17.167300000000001</c:v>
                </c:pt>
                <c:pt idx="5">
                  <c:v>19.671600000000002</c:v>
                </c:pt>
                <c:pt idx="6">
                  <c:v>16.7788</c:v>
                </c:pt>
                <c:pt idx="7">
                  <c:v>16.587499999999999</c:v>
                </c:pt>
                <c:pt idx="8">
                  <c:v>16.692699999999999</c:v>
                </c:pt>
                <c:pt idx="9">
                  <c:v>17.1266</c:v>
                </c:pt>
                <c:pt idx="10">
                  <c:v>17.913900000000002</c:v>
                </c:pt>
                <c:pt idx="11">
                  <c:v>18.9712</c:v>
                </c:pt>
                <c:pt idx="12">
                  <c:v>19.8674</c:v>
                </c:pt>
                <c:pt idx="13">
                  <c:v>20.259699999999999</c:v>
                </c:pt>
                <c:pt idx="14">
                  <c:v>20.2197</c:v>
                </c:pt>
                <c:pt idx="15">
                  <c:v>19.683199999999999</c:v>
                </c:pt>
                <c:pt idx="16">
                  <c:v>18.596900000000002</c:v>
                </c:pt>
                <c:pt idx="17">
                  <c:v>17.121300000000002</c:v>
                </c:pt>
                <c:pt idx="18">
                  <c:v>15.4153</c:v>
                </c:pt>
                <c:pt idx="19">
                  <c:v>13.629</c:v>
                </c:pt>
                <c:pt idx="20">
                  <c:v>11.901300000000001</c:v>
                </c:pt>
                <c:pt idx="21">
                  <c:v>10.2715</c:v>
                </c:pt>
                <c:pt idx="22">
                  <c:v>8.8477999999999994</c:v>
                </c:pt>
                <c:pt idx="23">
                  <c:v>7.617</c:v>
                </c:pt>
                <c:pt idx="24">
                  <c:v>6.6641000000000004</c:v>
                </c:pt>
                <c:pt idx="25">
                  <c:v>6.2187000000000001</c:v>
                </c:pt>
                <c:pt idx="26">
                  <c:v>6.3220000000000001</c:v>
                </c:pt>
                <c:pt idx="27">
                  <c:v>6.3117000000000001</c:v>
                </c:pt>
                <c:pt idx="28">
                  <c:v>6.8936000000000002</c:v>
                </c:pt>
                <c:pt idx="29">
                  <c:v>7.6120000000000001</c:v>
                </c:pt>
                <c:pt idx="30">
                  <c:v>16.2151</c:v>
                </c:pt>
                <c:pt idx="31">
                  <c:v>9.0471000000000004</c:v>
                </c:pt>
                <c:pt idx="32">
                  <c:v>11.4316</c:v>
                </c:pt>
                <c:pt idx="33">
                  <c:v>13.9657</c:v>
                </c:pt>
                <c:pt idx="34">
                  <c:v>1.8933</c:v>
                </c:pt>
                <c:pt idx="35">
                  <c:v>0.43919999999999998</c:v>
                </c:pt>
                <c:pt idx="36">
                  <c:v>9.5474999999999994</c:v>
                </c:pt>
              </c:numCache>
            </c:numRef>
          </c:xVal>
          <c:yVal>
            <c:numRef>
              <c:f>'D20'!$G$2:$G$38</c:f>
              <c:numCache>
                <c:formatCode>General</c:formatCode>
                <c:ptCount val="37"/>
                <c:pt idx="0">
                  <c:v>-7.18</c:v>
                </c:pt>
                <c:pt idx="1">
                  <c:v>-12.45</c:v>
                </c:pt>
                <c:pt idx="2">
                  <c:v>-16.41</c:v>
                </c:pt>
                <c:pt idx="3">
                  <c:v>-17.7</c:v>
                </c:pt>
                <c:pt idx="4">
                  <c:v>-18.32</c:v>
                </c:pt>
                <c:pt idx="5">
                  <c:v>-19.05</c:v>
                </c:pt>
                <c:pt idx="6">
                  <c:v>-19.09</c:v>
                </c:pt>
                <c:pt idx="7">
                  <c:v>-20.65</c:v>
                </c:pt>
                <c:pt idx="8">
                  <c:v>-22.59</c:v>
                </c:pt>
                <c:pt idx="9">
                  <c:v>-24.53</c:v>
                </c:pt>
                <c:pt idx="10">
                  <c:v>-26.44</c:v>
                </c:pt>
                <c:pt idx="11">
                  <c:v>-28.44</c:v>
                </c:pt>
                <c:pt idx="12">
                  <c:v>-30.28</c:v>
                </c:pt>
                <c:pt idx="13">
                  <c:v>-31.95</c:v>
                </c:pt>
                <c:pt idx="14">
                  <c:v>-33.74</c:v>
                </c:pt>
                <c:pt idx="15">
                  <c:v>-36.42</c:v>
                </c:pt>
                <c:pt idx="16">
                  <c:v>-40.090000000000003</c:v>
                </c:pt>
                <c:pt idx="17">
                  <c:v>-43.2</c:v>
                </c:pt>
                <c:pt idx="18">
                  <c:v>-46.9</c:v>
                </c:pt>
                <c:pt idx="19">
                  <c:v>-50.55</c:v>
                </c:pt>
                <c:pt idx="20">
                  <c:v>-53.2</c:v>
                </c:pt>
                <c:pt idx="21">
                  <c:v>-56.12</c:v>
                </c:pt>
                <c:pt idx="22">
                  <c:v>-61</c:v>
                </c:pt>
                <c:pt idx="23">
                  <c:v>-63.04</c:v>
                </c:pt>
                <c:pt idx="24">
                  <c:v>-69.37</c:v>
                </c:pt>
                <c:pt idx="25">
                  <c:v>-74.290000000000006</c:v>
                </c:pt>
                <c:pt idx="26">
                  <c:v>-76.849999999999994</c:v>
                </c:pt>
                <c:pt idx="27">
                  <c:v>-80.7</c:v>
                </c:pt>
                <c:pt idx="28">
                  <c:v>-82.51</c:v>
                </c:pt>
                <c:pt idx="29">
                  <c:v>-82.65</c:v>
                </c:pt>
                <c:pt idx="30">
                  <c:v>-88.71</c:v>
                </c:pt>
                <c:pt idx="31">
                  <c:v>-90.99</c:v>
                </c:pt>
                <c:pt idx="32">
                  <c:v>-93.2</c:v>
                </c:pt>
                <c:pt idx="33">
                  <c:v>-93.34</c:v>
                </c:pt>
                <c:pt idx="34">
                  <c:v>-101.91</c:v>
                </c:pt>
                <c:pt idx="35">
                  <c:v>-116.03</c:v>
                </c:pt>
                <c:pt idx="36">
                  <c:v>-198.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18840"/>
        <c:axId val="249619232"/>
      </c:scatterChart>
      <c:valAx>
        <c:axId val="24961884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19232"/>
        <c:crosses val="autoZero"/>
        <c:crossBetween val="midCat"/>
      </c:valAx>
      <c:valAx>
        <c:axId val="24961923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1884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'!$D$2:$D$67</c:f>
              <c:numCache>
                <c:formatCode>General</c:formatCode>
                <c:ptCount val="66"/>
                <c:pt idx="0">
                  <c:v>19.947900000000001</c:v>
                </c:pt>
                <c:pt idx="1">
                  <c:v>18.9907</c:v>
                </c:pt>
                <c:pt idx="2">
                  <c:v>18.081</c:v>
                </c:pt>
                <c:pt idx="3">
                  <c:v>19.4589</c:v>
                </c:pt>
                <c:pt idx="4">
                  <c:v>18.524699999999999</c:v>
                </c:pt>
                <c:pt idx="5">
                  <c:v>17.651900000000001</c:v>
                </c:pt>
                <c:pt idx="6">
                  <c:v>17.309799999999999</c:v>
                </c:pt>
                <c:pt idx="7">
                  <c:v>17.036200000000001</c:v>
                </c:pt>
                <c:pt idx="8">
                  <c:v>16.872</c:v>
                </c:pt>
                <c:pt idx="9">
                  <c:v>16.840299999999999</c:v>
                </c:pt>
                <c:pt idx="10">
                  <c:v>16.878399999999999</c:v>
                </c:pt>
                <c:pt idx="11">
                  <c:v>16.8598</c:v>
                </c:pt>
                <c:pt idx="12">
                  <c:v>16.803799999999999</c:v>
                </c:pt>
                <c:pt idx="13">
                  <c:v>16.717700000000001</c:v>
                </c:pt>
                <c:pt idx="14">
                  <c:v>16.6098</c:v>
                </c:pt>
                <c:pt idx="15">
                  <c:v>16.4803</c:v>
                </c:pt>
                <c:pt idx="16">
                  <c:v>16.332999999999998</c:v>
                </c:pt>
                <c:pt idx="17">
                  <c:v>16.182700000000001</c:v>
                </c:pt>
                <c:pt idx="18">
                  <c:v>16.039400000000001</c:v>
                </c:pt>
                <c:pt idx="19">
                  <c:v>15.91</c:v>
                </c:pt>
                <c:pt idx="20">
                  <c:v>15.7973</c:v>
                </c:pt>
                <c:pt idx="21">
                  <c:v>15.704599999999999</c:v>
                </c:pt>
                <c:pt idx="22">
                  <c:v>15.6357</c:v>
                </c:pt>
                <c:pt idx="23">
                  <c:v>15.5953</c:v>
                </c:pt>
                <c:pt idx="24">
                  <c:v>15.597300000000001</c:v>
                </c:pt>
                <c:pt idx="25">
                  <c:v>15.647600000000001</c:v>
                </c:pt>
                <c:pt idx="26">
                  <c:v>15.744300000000001</c:v>
                </c:pt>
                <c:pt idx="27">
                  <c:v>15.882999999999999</c:v>
                </c:pt>
                <c:pt idx="28">
                  <c:v>16.0562</c:v>
                </c:pt>
                <c:pt idx="29">
                  <c:v>16.256699999999999</c:v>
                </c:pt>
                <c:pt idx="30">
                  <c:v>16.4849</c:v>
                </c:pt>
                <c:pt idx="31">
                  <c:v>16.737300000000001</c:v>
                </c:pt>
                <c:pt idx="32">
                  <c:v>17.009799999999998</c:v>
                </c:pt>
                <c:pt idx="33">
                  <c:v>17.312100000000001</c:v>
                </c:pt>
                <c:pt idx="34">
                  <c:v>17.625399999999999</c:v>
                </c:pt>
                <c:pt idx="35">
                  <c:v>17.940799999999999</c:v>
                </c:pt>
                <c:pt idx="36">
                  <c:v>18.2455</c:v>
                </c:pt>
                <c:pt idx="37">
                  <c:v>18.512699999999999</c:v>
                </c:pt>
                <c:pt idx="38">
                  <c:v>18.695</c:v>
                </c:pt>
                <c:pt idx="39">
                  <c:v>18.7666</c:v>
                </c:pt>
                <c:pt idx="40">
                  <c:v>18.683399999999999</c:v>
                </c:pt>
                <c:pt idx="41">
                  <c:v>18.337299999999999</c:v>
                </c:pt>
                <c:pt idx="42">
                  <c:v>17.695499999999999</c:v>
                </c:pt>
                <c:pt idx="43">
                  <c:v>16.702200000000001</c:v>
                </c:pt>
                <c:pt idx="44">
                  <c:v>13.661300000000001</c:v>
                </c:pt>
                <c:pt idx="45">
                  <c:v>15.2408</c:v>
                </c:pt>
                <c:pt idx="46">
                  <c:v>11.945499999999999</c:v>
                </c:pt>
                <c:pt idx="47">
                  <c:v>9.9613999999999994</c:v>
                </c:pt>
                <c:pt idx="48">
                  <c:v>2.7673000000000001</c:v>
                </c:pt>
                <c:pt idx="49">
                  <c:v>7.7706</c:v>
                </c:pt>
                <c:pt idx="50">
                  <c:v>5.0869999999999997</c:v>
                </c:pt>
                <c:pt idx="51">
                  <c:v>1.4481999999999999</c:v>
                </c:pt>
                <c:pt idx="52">
                  <c:v>6.3112000000000004</c:v>
                </c:pt>
                <c:pt idx="53">
                  <c:v>95.835899999999995</c:v>
                </c:pt>
                <c:pt idx="54">
                  <c:v>63.8005</c:v>
                </c:pt>
                <c:pt idx="55">
                  <c:v>1.3436999999999999</c:v>
                </c:pt>
                <c:pt idx="56">
                  <c:v>18.465699999999998</c:v>
                </c:pt>
                <c:pt idx="57">
                  <c:v>9.4962</c:v>
                </c:pt>
                <c:pt idx="58">
                  <c:v>14.4941</c:v>
                </c:pt>
                <c:pt idx="59">
                  <c:v>67.263800000000003</c:v>
                </c:pt>
                <c:pt idx="60">
                  <c:v>3.2715000000000001</c:v>
                </c:pt>
                <c:pt idx="61">
                  <c:v>23.7484</c:v>
                </c:pt>
                <c:pt idx="62">
                  <c:v>34.8795</c:v>
                </c:pt>
                <c:pt idx="63">
                  <c:v>102.44710000000001</c:v>
                </c:pt>
                <c:pt idx="64">
                  <c:v>52.981099999999998</c:v>
                </c:pt>
                <c:pt idx="65">
                  <c:v>84.321799999999996</c:v>
                </c:pt>
              </c:numCache>
            </c:numRef>
          </c:xVal>
          <c:yVal>
            <c:numRef>
              <c:f>'D2'!$G$2:$G$67</c:f>
              <c:numCache>
                <c:formatCode>General</c:formatCode>
                <c:ptCount val="66"/>
                <c:pt idx="0">
                  <c:v>-7.16</c:v>
                </c:pt>
                <c:pt idx="1">
                  <c:v>-11.35</c:v>
                </c:pt>
                <c:pt idx="2">
                  <c:v>-15.88</c:v>
                </c:pt>
                <c:pt idx="3">
                  <c:v>-17.28</c:v>
                </c:pt>
                <c:pt idx="4">
                  <c:v>-17.73</c:v>
                </c:pt>
                <c:pt idx="5">
                  <c:v>-18.670000000000002</c:v>
                </c:pt>
                <c:pt idx="6">
                  <c:v>-19.350000000000001</c:v>
                </c:pt>
                <c:pt idx="7">
                  <c:v>-21.4</c:v>
                </c:pt>
                <c:pt idx="8">
                  <c:v>-23.71</c:v>
                </c:pt>
                <c:pt idx="9">
                  <c:v>-25.9</c:v>
                </c:pt>
                <c:pt idx="10">
                  <c:v>-28.01</c:v>
                </c:pt>
                <c:pt idx="11">
                  <c:v>-29.99</c:v>
                </c:pt>
                <c:pt idx="12">
                  <c:v>-31.84</c:v>
                </c:pt>
                <c:pt idx="13">
                  <c:v>-33.450000000000003</c:v>
                </c:pt>
                <c:pt idx="14">
                  <c:v>-35.119999999999997</c:v>
                </c:pt>
                <c:pt idx="15">
                  <c:v>-37.4</c:v>
                </c:pt>
                <c:pt idx="16">
                  <c:v>-40.270000000000003</c:v>
                </c:pt>
                <c:pt idx="17">
                  <c:v>-42.92</c:v>
                </c:pt>
                <c:pt idx="18">
                  <c:v>-45.45</c:v>
                </c:pt>
                <c:pt idx="19">
                  <c:v>-47.95</c:v>
                </c:pt>
                <c:pt idx="20">
                  <c:v>-50.1</c:v>
                </c:pt>
                <c:pt idx="21">
                  <c:v>-52.33</c:v>
                </c:pt>
                <c:pt idx="22">
                  <c:v>-54.47</c:v>
                </c:pt>
                <c:pt idx="23">
                  <c:v>-57.2</c:v>
                </c:pt>
                <c:pt idx="24">
                  <c:v>-61.13</c:v>
                </c:pt>
                <c:pt idx="25">
                  <c:v>-64.709999999999994</c:v>
                </c:pt>
                <c:pt idx="26">
                  <c:v>-68.260000000000005</c:v>
                </c:pt>
                <c:pt idx="27">
                  <c:v>-71.3</c:v>
                </c:pt>
                <c:pt idx="28">
                  <c:v>-74.13</c:v>
                </c:pt>
                <c:pt idx="29">
                  <c:v>-76.959999999999994</c:v>
                </c:pt>
                <c:pt idx="30">
                  <c:v>-80.22</c:v>
                </c:pt>
                <c:pt idx="31">
                  <c:v>-83.55</c:v>
                </c:pt>
                <c:pt idx="32">
                  <c:v>-88.92</c:v>
                </c:pt>
                <c:pt idx="33">
                  <c:v>-93.99</c:v>
                </c:pt>
                <c:pt idx="34">
                  <c:v>-96.09</c:v>
                </c:pt>
                <c:pt idx="35">
                  <c:v>-101.99</c:v>
                </c:pt>
                <c:pt idx="36">
                  <c:v>-103.46</c:v>
                </c:pt>
                <c:pt idx="37">
                  <c:v>-108.15</c:v>
                </c:pt>
                <c:pt idx="38">
                  <c:v>-112.28</c:v>
                </c:pt>
                <c:pt idx="39">
                  <c:v>-116.21</c:v>
                </c:pt>
                <c:pt idx="40">
                  <c:v>-121.13</c:v>
                </c:pt>
                <c:pt idx="41">
                  <c:v>-126.89</c:v>
                </c:pt>
                <c:pt idx="42">
                  <c:v>-131.08000000000001</c:v>
                </c:pt>
                <c:pt idx="43">
                  <c:v>-137.94999999999999</c:v>
                </c:pt>
                <c:pt idx="44">
                  <c:v>-140.69</c:v>
                </c:pt>
                <c:pt idx="45">
                  <c:v>-143.93</c:v>
                </c:pt>
                <c:pt idx="46">
                  <c:v>-147.09</c:v>
                </c:pt>
                <c:pt idx="47">
                  <c:v>-151.1</c:v>
                </c:pt>
                <c:pt idx="48">
                  <c:v>-154.29</c:v>
                </c:pt>
                <c:pt idx="49">
                  <c:v>-160.29</c:v>
                </c:pt>
                <c:pt idx="50">
                  <c:v>-163.22</c:v>
                </c:pt>
                <c:pt idx="51">
                  <c:v>-166.66</c:v>
                </c:pt>
                <c:pt idx="52">
                  <c:v>-167.92</c:v>
                </c:pt>
                <c:pt idx="53">
                  <c:v>-169.48</c:v>
                </c:pt>
                <c:pt idx="54">
                  <c:v>-173.3</c:v>
                </c:pt>
                <c:pt idx="55">
                  <c:v>-178.47</c:v>
                </c:pt>
                <c:pt idx="56">
                  <c:v>-179.25</c:v>
                </c:pt>
                <c:pt idx="57">
                  <c:v>-182.12</c:v>
                </c:pt>
                <c:pt idx="58">
                  <c:v>-183.53</c:v>
                </c:pt>
                <c:pt idx="59">
                  <c:v>-186.35</c:v>
                </c:pt>
                <c:pt idx="60">
                  <c:v>-186.97</c:v>
                </c:pt>
                <c:pt idx="61">
                  <c:v>-187.4</c:v>
                </c:pt>
                <c:pt idx="62">
                  <c:v>-195.47</c:v>
                </c:pt>
                <c:pt idx="63">
                  <c:v>-199.27</c:v>
                </c:pt>
                <c:pt idx="64">
                  <c:v>-206.94</c:v>
                </c:pt>
                <c:pt idx="65">
                  <c:v>-212.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6963136"/>
        <c:axId val="476962352"/>
      </c:scatterChart>
      <c:valAx>
        <c:axId val="47696313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76962352"/>
        <c:crosses val="autoZero"/>
        <c:crossBetween val="midCat"/>
      </c:valAx>
      <c:valAx>
        <c:axId val="4769623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7696313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1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1'!$D$2:$D$84</c:f>
              <c:numCache>
                <c:formatCode>General</c:formatCode>
                <c:ptCount val="83"/>
                <c:pt idx="0">
                  <c:v>47.837600000000002</c:v>
                </c:pt>
                <c:pt idx="1">
                  <c:v>49.741300000000003</c:v>
                </c:pt>
                <c:pt idx="2">
                  <c:v>51.871200000000002</c:v>
                </c:pt>
                <c:pt idx="3">
                  <c:v>50.700699999999998</c:v>
                </c:pt>
                <c:pt idx="4">
                  <c:v>53.060499999999998</c:v>
                </c:pt>
                <c:pt idx="5">
                  <c:v>54.381799999999998</c:v>
                </c:pt>
                <c:pt idx="6">
                  <c:v>48.661999999999999</c:v>
                </c:pt>
                <c:pt idx="7">
                  <c:v>55.819800000000001</c:v>
                </c:pt>
                <c:pt idx="8">
                  <c:v>57.4099</c:v>
                </c:pt>
                <c:pt idx="9">
                  <c:v>59.1721</c:v>
                </c:pt>
                <c:pt idx="10">
                  <c:v>61.096499999999999</c:v>
                </c:pt>
                <c:pt idx="11">
                  <c:v>63.172600000000003</c:v>
                </c:pt>
                <c:pt idx="12">
                  <c:v>65.390100000000004</c:v>
                </c:pt>
                <c:pt idx="13">
                  <c:v>67.736400000000003</c:v>
                </c:pt>
                <c:pt idx="14">
                  <c:v>70.200800000000001</c:v>
                </c:pt>
                <c:pt idx="15">
                  <c:v>72.800899999999999</c:v>
                </c:pt>
                <c:pt idx="16">
                  <c:v>75.586100000000002</c:v>
                </c:pt>
                <c:pt idx="17">
                  <c:v>78.558499999999995</c:v>
                </c:pt>
                <c:pt idx="18">
                  <c:v>81.704800000000006</c:v>
                </c:pt>
                <c:pt idx="19">
                  <c:v>85.016599999999997</c:v>
                </c:pt>
                <c:pt idx="20">
                  <c:v>88.477500000000006</c:v>
                </c:pt>
                <c:pt idx="21">
                  <c:v>92.080399999999997</c:v>
                </c:pt>
                <c:pt idx="22">
                  <c:v>95.809799999999996</c:v>
                </c:pt>
                <c:pt idx="23">
                  <c:v>99.679400000000001</c:v>
                </c:pt>
                <c:pt idx="24">
                  <c:v>103.7603</c:v>
                </c:pt>
                <c:pt idx="25">
                  <c:v>108.04949999999999</c:v>
                </c:pt>
                <c:pt idx="26">
                  <c:v>112.52249999999999</c:v>
                </c:pt>
                <c:pt idx="27">
                  <c:v>117.13</c:v>
                </c:pt>
                <c:pt idx="28">
                  <c:v>121.8443</c:v>
                </c:pt>
                <c:pt idx="29">
                  <c:v>126.6673</c:v>
                </c:pt>
                <c:pt idx="30">
                  <c:v>131.56010000000001</c:v>
                </c:pt>
                <c:pt idx="31">
                  <c:v>136.51480000000001</c:v>
                </c:pt>
                <c:pt idx="32">
                  <c:v>141.53579999999999</c:v>
                </c:pt>
                <c:pt idx="33">
                  <c:v>171.5598</c:v>
                </c:pt>
                <c:pt idx="34">
                  <c:v>146.57560000000001</c:v>
                </c:pt>
                <c:pt idx="35">
                  <c:v>151.61879999999999</c:v>
                </c:pt>
                <c:pt idx="36">
                  <c:v>161.54390000000001</c:v>
                </c:pt>
                <c:pt idx="37">
                  <c:v>166.5069</c:v>
                </c:pt>
                <c:pt idx="38">
                  <c:v>184.18209999999999</c:v>
                </c:pt>
                <c:pt idx="39">
                  <c:v>156.61080000000001</c:v>
                </c:pt>
                <c:pt idx="40">
                  <c:v>189.18270000000001</c:v>
                </c:pt>
                <c:pt idx="41">
                  <c:v>177.11070000000001</c:v>
                </c:pt>
                <c:pt idx="42">
                  <c:v>185.2243</c:v>
                </c:pt>
                <c:pt idx="43">
                  <c:v>202.6739</c:v>
                </c:pt>
                <c:pt idx="44">
                  <c:v>207.2509</c:v>
                </c:pt>
                <c:pt idx="45">
                  <c:v>198.15729999999999</c:v>
                </c:pt>
                <c:pt idx="46">
                  <c:v>231.3768</c:v>
                </c:pt>
                <c:pt idx="47">
                  <c:v>225.18190000000001</c:v>
                </c:pt>
                <c:pt idx="48">
                  <c:v>184.50409999999999</c:v>
                </c:pt>
                <c:pt idx="49">
                  <c:v>215.04419999999999</c:v>
                </c:pt>
                <c:pt idx="50">
                  <c:v>180.35419999999999</c:v>
                </c:pt>
                <c:pt idx="51">
                  <c:v>193.83529999999999</c:v>
                </c:pt>
                <c:pt idx="52">
                  <c:v>184.90129999999999</c:v>
                </c:pt>
                <c:pt idx="53">
                  <c:v>185.107</c:v>
                </c:pt>
                <c:pt idx="54">
                  <c:v>176.3861</c:v>
                </c:pt>
                <c:pt idx="55">
                  <c:v>222.37280000000001</c:v>
                </c:pt>
                <c:pt idx="56">
                  <c:v>185.4075</c:v>
                </c:pt>
                <c:pt idx="57">
                  <c:v>236.36240000000001</c:v>
                </c:pt>
                <c:pt idx="58">
                  <c:v>242.30840000000001</c:v>
                </c:pt>
                <c:pt idx="59">
                  <c:v>211.25</c:v>
                </c:pt>
                <c:pt idx="60">
                  <c:v>240.73759999999999</c:v>
                </c:pt>
                <c:pt idx="61">
                  <c:v>218.82040000000001</c:v>
                </c:pt>
                <c:pt idx="62">
                  <c:v>225.42070000000001</c:v>
                </c:pt>
                <c:pt idx="63">
                  <c:v>235.02850000000001</c:v>
                </c:pt>
                <c:pt idx="64">
                  <c:v>205.22149999999999</c:v>
                </c:pt>
                <c:pt idx="65">
                  <c:v>234.76560000000001</c:v>
                </c:pt>
                <c:pt idx="66">
                  <c:v>245.99600000000001</c:v>
                </c:pt>
                <c:pt idx="67">
                  <c:v>227.01849999999999</c:v>
                </c:pt>
                <c:pt idx="68">
                  <c:v>234.83779999999999</c:v>
                </c:pt>
                <c:pt idx="69">
                  <c:v>225.298</c:v>
                </c:pt>
                <c:pt idx="70">
                  <c:v>225.70670000000001</c:v>
                </c:pt>
                <c:pt idx="71">
                  <c:v>243.90029999999999</c:v>
                </c:pt>
                <c:pt idx="72">
                  <c:v>203.89340000000001</c:v>
                </c:pt>
                <c:pt idx="73">
                  <c:v>242.67529999999999</c:v>
                </c:pt>
                <c:pt idx="74">
                  <c:v>241.31020000000001</c:v>
                </c:pt>
                <c:pt idx="75">
                  <c:v>190.9735</c:v>
                </c:pt>
                <c:pt idx="76">
                  <c:v>230.43450000000001</c:v>
                </c:pt>
                <c:pt idx="77">
                  <c:v>242.404</c:v>
                </c:pt>
                <c:pt idx="78">
                  <c:v>245.3134</c:v>
                </c:pt>
                <c:pt idx="79">
                  <c:v>179.89850000000001</c:v>
                </c:pt>
                <c:pt idx="80">
                  <c:v>197.4992</c:v>
                </c:pt>
                <c:pt idx="81">
                  <c:v>237.9342</c:v>
                </c:pt>
                <c:pt idx="82">
                  <c:v>215.4778</c:v>
                </c:pt>
              </c:numCache>
            </c:numRef>
          </c:xVal>
          <c:yVal>
            <c:numRef>
              <c:f>'D21'!$G$2:$G$84</c:f>
              <c:numCache>
                <c:formatCode>General</c:formatCode>
                <c:ptCount val="83"/>
                <c:pt idx="0">
                  <c:v>-2.25</c:v>
                </c:pt>
                <c:pt idx="1">
                  <c:v>-8.6199999999999992</c:v>
                </c:pt>
                <c:pt idx="2">
                  <c:v>-13.9</c:v>
                </c:pt>
                <c:pt idx="3">
                  <c:v>-15.41</c:v>
                </c:pt>
                <c:pt idx="4">
                  <c:v>-15.89</c:v>
                </c:pt>
                <c:pt idx="5">
                  <c:v>-17.21</c:v>
                </c:pt>
                <c:pt idx="6">
                  <c:v>-18.41</c:v>
                </c:pt>
                <c:pt idx="7">
                  <c:v>-18.809999999999999</c:v>
                </c:pt>
                <c:pt idx="8">
                  <c:v>-21.02</c:v>
                </c:pt>
                <c:pt idx="9">
                  <c:v>-23.14</c:v>
                </c:pt>
                <c:pt idx="10">
                  <c:v>-25.16</c:v>
                </c:pt>
                <c:pt idx="11">
                  <c:v>-27.08</c:v>
                </c:pt>
                <c:pt idx="12">
                  <c:v>-28.89</c:v>
                </c:pt>
                <c:pt idx="13">
                  <c:v>-30.59</c:v>
                </c:pt>
                <c:pt idx="14">
                  <c:v>-32.119999999999997</c:v>
                </c:pt>
                <c:pt idx="15">
                  <c:v>-34.369999999999997</c:v>
                </c:pt>
                <c:pt idx="16">
                  <c:v>-37.32</c:v>
                </c:pt>
                <c:pt idx="17">
                  <c:v>-39.74</c:v>
                </c:pt>
                <c:pt idx="18">
                  <c:v>-42.45</c:v>
                </c:pt>
                <c:pt idx="19">
                  <c:v>-44.77</c:v>
                </c:pt>
                <c:pt idx="20">
                  <c:v>-47.14</c:v>
                </c:pt>
                <c:pt idx="21">
                  <c:v>-49.43</c:v>
                </c:pt>
                <c:pt idx="22">
                  <c:v>-51.49</c:v>
                </c:pt>
                <c:pt idx="23">
                  <c:v>-54.41</c:v>
                </c:pt>
                <c:pt idx="24">
                  <c:v>-59.3</c:v>
                </c:pt>
                <c:pt idx="25">
                  <c:v>-62.8</c:v>
                </c:pt>
                <c:pt idx="26">
                  <c:v>-67.430000000000007</c:v>
                </c:pt>
                <c:pt idx="27">
                  <c:v>-69.510000000000005</c:v>
                </c:pt>
                <c:pt idx="28">
                  <c:v>-73.459999999999994</c:v>
                </c:pt>
                <c:pt idx="29">
                  <c:v>-76.89</c:v>
                </c:pt>
                <c:pt idx="30">
                  <c:v>-79.62</c:v>
                </c:pt>
                <c:pt idx="31">
                  <c:v>-83.7</c:v>
                </c:pt>
                <c:pt idx="32">
                  <c:v>-91.94</c:v>
                </c:pt>
                <c:pt idx="33">
                  <c:v>-92.48</c:v>
                </c:pt>
                <c:pt idx="34">
                  <c:v>-92.51</c:v>
                </c:pt>
                <c:pt idx="35">
                  <c:v>-95.35</c:v>
                </c:pt>
                <c:pt idx="36">
                  <c:v>-101.64</c:v>
                </c:pt>
                <c:pt idx="37">
                  <c:v>-103.43</c:v>
                </c:pt>
                <c:pt idx="38">
                  <c:v>-104.07</c:v>
                </c:pt>
                <c:pt idx="39">
                  <c:v>-106.48</c:v>
                </c:pt>
                <c:pt idx="40">
                  <c:v>-108.95</c:v>
                </c:pt>
                <c:pt idx="41">
                  <c:v>-110.08</c:v>
                </c:pt>
                <c:pt idx="42">
                  <c:v>-111.01</c:v>
                </c:pt>
                <c:pt idx="43">
                  <c:v>-117.04</c:v>
                </c:pt>
                <c:pt idx="44">
                  <c:v>-117.05</c:v>
                </c:pt>
                <c:pt idx="45">
                  <c:v>-119</c:v>
                </c:pt>
                <c:pt idx="46">
                  <c:v>-120.29</c:v>
                </c:pt>
                <c:pt idx="47">
                  <c:v>-120.51</c:v>
                </c:pt>
                <c:pt idx="48">
                  <c:v>-120.62</c:v>
                </c:pt>
                <c:pt idx="49">
                  <c:v>-121.33</c:v>
                </c:pt>
                <c:pt idx="50">
                  <c:v>-121.74</c:v>
                </c:pt>
                <c:pt idx="51">
                  <c:v>-121.75</c:v>
                </c:pt>
                <c:pt idx="52">
                  <c:v>-123.47</c:v>
                </c:pt>
                <c:pt idx="53">
                  <c:v>-123.81</c:v>
                </c:pt>
                <c:pt idx="54">
                  <c:v>-125.02</c:v>
                </c:pt>
                <c:pt idx="55">
                  <c:v>-125.59</c:v>
                </c:pt>
                <c:pt idx="56">
                  <c:v>-127.95</c:v>
                </c:pt>
                <c:pt idx="57">
                  <c:v>-128.28</c:v>
                </c:pt>
                <c:pt idx="58">
                  <c:v>-132.01</c:v>
                </c:pt>
                <c:pt idx="59">
                  <c:v>-132.22</c:v>
                </c:pt>
                <c:pt idx="60">
                  <c:v>-132.43</c:v>
                </c:pt>
                <c:pt idx="61">
                  <c:v>-132.56</c:v>
                </c:pt>
                <c:pt idx="62">
                  <c:v>-133.16</c:v>
                </c:pt>
                <c:pt idx="63">
                  <c:v>-136.19999999999999</c:v>
                </c:pt>
                <c:pt idx="64">
                  <c:v>-136.27000000000001</c:v>
                </c:pt>
                <c:pt idx="65">
                  <c:v>-139.26</c:v>
                </c:pt>
                <c:pt idx="66">
                  <c:v>-139.99</c:v>
                </c:pt>
                <c:pt idx="67">
                  <c:v>-140.19</c:v>
                </c:pt>
                <c:pt idx="68">
                  <c:v>-144.19</c:v>
                </c:pt>
                <c:pt idx="69">
                  <c:v>-144.47</c:v>
                </c:pt>
                <c:pt idx="70">
                  <c:v>-147.66</c:v>
                </c:pt>
                <c:pt idx="71">
                  <c:v>-147.79</c:v>
                </c:pt>
                <c:pt idx="72">
                  <c:v>-155.04</c:v>
                </c:pt>
                <c:pt idx="73">
                  <c:v>-157.54</c:v>
                </c:pt>
                <c:pt idx="74">
                  <c:v>-157.65</c:v>
                </c:pt>
                <c:pt idx="75">
                  <c:v>-166.7</c:v>
                </c:pt>
                <c:pt idx="76">
                  <c:v>-167.85</c:v>
                </c:pt>
                <c:pt idx="77">
                  <c:v>-168.89</c:v>
                </c:pt>
                <c:pt idx="78">
                  <c:v>-169.17</c:v>
                </c:pt>
                <c:pt idx="79">
                  <c:v>-179.37</c:v>
                </c:pt>
                <c:pt idx="80">
                  <c:v>-182.25</c:v>
                </c:pt>
                <c:pt idx="81">
                  <c:v>-192.71</c:v>
                </c:pt>
                <c:pt idx="82">
                  <c:v>-243.6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9620016"/>
        <c:axId val="249620408"/>
      </c:scatterChart>
      <c:valAx>
        <c:axId val="2496200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9620408"/>
        <c:crosses val="autoZero"/>
        <c:crossBetween val="midCat"/>
      </c:valAx>
      <c:valAx>
        <c:axId val="24962040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962001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2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2'!$D$2:$D$84</c:f>
              <c:numCache>
                <c:formatCode>General</c:formatCode>
                <c:ptCount val="83"/>
                <c:pt idx="0">
                  <c:v>8.5540000000000003</c:v>
                </c:pt>
                <c:pt idx="1">
                  <c:v>9.7077000000000009</c:v>
                </c:pt>
                <c:pt idx="2">
                  <c:v>10.9978</c:v>
                </c:pt>
                <c:pt idx="3">
                  <c:v>10.2957</c:v>
                </c:pt>
                <c:pt idx="4">
                  <c:v>11.7072</c:v>
                </c:pt>
                <c:pt idx="5">
                  <c:v>12.5067</c:v>
                </c:pt>
                <c:pt idx="6">
                  <c:v>9.0851000000000006</c:v>
                </c:pt>
                <c:pt idx="7">
                  <c:v>13.375500000000001</c:v>
                </c:pt>
                <c:pt idx="8">
                  <c:v>14.358000000000001</c:v>
                </c:pt>
                <c:pt idx="9">
                  <c:v>15.4695</c:v>
                </c:pt>
                <c:pt idx="10">
                  <c:v>16.7103</c:v>
                </c:pt>
                <c:pt idx="11">
                  <c:v>18.0776</c:v>
                </c:pt>
                <c:pt idx="12">
                  <c:v>19.568899999999999</c:v>
                </c:pt>
                <c:pt idx="13">
                  <c:v>21.1845</c:v>
                </c:pt>
                <c:pt idx="14">
                  <c:v>22.921700000000001</c:v>
                </c:pt>
                <c:pt idx="15">
                  <c:v>24.8081</c:v>
                </c:pt>
                <c:pt idx="16">
                  <c:v>26.904299999999999</c:v>
                </c:pt>
                <c:pt idx="17">
                  <c:v>29.2254</c:v>
                </c:pt>
                <c:pt idx="18">
                  <c:v>31.747199999999999</c:v>
                </c:pt>
                <c:pt idx="19">
                  <c:v>34.454000000000001</c:v>
                </c:pt>
                <c:pt idx="20">
                  <c:v>37.304200000000002</c:v>
                </c:pt>
                <c:pt idx="21">
                  <c:v>40.261499999999998</c:v>
                </c:pt>
                <c:pt idx="22">
                  <c:v>43.330199999999998</c:v>
                </c:pt>
                <c:pt idx="23">
                  <c:v>46.513300000000001</c:v>
                </c:pt>
                <c:pt idx="24">
                  <c:v>49.796100000000003</c:v>
                </c:pt>
                <c:pt idx="25">
                  <c:v>357.41640000000001</c:v>
                </c:pt>
                <c:pt idx="26">
                  <c:v>53.155099999999997</c:v>
                </c:pt>
                <c:pt idx="27">
                  <c:v>60.064900000000002</c:v>
                </c:pt>
                <c:pt idx="28">
                  <c:v>56.592199999999998</c:v>
                </c:pt>
                <c:pt idx="29">
                  <c:v>67.089200000000005</c:v>
                </c:pt>
                <c:pt idx="30">
                  <c:v>113.1246</c:v>
                </c:pt>
                <c:pt idx="31">
                  <c:v>74.174099999999996</c:v>
                </c:pt>
                <c:pt idx="32">
                  <c:v>63.570900000000002</c:v>
                </c:pt>
                <c:pt idx="33">
                  <c:v>70.626900000000006</c:v>
                </c:pt>
                <c:pt idx="34">
                  <c:v>349.685</c:v>
                </c:pt>
                <c:pt idx="35">
                  <c:v>84.840900000000005</c:v>
                </c:pt>
                <c:pt idx="36">
                  <c:v>77.724000000000004</c:v>
                </c:pt>
                <c:pt idx="37">
                  <c:v>147.98949999999999</c:v>
                </c:pt>
                <c:pt idx="38">
                  <c:v>281.86759999999998</c:v>
                </c:pt>
                <c:pt idx="39">
                  <c:v>121.8212</c:v>
                </c:pt>
                <c:pt idx="40">
                  <c:v>128.43600000000001</c:v>
                </c:pt>
                <c:pt idx="41">
                  <c:v>91.958500000000001</c:v>
                </c:pt>
                <c:pt idx="42">
                  <c:v>88.398700000000005</c:v>
                </c:pt>
                <c:pt idx="43">
                  <c:v>81.282600000000002</c:v>
                </c:pt>
                <c:pt idx="44">
                  <c:v>106.01439999999999</c:v>
                </c:pt>
                <c:pt idx="45">
                  <c:v>95.520300000000006</c:v>
                </c:pt>
                <c:pt idx="46">
                  <c:v>102.4915</c:v>
                </c:pt>
                <c:pt idx="47">
                  <c:v>268.3005</c:v>
                </c:pt>
                <c:pt idx="48">
                  <c:v>308.7998</c:v>
                </c:pt>
                <c:pt idx="49">
                  <c:v>365.19380000000001</c:v>
                </c:pt>
                <c:pt idx="50">
                  <c:v>135.04339999999999</c:v>
                </c:pt>
                <c:pt idx="51">
                  <c:v>99.006900000000002</c:v>
                </c:pt>
                <c:pt idx="52">
                  <c:v>254.83840000000001</c:v>
                </c:pt>
                <c:pt idx="53">
                  <c:v>160.69220000000001</c:v>
                </c:pt>
                <c:pt idx="54">
                  <c:v>109.4876</c:v>
                </c:pt>
                <c:pt idx="55">
                  <c:v>245.09059999999999</c:v>
                </c:pt>
                <c:pt idx="56">
                  <c:v>172.79089999999999</c:v>
                </c:pt>
                <c:pt idx="57">
                  <c:v>295.37040000000002</c:v>
                </c:pt>
                <c:pt idx="58">
                  <c:v>185.51140000000001</c:v>
                </c:pt>
                <c:pt idx="59">
                  <c:v>241.62029999999999</c:v>
                </c:pt>
                <c:pt idx="60">
                  <c:v>213.5393</c:v>
                </c:pt>
                <c:pt idx="61">
                  <c:v>115.3805</c:v>
                </c:pt>
                <c:pt idx="62">
                  <c:v>179.16380000000001</c:v>
                </c:pt>
                <c:pt idx="63">
                  <c:v>141.41380000000001</c:v>
                </c:pt>
                <c:pt idx="64">
                  <c:v>197.8528</c:v>
                </c:pt>
                <c:pt idx="65">
                  <c:v>227.89940000000001</c:v>
                </c:pt>
                <c:pt idx="66">
                  <c:v>235.67089999999999</c:v>
                </c:pt>
                <c:pt idx="67">
                  <c:v>191.77</c:v>
                </c:pt>
                <c:pt idx="68">
                  <c:v>203.89709999999999</c:v>
                </c:pt>
                <c:pt idx="69">
                  <c:v>154.48169999999999</c:v>
                </c:pt>
                <c:pt idx="70">
                  <c:v>219.7379</c:v>
                </c:pt>
                <c:pt idx="71">
                  <c:v>166.7834</c:v>
                </c:pt>
                <c:pt idx="72">
                  <c:v>343.3886</c:v>
                </c:pt>
                <c:pt idx="73">
                  <c:v>229.33320000000001</c:v>
                </c:pt>
                <c:pt idx="74">
                  <c:v>208.56049999999999</c:v>
                </c:pt>
                <c:pt idx="75">
                  <c:v>245.90039999999999</c:v>
                </c:pt>
                <c:pt idx="76">
                  <c:v>242.0352</c:v>
                </c:pt>
                <c:pt idx="77">
                  <c:v>223.4376</c:v>
                </c:pt>
                <c:pt idx="78">
                  <c:v>328.584</c:v>
                </c:pt>
                <c:pt idx="79">
                  <c:v>211.7987</c:v>
                </c:pt>
                <c:pt idx="80">
                  <c:v>115.3699</c:v>
                </c:pt>
                <c:pt idx="81">
                  <c:v>319.12380000000002</c:v>
                </c:pt>
                <c:pt idx="82">
                  <c:v>232.0095</c:v>
                </c:pt>
              </c:numCache>
            </c:numRef>
          </c:xVal>
          <c:yVal>
            <c:numRef>
              <c:f>'D22'!$G$2:$G$84</c:f>
              <c:numCache>
                <c:formatCode>General</c:formatCode>
                <c:ptCount val="83"/>
                <c:pt idx="0">
                  <c:v>-6.55</c:v>
                </c:pt>
                <c:pt idx="1">
                  <c:v>-11.38</c:v>
                </c:pt>
                <c:pt idx="2">
                  <c:v>-17.25</c:v>
                </c:pt>
                <c:pt idx="3">
                  <c:v>-20.55</c:v>
                </c:pt>
                <c:pt idx="4">
                  <c:v>-20.91</c:v>
                </c:pt>
                <c:pt idx="5">
                  <c:v>-21.81</c:v>
                </c:pt>
                <c:pt idx="6">
                  <c:v>-22.37</c:v>
                </c:pt>
                <c:pt idx="7">
                  <c:v>-24.42</c:v>
                </c:pt>
                <c:pt idx="8">
                  <c:v>-27.56</c:v>
                </c:pt>
                <c:pt idx="9">
                  <c:v>-30.74</c:v>
                </c:pt>
                <c:pt idx="10">
                  <c:v>-33.840000000000003</c:v>
                </c:pt>
                <c:pt idx="11">
                  <c:v>-36.72</c:v>
                </c:pt>
                <c:pt idx="12">
                  <c:v>-39.659999999999997</c:v>
                </c:pt>
                <c:pt idx="13">
                  <c:v>-42.52</c:v>
                </c:pt>
                <c:pt idx="14">
                  <c:v>-45.27</c:v>
                </c:pt>
                <c:pt idx="15">
                  <c:v>-49.4</c:v>
                </c:pt>
                <c:pt idx="16">
                  <c:v>-54.97</c:v>
                </c:pt>
                <c:pt idx="17">
                  <c:v>-59.96</c:v>
                </c:pt>
                <c:pt idx="18">
                  <c:v>-64.72</c:v>
                </c:pt>
                <c:pt idx="19">
                  <c:v>-69.45</c:v>
                </c:pt>
                <c:pt idx="20">
                  <c:v>-72.66</c:v>
                </c:pt>
                <c:pt idx="21">
                  <c:v>-75.48</c:v>
                </c:pt>
                <c:pt idx="22">
                  <c:v>-79.709999999999994</c:v>
                </c:pt>
                <c:pt idx="23">
                  <c:v>-82.72</c:v>
                </c:pt>
                <c:pt idx="24">
                  <c:v>-86.88</c:v>
                </c:pt>
                <c:pt idx="25">
                  <c:v>-87.79</c:v>
                </c:pt>
                <c:pt idx="26">
                  <c:v>-88.64</c:v>
                </c:pt>
                <c:pt idx="27">
                  <c:v>-92.59</c:v>
                </c:pt>
                <c:pt idx="28">
                  <c:v>-93.68</c:v>
                </c:pt>
                <c:pt idx="29">
                  <c:v>-93.95</c:v>
                </c:pt>
                <c:pt idx="30">
                  <c:v>-95.06</c:v>
                </c:pt>
                <c:pt idx="31">
                  <c:v>-97.15</c:v>
                </c:pt>
                <c:pt idx="32">
                  <c:v>-97.39</c:v>
                </c:pt>
                <c:pt idx="33">
                  <c:v>-99.55</c:v>
                </c:pt>
                <c:pt idx="34">
                  <c:v>-101.27</c:v>
                </c:pt>
                <c:pt idx="35">
                  <c:v>-101.28</c:v>
                </c:pt>
                <c:pt idx="36">
                  <c:v>-101.51</c:v>
                </c:pt>
                <c:pt idx="37">
                  <c:v>-101.91</c:v>
                </c:pt>
                <c:pt idx="38">
                  <c:v>-101.91</c:v>
                </c:pt>
                <c:pt idx="39">
                  <c:v>-102</c:v>
                </c:pt>
                <c:pt idx="40">
                  <c:v>-102.37</c:v>
                </c:pt>
                <c:pt idx="41">
                  <c:v>-102.7</c:v>
                </c:pt>
                <c:pt idx="42">
                  <c:v>-103.14</c:v>
                </c:pt>
                <c:pt idx="43">
                  <c:v>-103.46</c:v>
                </c:pt>
                <c:pt idx="44">
                  <c:v>-104.92</c:v>
                </c:pt>
                <c:pt idx="45">
                  <c:v>-105.73</c:v>
                </c:pt>
                <c:pt idx="46">
                  <c:v>-105.85</c:v>
                </c:pt>
                <c:pt idx="47">
                  <c:v>-106.29</c:v>
                </c:pt>
                <c:pt idx="48">
                  <c:v>-106.32</c:v>
                </c:pt>
                <c:pt idx="49">
                  <c:v>-106.4</c:v>
                </c:pt>
                <c:pt idx="50">
                  <c:v>-106.75</c:v>
                </c:pt>
                <c:pt idx="51">
                  <c:v>-107.23</c:v>
                </c:pt>
                <c:pt idx="52">
                  <c:v>-108.23</c:v>
                </c:pt>
                <c:pt idx="53">
                  <c:v>-108.55</c:v>
                </c:pt>
                <c:pt idx="54">
                  <c:v>-108.84</c:v>
                </c:pt>
                <c:pt idx="55">
                  <c:v>-109.15</c:v>
                </c:pt>
                <c:pt idx="56">
                  <c:v>-109.92</c:v>
                </c:pt>
                <c:pt idx="57">
                  <c:v>-110.32</c:v>
                </c:pt>
                <c:pt idx="58">
                  <c:v>-110.52</c:v>
                </c:pt>
                <c:pt idx="59">
                  <c:v>-112.03</c:v>
                </c:pt>
                <c:pt idx="60">
                  <c:v>-112.68</c:v>
                </c:pt>
                <c:pt idx="61">
                  <c:v>-112.84</c:v>
                </c:pt>
                <c:pt idx="62">
                  <c:v>-113.2</c:v>
                </c:pt>
                <c:pt idx="63">
                  <c:v>-113.34</c:v>
                </c:pt>
                <c:pt idx="64">
                  <c:v>-113.59</c:v>
                </c:pt>
                <c:pt idx="65">
                  <c:v>-113.71</c:v>
                </c:pt>
                <c:pt idx="66">
                  <c:v>-114.9</c:v>
                </c:pt>
                <c:pt idx="67">
                  <c:v>-115.3</c:v>
                </c:pt>
                <c:pt idx="68">
                  <c:v>-115.93</c:v>
                </c:pt>
                <c:pt idx="69">
                  <c:v>-116.96</c:v>
                </c:pt>
                <c:pt idx="70">
                  <c:v>-118.82</c:v>
                </c:pt>
                <c:pt idx="71">
                  <c:v>-119.2</c:v>
                </c:pt>
                <c:pt idx="72">
                  <c:v>-121.59</c:v>
                </c:pt>
                <c:pt idx="73">
                  <c:v>-123.51</c:v>
                </c:pt>
                <c:pt idx="74">
                  <c:v>-131.4</c:v>
                </c:pt>
                <c:pt idx="75">
                  <c:v>-131.43</c:v>
                </c:pt>
                <c:pt idx="76">
                  <c:v>-132.13</c:v>
                </c:pt>
                <c:pt idx="77">
                  <c:v>-137.11000000000001</c:v>
                </c:pt>
                <c:pt idx="78">
                  <c:v>-143.09</c:v>
                </c:pt>
                <c:pt idx="79">
                  <c:v>-144.09</c:v>
                </c:pt>
                <c:pt idx="80">
                  <c:v>-145.15</c:v>
                </c:pt>
                <c:pt idx="81">
                  <c:v>-164.7</c:v>
                </c:pt>
                <c:pt idx="82">
                  <c:v>-283.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4096920"/>
        <c:axId val="244097312"/>
      </c:scatterChart>
      <c:valAx>
        <c:axId val="2440969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4097312"/>
        <c:crosses val="autoZero"/>
        <c:crossBetween val="midCat"/>
      </c:valAx>
      <c:valAx>
        <c:axId val="24409731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40969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4'!$D$2:$D$25</c:f>
              <c:numCache>
                <c:formatCode>General</c:formatCode>
                <c:ptCount val="24"/>
                <c:pt idx="0">
                  <c:v>6.2668999999999997</c:v>
                </c:pt>
                <c:pt idx="1">
                  <c:v>3.9386000000000001</c:v>
                </c:pt>
                <c:pt idx="2">
                  <c:v>2.8464999999999998</c:v>
                </c:pt>
                <c:pt idx="3">
                  <c:v>2.1758000000000002</c:v>
                </c:pt>
                <c:pt idx="4">
                  <c:v>1.8492</c:v>
                </c:pt>
                <c:pt idx="5">
                  <c:v>1.9962</c:v>
                </c:pt>
                <c:pt idx="6">
                  <c:v>2.3561000000000001</c:v>
                </c:pt>
                <c:pt idx="7">
                  <c:v>2.4982000000000002</c:v>
                </c:pt>
                <c:pt idx="8">
                  <c:v>2.5373999999999999</c:v>
                </c:pt>
                <c:pt idx="9">
                  <c:v>2.5472999999999999</c:v>
                </c:pt>
                <c:pt idx="10">
                  <c:v>2.6345999999999998</c:v>
                </c:pt>
                <c:pt idx="11">
                  <c:v>2.8052999999999999</c:v>
                </c:pt>
                <c:pt idx="12">
                  <c:v>3.0438999999999998</c:v>
                </c:pt>
                <c:pt idx="13">
                  <c:v>3.3302</c:v>
                </c:pt>
                <c:pt idx="14">
                  <c:v>3.6402000000000001</c:v>
                </c:pt>
                <c:pt idx="15">
                  <c:v>3.9026000000000001</c:v>
                </c:pt>
                <c:pt idx="16">
                  <c:v>3.9409999999999998</c:v>
                </c:pt>
                <c:pt idx="17">
                  <c:v>3.9672999999999998</c:v>
                </c:pt>
                <c:pt idx="18">
                  <c:v>3.8494999999999999</c:v>
                </c:pt>
                <c:pt idx="19">
                  <c:v>9.2164000000000001</c:v>
                </c:pt>
                <c:pt idx="20">
                  <c:v>10.7035</c:v>
                </c:pt>
                <c:pt idx="21">
                  <c:v>15.4109</c:v>
                </c:pt>
                <c:pt idx="22">
                  <c:v>12.9361</c:v>
                </c:pt>
                <c:pt idx="23">
                  <c:v>5.5179</c:v>
                </c:pt>
              </c:numCache>
            </c:numRef>
          </c:xVal>
          <c:yVal>
            <c:numRef>
              <c:f>'D24'!$G$2:$G$25</c:f>
              <c:numCache>
                <c:formatCode>General</c:formatCode>
                <c:ptCount val="24"/>
                <c:pt idx="0">
                  <c:v>-13.43</c:v>
                </c:pt>
                <c:pt idx="1">
                  <c:v>-35.42</c:v>
                </c:pt>
                <c:pt idx="2">
                  <c:v>-42.44</c:v>
                </c:pt>
                <c:pt idx="3">
                  <c:v>-45.3</c:v>
                </c:pt>
                <c:pt idx="4">
                  <c:v>-50.52</c:v>
                </c:pt>
                <c:pt idx="5">
                  <c:v>-58.25</c:v>
                </c:pt>
                <c:pt idx="6">
                  <c:v>-68.88</c:v>
                </c:pt>
                <c:pt idx="7">
                  <c:v>-77.86</c:v>
                </c:pt>
                <c:pt idx="8">
                  <c:v>-85.35</c:v>
                </c:pt>
                <c:pt idx="9">
                  <c:v>-94.48</c:v>
                </c:pt>
                <c:pt idx="10">
                  <c:v>-104.16</c:v>
                </c:pt>
                <c:pt idx="11">
                  <c:v>-111.73</c:v>
                </c:pt>
                <c:pt idx="12">
                  <c:v>-116.64</c:v>
                </c:pt>
                <c:pt idx="13">
                  <c:v>-124.82</c:v>
                </c:pt>
                <c:pt idx="14">
                  <c:v>-135.32</c:v>
                </c:pt>
                <c:pt idx="15">
                  <c:v>-140.94999999999999</c:v>
                </c:pt>
                <c:pt idx="16">
                  <c:v>-151.77000000000001</c:v>
                </c:pt>
                <c:pt idx="17">
                  <c:v>-163.22</c:v>
                </c:pt>
                <c:pt idx="18">
                  <c:v>-171.28</c:v>
                </c:pt>
                <c:pt idx="19">
                  <c:v>-186.39</c:v>
                </c:pt>
                <c:pt idx="20">
                  <c:v>-189.82</c:v>
                </c:pt>
                <c:pt idx="21">
                  <c:v>-191.62</c:v>
                </c:pt>
                <c:pt idx="22">
                  <c:v>-191.94</c:v>
                </c:pt>
                <c:pt idx="23">
                  <c:v>-206.2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4098880"/>
        <c:axId val="244099272"/>
      </c:scatterChart>
      <c:valAx>
        <c:axId val="2440988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4099272"/>
        <c:crosses val="autoZero"/>
        <c:crossBetween val="midCat"/>
      </c:valAx>
      <c:valAx>
        <c:axId val="2440992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40988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2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25'!$D$2:$D$18</c:f>
              <c:numCache>
                <c:formatCode>General</c:formatCode>
                <c:ptCount val="17"/>
                <c:pt idx="0">
                  <c:v>6.1105999999999998</c:v>
                </c:pt>
                <c:pt idx="1">
                  <c:v>4.4518000000000004</c:v>
                </c:pt>
                <c:pt idx="2">
                  <c:v>3.6539000000000001</c:v>
                </c:pt>
                <c:pt idx="3">
                  <c:v>2.5226999999999999</c:v>
                </c:pt>
                <c:pt idx="4">
                  <c:v>3.0377999999999998</c:v>
                </c:pt>
                <c:pt idx="5">
                  <c:v>2.1482000000000001</c:v>
                </c:pt>
                <c:pt idx="6">
                  <c:v>4.6029999999999998</c:v>
                </c:pt>
                <c:pt idx="7">
                  <c:v>2.4628000000000001</c:v>
                </c:pt>
                <c:pt idx="8">
                  <c:v>4.3852000000000002</c:v>
                </c:pt>
                <c:pt idx="9">
                  <c:v>3.4876</c:v>
                </c:pt>
                <c:pt idx="10">
                  <c:v>3.3426</c:v>
                </c:pt>
                <c:pt idx="11">
                  <c:v>5.3079000000000001</c:v>
                </c:pt>
                <c:pt idx="12">
                  <c:v>1.0198</c:v>
                </c:pt>
                <c:pt idx="13">
                  <c:v>8.2238000000000007</c:v>
                </c:pt>
                <c:pt idx="14">
                  <c:v>13.5078</c:v>
                </c:pt>
                <c:pt idx="15">
                  <c:v>4.4474999999999998</c:v>
                </c:pt>
                <c:pt idx="16">
                  <c:v>8.6295000000000002</c:v>
                </c:pt>
              </c:numCache>
            </c:numRef>
          </c:xVal>
          <c:yVal>
            <c:numRef>
              <c:f>'D25'!$G$2:$G$18</c:f>
              <c:numCache>
                <c:formatCode>General</c:formatCode>
                <c:ptCount val="17"/>
                <c:pt idx="0">
                  <c:v>-11.52</c:v>
                </c:pt>
                <c:pt idx="1">
                  <c:v>-43.8</c:v>
                </c:pt>
                <c:pt idx="2">
                  <c:v>-44.07</c:v>
                </c:pt>
                <c:pt idx="3">
                  <c:v>-46.47</c:v>
                </c:pt>
                <c:pt idx="4">
                  <c:v>-48.12</c:v>
                </c:pt>
                <c:pt idx="5">
                  <c:v>-51.47</c:v>
                </c:pt>
                <c:pt idx="6">
                  <c:v>-59.46</c:v>
                </c:pt>
                <c:pt idx="7">
                  <c:v>-62.87</c:v>
                </c:pt>
                <c:pt idx="8">
                  <c:v>-66.06</c:v>
                </c:pt>
                <c:pt idx="9">
                  <c:v>-68.37</c:v>
                </c:pt>
                <c:pt idx="10">
                  <c:v>-76.7</c:v>
                </c:pt>
                <c:pt idx="11">
                  <c:v>-87.94</c:v>
                </c:pt>
                <c:pt idx="12">
                  <c:v>-93.41</c:v>
                </c:pt>
                <c:pt idx="13">
                  <c:v>-108.51</c:v>
                </c:pt>
                <c:pt idx="14">
                  <c:v>-108.97</c:v>
                </c:pt>
                <c:pt idx="15">
                  <c:v>-124.3</c:v>
                </c:pt>
                <c:pt idx="16">
                  <c:v>-245.7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4098488"/>
        <c:axId val="244098096"/>
      </c:scatterChart>
      <c:valAx>
        <c:axId val="24409848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4098096"/>
        <c:crosses val="autoZero"/>
        <c:crossBetween val="midCat"/>
      </c:valAx>
      <c:valAx>
        <c:axId val="2440980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409848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3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3'!$D$2:$D$64</c:f>
              <c:numCache>
                <c:formatCode>General</c:formatCode>
                <c:ptCount val="63"/>
                <c:pt idx="0">
                  <c:v>45.184800000000003</c:v>
                </c:pt>
                <c:pt idx="1">
                  <c:v>36.455800000000004</c:v>
                </c:pt>
                <c:pt idx="2">
                  <c:v>28.171600000000002</c:v>
                </c:pt>
                <c:pt idx="3">
                  <c:v>31.871700000000001</c:v>
                </c:pt>
                <c:pt idx="4">
                  <c:v>24.8858</c:v>
                </c:pt>
                <c:pt idx="5">
                  <c:v>41.221699999999998</c:v>
                </c:pt>
                <c:pt idx="6">
                  <c:v>22.634599999999999</c:v>
                </c:pt>
                <c:pt idx="7">
                  <c:v>21.479399999999998</c:v>
                </c:pt>
                <c:pt idx="8">
                  <c:v>21.740400000000001</c:v>
                </c:pt>
                <c:pt idx="9">
                  <c:v>23.575900000000001</c:v>
                </c:pt>
                <c:pt idx="10">
                  <c:v>25.099499999999999</c:v>
                </c:pt>
                <c:pt idx="11">
                  <c:v>25.612400000000001</c:v>
                </c:pt>
                <c:pt idx="12">
                  <c:v>25.408300000000001</c:v>
                </c:pt>
                <c:pt idx="13">
                  <c:v>24.6022</c:v>
                </c:pt>
                <c:pt idx="14">
                  <c:v>23.458400000000001</c:v>
                </c:pt>
                <c:pt idx="15">
                  <c:v>22.021100000000001</c:v>
                </c:pt>
                <c:pt idx="16">
                  <c:v>20.425599999999999</c:v>
                </c:pt>
                <c:pt idx="17">
                  <c:v>18.8627</c:v>
                </c:pt>
                <c:pt idx="18">
                  <c:v>17.447700000000001</c:v>
                </c:pt>
                <c:pt idx="19">
                  <c:v>16.200800000000001</c:v>
                </c:pt>
                <c:pt idx="20">
                  <c:v>15.0761</c:v>
                </c:pt>
                <c:pt idx="21">
                  <c:v>14.0343</c:v>
                </c:pt>
                <c:pt idx="22">
                  <c:v>13.089</c:v>
                </c:pt>
                <c:pt idx="23">
                  <c:v>12.2597</c:v>
                </c:pt>
                <c:pt idx="24">
                  <c:v>11.5884</c:v>
                </c:pt>
                <c:pt idx="25">
                  <c:v>11.0869</c:v>
                </c:pt>
                <c:pt idx="26">
                  <c:v>10.7591</c:v>
                </c:pt>
                <c:pt idx="27">
                  <c:v>10.5951</c:v>
                </c:pt>
                <c:pt idx="28">
                  <c:v>10.565300000000001</c:v>
                </c:pt>
                <c:pt idx="29">
                  <c:v>10.6082</c:v>
                </c:pt>
                <c:pt idx="30">
                  <c:v>10.6661</c:v>
                </c:pt>
                <c:pt idx="31">
                  <c:v>10.758599999999999</c:v>
                </c:pt>
                <c:pt idx="32">
                  <c:v>10.917899999999999</c:v>
                </c:pt>
                <c:pt idx="33">
                  <c:v>11.2744</c:v>
                </c:pt>
                <c:pt idx="34">
                  <c:v>11.776199999999999</c:v>
                </c:pt>
                <c:pt idx="35">
                  <c:v>12.3774</c:v>
                </c:pt>
                <c:pt idx="36">
                  <c:v>13.0421</c:v>
                </c:pt>
                <c:pt idx="37">
                  <c:v>14.8781</c:v>
                </c:pt>
                <c:pt idx="38">
                  <c:v>13.905200000000001</c:v>
                </c:pt>
                <c:pt idx="39">
                  <c:v>15.959300000000001</c:v>
                </c:pt>
                <c:pt idx="40">
                  <c:v>17.426400000000001</c:v>
                </c:pt>
                <c:pt idx="41">
                  <c:v>18.677299999999999</c:v>
                </c:pt>
                <c:pt idx="42">
                  <c:v>20.032399999999999</c:v>
                </c:pt>
                <c:pt idx="43">
                  <c:v>22.214099999999998</c:v>
                </c:pt>
                <c:pt idx="44">
                  <c:v>21.321400000000001</c:v>
                </c:pt>
                <c:pt idx="45">
                  <c:v>22.6372</c:v>
                </c:pt>
                <c:pt idx="46">
                  <c:v>18.5749</c:v>
                </c:pt>
                <c:pt idx="47">
                  <c:v>14.722099999999999</c:v>
                </c:pt>
                <c:pt idx="48">
                  <c:v>20.850100000000001</c:v>
                </c:pt>
                <c:pt idx="49">
                  <c:v>14.967599999999999</c:v>
                </c:pt>
                <c:pt idx="50">
                  <c:v>15.5625</c:v>
                </c:pt>
                <c:pt idx="51">
                  <c:v>14.447100000000001</c:v>
                </c:pt>
                <c:pt idx="52">
                  <c:v>38.757899999999999</c:v>
                </c:pt>
                <c:pt idx="53">
                  <c:v>26.230399999999999</c:v>
                </c:pt>
                <c:pt idx="54">
                  <c:v>6.7438000000000002</c:v>
                </c:pt>
                <c:pt idx="55">
                  <c:v>3.4304000000000001</c:v>
                </c:pt>
                <c:pt idx="56">
                  <c:v>20.668199999999999</c:v>
                </c:pt>
                <c:pt idx="57">
                  <c:v>65.290400000000005</c:v>
                </c:pt>
                <c:pt idx="58">
                  <c:v>210.6789</c:v>
                </c:pt>
                <c:pt idx="59">
                  <c:v>140.69309999999999</c:v>
                </c:pt>
                <c:pt idx="60">
                  <c:v>269.08370000000002</c:v>
                </c:pt>
                <c:pt idx="61">
                  <c:v>140.48840000000001</c:v>
                </c:pt>
                <c:pt idx="62">
                  <c:v>20.987100000000002</c:v>
                </c:pt>
              </c:numCache>
            </c:numRef>
          </c:xVal>
          <c:yVal>
            <c:numRef>
              <c:f>'D3'!$G$2:$G$64</c:f>
              <c:numCache>
                <c:formatCode>General</c:formatCode>
                <c:ptCount val="63"/>
                <c:pt idx="0">
                  <c:v>-0.03</c:v>
                </c:pt>
                <c:pt idx="1">
                  <c:v>-6.26</c:v>
                </c:pt>
                <c:pt idx="2">
                  <c:v>-10.62</c:v>
                </c:pt>
                <c:pt idx="3">
                  <c:v>-10.92</c:v>
                </c:pt>
                <c:pt idx="4">
                  <c:v>-11.97</c:v>
                </c:pt>
                <c:pt idx="5">
                  <c:v>-12.33</c:v>
                </c:pt>
                <c:pt idx="6">
                  <c:v>-13.25</c:v>
                </c:pt>
                <c:pt idx="7">
                  <c:v>-14.75</c:v>
                </c:pt>
                <c:pt idx="8">
                  <c:v>-16.850000000000001</c:v>
                </c:pt>
                <c:pt idx="9">
                  <c:v>-18.809999999999999</c:v>
                </c:pt>
                <c:pt idx="10">
                  <c:v>-20.69</c:v>
                </c:pt>
                <c:pt idx="11">
                  <c:v>-22.49</c:v>
                </c:pt>
                <c:pt idx="12">
                  <c:v>-24.27</c:v>
                </c:pt>
                <c:pt idx="13">
                  <c:v>-26.03</c:v>
                </c:pt>
                <c:pt idx="14">
                  <c:v>-27.73</c:v>
                </c:pt>
                <c:pt idx="15">
                  <c:v>-30</c:v>
                </c:pt>
                <c:pt idx="16">
                  <c:v>-33.06</c:v>
                </c:pt>
                <c:pt idx="17">
                  <c:v>-35.979999999999997</c:v>
                </c:pt>
                <c:pt idx="18">
                  <c:v>-38.75</c:v>
                </c:pt>
                <c:pt idx="19">
                  <c:v>-41.43</c:v>
                </c:pt>
                <c:pt idx="20">
                  <c:v>-44.06</c:v>
                </c:pt>
                <c:pt idx="21">
                  <c:v>-46.64</c:v>
                </c:pt>
                <c:pt idx="22">
                  <c:v>-49.11</c:v>
                </c:pt>
                <c:pt idx="23">
                  <c:v>-52.55</c:v>
                </c:pt>
                <c:pt idx="24">
                  <c:v>-57</c:v>
                </c:pt>
                <c:pt idx="25">
                  <c:v>-61.41</c:v>
                </c:pt>
                <c:pt idx="26">
                  <c:v>-65.36</c:v>
                </c:pt>
                <c:pt idx="27">
                  <c:v>-68.88</c:v>
                </c:pt>
                <c:pt idx="28">
                  <c:v>-72.47</c:v>
                </c:pt>
                <c:pt idx="29">
                  <c:v>-75.48</c:v>
                </c:pt>
                <c:pt idx="30">
                  <c:v>-78.989999999999995</c:v>
                </c:pt>
                <c:pt idx="31">
                  <c:v>-82.36</c:v>
                </c:pt>
                <c:pt idx="32">
                  <c:v>-87.98</c:v>
                </c:pt>
                <c:pt idx="33">
                  <c:v>-92.11</c:v>
                </c:pt>
                <c:pt idx="34">
                  <c:v>-96.3</c:v>
                </c:pt>
                <c:pt idx="35">
                  <c:v>-99.32</c:v>
                </c:pt>
                <c:pt idx="36">
                  <c:v>-103.58</c:v>
                </c:pt>
                <c:pt idx="37">
                  <c:v>-108.38</c:v>
                </c:pt>
                <c:pt idx="38">
                  <c:v>-110.14</c:v>
                </c:pt>
                <c:pt idx="39">
                  <c:v>-115.48</c:v>
                </c:pt>
                <c:pt idx="40">
                  <c:v>-120.28</c:v>
                </c:pt>
                <c:pt idx="41">
                  <c:v>-126.45</c:v>
                </c:pt>
                <c:pt idx="42">
                  <c:v>-128.9</c:v>
                </c:pt>
                <c:pt idx="43">
                  <c:v>-135.53</c:v>
                </c:pt>
                <c:pt idx="44">
                  <c:v>-138.13</c:v>
                </c:pt>
                <c:pt idx="45">
                  <c:v>-144.22999999999999</c:v>
                </c:pt>
                <c:pt idx="46">
                  <c:v>-151.56</c:v>
                </c:pt>
                <c:pt idx="47">
                  <c:v>-153.37</c:v>
                </c:pt>
                <c:pt idx="48">
                  <c:v>-154.35</c:v>
                </c:pt>
                <c:pt idx="49">
                  <c:v>-162.63</c:v>
                </c:pt>
                <c:pt idx="50">
                  <c:v>-169.1</c:v>
                </c:pt>
                <c:pt idx="51">
                  <c:v>-169.71</c:v>
                </c:pt>
                <c:pt idx="52">
                  <c:v>-182.51</c:v>
                </c:pt>
                <c:pt idx="53">
                  <c:v>-182.92</c:v>
                </c:pt>
                <c:pt idx="54">
                  <c:v>-183.89</c:v>
                </c:pt>
                <c:pt idx="55">
                  <c:v>-184.7</c:v>
                </c:pt>
                <c:pt idx="56">
                  <c:v>-189.35</c:v>
                </c:pt>
                <c:pt idx="57">
                  <c:v>-197.51</c:v>
                </c:pt>
                <c:pt idx="58">
                  <c:v>-206.51</c:v>
                </c:pt>
                <c:pt idx="59">
                  <c:v>-214.66</c:v>
                </c:pt>
                <c:pt idx="60">
                  <c:v>-224.02</c:v>
                </c:pt>
                <c:pt idx="61">
                  <c:v>-236.41</c:v>
                </c:pt>
                <c:pt idx="62">
                  <c:v>-255.3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607520"/>
        <c:axId val="247605560"/>
      </c:scatterChart>
      <c:valAx>
        <c:axId val="24760752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247605560"/>
        <c:crosses val="autoZero"/>
        <c:crossBetween val="midCat"/>
      </c:valAx>
      <c:valAx>
        <c:axId val="247605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760752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4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4'!$D$2:$D$57</c:f>
              <c:numCache>
                <c:formatCode>General</c:formatCode>
                <c:ptCount val="56"/>
                <c:pt idx="0">
                  <c:v>12.7402</c:v>
                </c:pt>
                <c:pt idx="1">
                  <c:v>12.5037</c:v>
                </c:pt>
                <c:pt idx="2">
                  <c:v>12.6289</c:v>
                </c:pt>
                <c:pt idx="3">
                  <c:v>11.784000000000001</c:v>
                </c:pt>
                <c:pt idx="4">
                  <c:v>11.4518</c:v>
                </c:pt>
                <c:pt idx="5">
                  <c:v>11.08</c:v>
                </c:pt>
                <c:pt idx="6">
                  <c:v>10.6935</c:v>
                </c:pt>
                <c:pt idx="7">
                  <c:v>10.2897</c:v>
                </c:pt>
                <c:pt idx="8">
                  <c:v>9.8637999999999995</c:v>
                </c:pt>
                <c:pt idx="9">
                  <c:v>9.4135000000000009</c:v>
                </c:pt>
                <c:pt idx="10">
                  <c:v>12.1854</c:v>
                </c:pt>
                <c:pt idx="11">
                  <c:v>8.9390000000000001</c:v>
                </c:pt>
                <c:pt idx="12">
                  <c:v>8.4557000000000002</c:v>
                </c:pt>
                <c:pt idx="13">
                  <c:v>7.9728000000000003</c:v>
                </c:pt>
                <c:pt idx="14">
                  <c:v>7.5000999999999998</c:v>
                </c:pt>
                <c:pt idx="15">
                  <c:v>7.0453000000000001</c:v>
                </c:pt>
                <c:pt idx="16">
                  <c:v>6.6113999999999997</c:v>
                </c:pt>
                <c:pt idx="17">
                  <c:v>6.1980000000000004</c:v>
                </c:pt>
                <c:pt idx="18">
                  <c:v>5.8272000000000004</c:v>
                </c:pt>
                <c:pt idx="19">
                  <c:v>5.5266000000000002</c:v>
                </c:pt>
                <c:pt idx="20">
                  <c:v>5.3167999999999997</c:v>
                </c:pt>
                <c:pt idx="21">
                  <c:v>5.2058999999999997</c:v>
                </c:pt>
                <c:pt idx="22">
                  <c:v>5.1783999999999999</c:v>
                </c:pt>
                <c:pt idx="23">
                  <c:v>5.2717999999999998</c:v>
                </c:pt>
                <c:pt idx="24">
                  <c:v>5.4927000000000001</c:v>
                </c:pt>
                <c:pt idx="25">
                  <c:v>5.8103999999999996</c:v>
                </c:pt>
                <c:pt idx="26">
                  <c:v>6.2803000000000004</c:v>
                </c:pt>
                <c:pt idx="27">
                  <c:v>6.9794</c:v>
                </c:pt>
                <c:pt idx="28">
                  <c:v>7.8945999999999996</c:v>
                </c:pt>
                <c:pt idx="29">
                  <c:v>8.9375</c:v>
                </c:pt>
                <c:pt idx="30">
                  <c:v>10.1343</c:v>
                </c:pt>
                <c:pt idx="31">
                  <c:v>11.4876</c:v>
                </c:pt>
                <c:pt idx="32">
                  <c:v>12.9536</c:v>
                </c:pt>
                <c:pt idx="33">
                  <c:v>14.552199999999999</c:v>
                </c:pt>
                <c:pt idx="34">
                  <c:v>20.5777</c:v>
                </c:pt>
                <c:pt idx="35">
                  <c:v>22.556100000000001</c:v>
                </c:pt>
                <c:pt idx="36">
                  <c:v>24.578399999999998</c:v>
                </c:pt>
                <c:pt idx="37">
                  <c:v>16.4373</c:v>
                </c:pt>
                <c:pt idx="38">
                  <c:v>18.543600000000001</c:v>
                </c:pt>
                <c:pt idx="39">
                  <c:v>70.994299999999996</c:v>
                </c:pt>
                <c:pt idx="40">
                  <c:v>30.242599999999999</c:v>
                </c:pt>
                <c:pt idx="41">
                  <c:v>74.050799999999995</c:v>
                </c:pt>
                <c:pt idx="42">
                  <c:v>32.752099999999999</c:v>
                </c:pt>
                <c:pt idx="43">
                  <c:v>67.880600000000001</c:v>
                </c:pt>
                <c:pt idx="44">
                  <c:v>35.512999999999998</c:v>
                </c:pt>
                <c:pt idx="45">
                  <c:v>42.022399999999998</c:v>
                </c:pt>
                <c:pt idx="46">
                  <c:v>81.866</c:v>
                </c:pt>
                <c:pt idx="47">
                  <c:v>60.2851</c:v>
                </c:pt>
                <c:pt idx="48">
                  <c:v>45.164499999999997</c:v>
                </c:pt>
                <c:pt idx="49">
                  <c:v>27.337900000000001</c:v>
                </c:pt>
                <c:pt idx="50">
                  <c:v>64.191800000000001</c:v>
                </c:pt>
                <c:pt idx="51">
                  <c:v>38.740900000000003</c:v>
                </c:pt>
                <c:pt idx="52">
                  <c:v>77.867099999999994</c:v>
                </c:pt>
                <c:pt idx="53">
                  <c:v>56.309199999999997</c:v>
                </c:pt>
                <c:pt idx="54">
                  <c:v>48.873399999999997</c:v>
                </c:pt>
                <c:pt idx="55">
                  <c:v>52.441299999999998</c:v>
                </c:pt>
              </c:numCache>
            </c:numRef>
          </c:xVal>
          <c:yVal>
            <c:numRef>
              <c:f>'D4'!$G$2:$G$57</c:f>
              <c:numCache>
                <c:formatCode>General</c:formatCode>
                <c:ptCount val="56"/>
                <c:pt idx="0">
                  <c:v>-1.06</c:v>
                </c:pt>
                <c:pt idx="1">
                  <c:v>-1.7</c:v>
                </c:pt>
                <c:pt idx="2">
                  <c:v>-2.86</c:v>
                </c:pt>
                <c:pt idx="3">
                  <c:v>-13.5</c:v>
                </c:pt>
                <c:pt idx="4">
                  <c:v>-17.04</c:v>
                </c:pt>
                <c:pt idx="5">
                  <c:v>-19.13</c:v>
                </c:pt>
                <c:pt idx="6">
                  <c:v>-19.13</c:v>
                </c:pt>
                <c:pt idx="7">
                  <c:v>-21.65</c:v>
                </c:pt>
                <c:pt idx="8">
                  <c:v>-23.36</c:v>
                </c:pt>
                <c:pt idx="9">
                  <c:v>-26.32</c:v>
                </c:pt>
                <c:pt idx="10">
                  <c:v>-26.87</c:v>
                </c:pt>
                <c:pt idx="11">
                  <c:v>-29.16</c:v>
                </c:pt>
                <c:pt idx="12">
                  <c:v>-31.89</c:v>
                </c:pt>
                <c:pt idx="13">
                  <c:v>-34.5</c:v>
                </c:pt>
                <c:pt idx="14">
                  <c:v>-37.020000000000003</c:v>
                </c:pt>
                <c:pt idx="15">
                  <c:v>-39.51</c:v>
                </c:pt>
                <c:pt idx="16">
                  <c:v>-41.9</c:v>
                </c:pt>
                <c:pt idx="17">
                  <c:v>-45.29</c:v>
                </c:pt>
                <c:pt idx="18">
                  <c:v>-49.15</c:v>
                </c:pt>
                <c:pt idx="19">
                  <c:v>-53.94</c:v>
                </c:pt>
                <c:pt idx="20">
                  <c:v>-57.42</c:v>
                </c:pt>
                <c:pt idx="21">
                  <c:v>-61.17</c:v>
                </c:pt>
                <c:pt idx="22">
                  <c:v>-62.53</c:v>
                </c:pt>
                <c:pt idx="23">
                  <c:v>-67.819999999999993</c:v>
                </c:pt>
                <c:pt idx="24">
                  <c:v>-69.08</c:v>
                </c:pt>
                <c:pt idx="25">
                  <c:v>-72.27</c:v>
                </c:pt>
                <c:pt idx="26">
                  <c:v>-75.97</c:v>
                </c:pt>
                <c:pt idx="27">
                  <c:v>-81.55</c:v>
                </c:pt>
                <c:pt idx="28">
                  <c:v>-84.29</c:v>
                </c:pt>
                <c:pt idx="29">
                  <c:v>-86.22</c:v>
                </c:pt>
                <c:pt idx="30">
                  <c:v>-89.55</c:v>
                </c:pt>
                <c:pt idx="31">
                  <c:v>-91.41</c:v>
                </c:pt>
                <c:pt idx="32">
                  <c:v>-93.21</c:v>
                </c:pt>
                <c:pt idx="33">
                  <c:v>-95.38</c:v>
                </c:pt>
                <c:pt idx="34">
                  <c:v>-99.24</c:v>
                </c:pt>
                <c:pt idx="35">
                  <c:v>-100.03</c:v>
                </c:pt>
                <c:pt idx="36">
                  <c:v>-100.48</c:v>
                </c:pt>
                <c:pt idx="37">
                  <c:v>-101.27</c:v>
                </c:pt>
                <c:pt idx="38">
                  <c:v>-101.6</c:v>
                </c:pt>
                <c:pt idx="39">
                  <c:v>-102.4</c:v>
                </c:pt>
                <c:pt idx="40">
                  <c:v>-104.41</c:v>
                </c:pt>
                <c:pt idx="41">
                  <c:v>-107.57</c:v>
                </c:pt>
                <c:pt idx="42">
                  <c:v>-108.91</c:v>
                </c:pt>
                <c:pt idx="43">
                  <c:v>-109.05</c:v>
                </c:pt>
                <c:pt idx="44">
                  <c:v>-111.04</c:v>
                </c:pt>
                <c:pt idx="45">
                  <c:v>-112.82</c:v>
                </c:pt>
                <c:pt idx="46">
                  <c:v>-113.65</c:v>
                </c:pt>
                <c:pt idx="47">
                  <c:v>-116.3</c:v>
                </c:pt>
                <c:pt idx="48">
                  <c:v>-118</c:v>
                </c:pt>
                <c:pt idx="49">
                  <c:v>-119.61</c:v>
                </c:pt>
                <c:pt idx="50">
                  <c:v>-121.54</c:v>
                </c:pt>
                <c:pt idx="51">
                  <c:v>-122.63</c:v>
                </c:pt>
                <c:pt idx="52">
                  <c:v>-123.16</c:v>
                </c:pt>
                <c:pt idx="53">
                  <c:v>-123.84</c:v>
                </c:pt>
                <c:pt idx="54">
                  <c:v>-133.19</c:v>
                </c:pt>
                <c:pt idx="55">
                  <c:v>-144.6399999999999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7974344"/>
        <c:axId val="309094392"/>
      </c:scatterChart>
      <c:valAx>
        <c:axId val="24797434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094392"/>
        <c:crosses val="autoZero"/>
        <c:crossBetween val="midCat"/>
      </c:valAx>
      <c:valAx>
        <c:axId val="3090943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4797434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5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5'!$D$2:$D$69</c:f>
              <c:numCache>
                <c:formatCode>General</c:formatCode>
                <c:ptCount val="68"/>
                <c:pt idx="0">
                  <c:v>7.9173999999999998</c:v>
                </c:pt>
                <c:pt idx="1">
                  <c:v>7.6266999999999996</c:v>
                </c:pt>
                <c:pt idx="2">
                  <c:v>7.4737999999999998</c:v>
                </c:pt>
                <c:pt idx="3">
                  <c:v>7.3068999999999997</c:v>
                </c:pt>
                <c:pt idx="4">
                  <c:v>7.7830000000000004</c:v>
                </c:pt>
                <c:pt idx="5">
                  <c:v>7.1338999999999997</c:v>
                </c:pt>
                <c:pt idx="6">
                  <c:v>6.9546999999999999</c:v>
                </c:pt>
                <c:pt idx="7">
                  <c:v>6.7724000000000002</c:v>
                </c:pt>
                <c:pt idx="8">
                  <c:v>6.5862999999999996</c:v>
                </c:pt>
                <c:pt idx="9">
                  <c:v>6.3983999999999996</c:v>
                </c:pt>
                <c:pt idx="10">
                  <c:v>6.2149000000000001</c:v>
                </c:pt>
                <c:pt idx="11">
                  <c:v>6.0404</c:v>
                </c:pt>
                <c:pt idx="12">
                  <c:v>5.8800999999999997</c:v>
                </c:pt>
                <c:pt idx="13">
                  <c:v>5.7359</c:v>
                </c:pt>
                <c:pt idx="14">
                  <c:v>5.6102999999999996</c:v>
                </c:pt>
                <c:pt idx="15">
                  <c:v>5.5095000000000001</c:v>
                </c:pt>
                <c:pt idx="16">
                  <c:v>5.4488000000000003</c:v>
                </c:pt>
                <c:pt idx="17">
                  <c:v>5.4457000000000004</c:v>
                </c:pt>
                <c:pt idx="18">
                  <c:v>5.5044000000000004</c:v>
                </c:pt>
                <c:pt idx="19">
                  <c:v>5.6269999999999998</c:v>
                </c:pt>
                <c:pt idx="20">
                  <c:v>5.8349000000000002</c:v>
                </c:pt>
                <c:pt idx="21">
                  <c:v>6.1429</c:v>
                </c:pt>
                <c:pt idx="22">
                  <c:v>6.5029000000000003</c:v>
                </c:pt>
                <c:pt idx="23">
                  <c:v>6.9278000000000004</c:v>
                </c:pt>
                <c:pt idx="24">
                  <c:v>7.4706000000000001</c:v>
                </c:pt>
                <c:pt idx="25">
                  <c:v>8.1031999999999993</c:v>
                </c:pt>
                <c:pt idx="26">
                  <c:v>12.164400000000001</c:v>
                </c:pt>
                <c:pt idx="27">
                  <c:v>8.8247</c:v>
                </c:pt>
                <c:pt idx="28">
                  <c:v>9.6148000000000007</c:v>
                </c:pt>
                <c:pt idx="29">
                  <c:v>11.3827</c:v>
                </c:pt>
                <c:pt idx="30">
                  <c:v>10.4808</c:v>
                </c:pt>
                <c:pt idx="31">
                  <c:v>19.001200000000001</c:v>
                </c:pt>
                <c:pt idx="32">
                  <c:v>14.9091</c:v>
                </c:pt>
                <c:pt idx="33">
                  <c:v>13.955299999999999</c:v>
                </c:pt>
                <c:pt idx="34">
                  <c:v>12.991099999999999</c:v>
                </c:pt>
                <c:pt idx="35">
                  <c:v>15.8904</c:v>
                </c:pt>
                <c:pt idx="36">
                  <c:v>31.388400000000001</c:v>
                </c:pt>
                <c:pt idx="37">
                  <c:v>22.276599999999998</c:v>
                </c:pt>
                <c:pt idx="38">
                  <c:v>25.665900000000001</c:v>
                </c:pt>
                <c:pt idx="39">
                  <c:v>39.428699999999999</c:v>
                </c:pt>
                <c:pt idx="40">
                  <c:v>18.007400000000001</c:v>
                </c:pt>
                <c:pt idx="41">
                  <c:v>27.971299999999999</c:v>
                </c:pt>
                <c:pt idx="42">
                  <c:v>33.662999999999997</c:v>
                </c:pt>
                <c:pt idx="43">
                  <c:v>16.9391</c:v>
                </c:pt>
                <c:pt idx="44">
                  <c:v>21.200299999999999</c:v>
                </c:pt>
                <c:pt idx="45">
                  <c:v>23.364000000000001</c:v>
                </c:pt>
                <c:pt idx="46">
                  <c:v>30.295300000000001</c:v>
                </c:pt>
                <c:pt idx="47">
                  <c:v>41.360199999999999</c:v>
                </c:pt>
                <c:pt idx="48">
                  <c:v>20.060199999999998</c:v>
                </c:pt>
                <c:pt idx="49">
                  <c:v>32.519199999999998</c:v>
                </c:pt>
                <c:pt idx="50">
                  <c:v>24.531199999999998</c:v>
                </c:pt>
                <c:pt idx="51">
                  <c:v>29.117999999999999</c:v>
                </c:pt>
                <c:pt idx="52">
                  <c:v>113.26300000000001</c:v>
                </c:pt>
                <c:pt idx="53">
                  <c:v>26.814399999999999</c:v>
                </c:pt>
                <c:pt idx="54">
                  <c:v>72.986400000000003</c:v>
                </c:pt>
                <c:pt idx="55">
                  <c:v>52.923699999999997</c:v>
                </c:pt>
                <c:pt idx="56">
                  <c:v>47.9709</c:v>
                </c:pt>
                <c:pt idx="57">
                  <c:v>37.3857</c:v>
                </c:pt>
                <c:pt idx="58">
                  <c:v>93.132400000000004</c:v>
                </c:pt>
                <c:pt idx="59">
                  <c:v>45.642699999999998</c:v>
                </c:pt>
                <c:pt idx="60">
                  <c:v>43.522799999999997</c:v>
                </c:pt>
                <c:pt idx="61">
                  <c:v>36.019799999999996</c:v>
                </c:pt>
                <c:pt idx="62">
                  <c:v>35.026200000000003</c:v>
                </c:pt>
                <c:pt idx="63">
                  <c:v>48.847900000000003</c:v>
                </c:pt>
                <c:pt idx="64">
                  <c:v>37.575499999999998</c:v>
                </c:pt>
                <c:pt idx="65">
                  <c:v>131.92080000000001</c:v>
                </c:pt>
                <c:pt idx="66">
                  <c:v>131.19640000000001</c:v>
                </c:pt>
                <c:pt idx="67">
                  <c:v>115.1206</c:v>
                </c:pt>
              </c:numCache>
            </c:numRef>
          </c:xVal>
          <c:yVal>
            <c:numRef>
              <c:f>'D5'!$G$2:$G$69</c:f>
              <c:numCache>
                <c:formatCode>General</c:formatCode>
                <c:ptCount val="68"/>
                <c:pt idx="0">
                  <c:v>-7.58</c:v>
                </c:pt>
                <c:pt idx="1">
                  <c:v>-18.29</c:v>
                </c:pt>
                <c:pt idx="2">
                  <c:v>-24.16</c:v>
                </c:pt>
                <c:pt idx="3">
                  <c:v>-25.16</c:v>
                </c:pt>
                <c:pt idx="4">
                  <c:v>-25.8</c:v>
                </c:pt>
                <c:pt idx="5">
                  <c:v>-27.16</c:v>
                </c:pt>
                <c:pt idx="6">
                  <c:v>-29.57</c:v>
                </c:pt>
                <c:pt idx="7">
                  <c:v>-32.53</c:v>
                </c:pt>
                <c:pt idx="8">
                  <c:v>-36.130000000000003</c:v>
                </c:pt>
                <c:pt idx="9">
                  <c:v>-39.299999999999997</c:v>
                </c:pt>
                <c:pt idx="10">
                  <c:v>-42.52</c:v>
                </c:pt>
                <c:pt idx="11">
                  <c:v>-45.45</c:v>
                </c:pt>
                <c:pt idx="12">
                  <c:v>-48.46</c:v>
                </c:pt>
                <c:pt idx="13">
                  <c:v>-51.11</c:v>
                </c:pt>
                <c:pt idx="14">
                  <c:v>-53.74</c:v>
                </c:pt>
                <c:pt idx="15">
                  <c:v>-57.33</c:v>
                </c:pt>
                <c:pt idx="16">
                  <c:v>-62.12</c:v>
                </c:pt>
                <c:pt idx="17">
                  <c:v>-67.16</c:v>
                </c:pt>
                <c:pt idx="18">
                  <c:v>-70.959999999999994</c:v>
                </c:pt>
                <c:pt idx="19">
                  <c:v>-75.150000000000006</c:v>
                </c:pt>
                <c:pt idx="20">
                  <c:v>-80.209999999999994</c:v>
                </c:pt>
                <c:pt idx="21">
                  <c:v>-84.67</c:v>
                </c:pt>
                <c:pt idx="22">
                  <c:v>-84.86</c:v>
                </c:pt>
                <c:pt idx="23">
                  <c:v>-90.17</c:v>
                </c:pt>
                <c:pt idx="24">
                  <c:v>-94.44</c:v>
                </c:pt>
                <c:pt idx="25">
                  <c:v>-97.05</c:v>
                </c:pt>
                <c:pt idx="26">
                  <c:v>-97.95</c:v>
                </c:pt>
                <c:pt idx="27">
                  <c:v>-101.12</c:v>
                </c:pt>
                <c:pt idx="28">
                  <c:v>-102.11</c:v>
                </c:pt>
                <c:pt idx="29">
                  <c:v>-104.68</c:v>
                </c:pt>
                <c:pt idx="30">
                  <c:v>-106.55</c:v>
                </c:pt>
                <c:pt idx="31">
                  <c:v>-106.67</c:v>
                </c:pt>
                <c:pt idx="32">
                  <c:v>-107.17</c:v>
                </c:pt>
                <c:pt idx="33">
                  <c:v>-107.71</c:v>
                </c:pt>
                <c:pt idx="34">
                  <c:v>-107.9</c:v>
                </c:pt>
                <c:pt idx="35">
                  <c:v>-109.63</c:v>
                </c:pt>
                <c:pt idx="36">
                  <c:v>-110.63</c:v>
                </c:pt>
                <c:pt idx="37">
                  <c:v>-110.79</c:v>
                </c:pt>
                <c:pt idx="38">
                  <c:v>-110.83</c:v>
                </c:pt>
                <c:pt idx="39">
                  <c:v>-110.87</c:v>
                </c:pt>
                <c:pt idx="40">
                  <c:v>-110.99</c:v>
                </c:pt>
                <c:pt idx="41">
                  <c:v>-111.46</c:v>
                </c:pt>
                <c:pt idx="42">
                  <c:v>-111.59</c:v>
                </c:pt>
                <c:pt idx="43">
                  <c:v>-111.85</c:v>
                </c:pt>
                <c:pt idx="44">
                  <c:v>-112.46</c:v>
                </c:pt>
                <c:pt idx="45">
                  <c:v>-113.23</c:v>
                </c:pt>
                <c:pt idx="46">
                  <c:v>-113.73</c:v>
                </c:pt>
                <c:pt idx="47">
                  <c:v>-114.65</c:v>
                </c:pt>
                <c:pt idx="48">
                  <c:v>-115.53</c:v>
                </c:pt>
                <c:pt idx="49">
                  <c:v>-116.46</c:v>
                </c:pt>
                <c:pt idx="50">
                  <c:v>-116.61</c:v>
                </c:pt>
                <c:pt idx="51">
                  <c:v>-116.87</c:v>
                </c:pt>
                <c:pt idx="52">
                  <c:v>-116.88</c:v>
                </c:pt>
                <c:pt idx="53">
                  <c:v>-117.63</c:v>
                </c:pt>
                <c:pt idx="54">
                  <c:v>-118.81</c:v>
                </c:pt>
                <c:pt idx="55">
                  <c:v>-119.62</c:v>
                </c:pt>
                <c:pt idx="56">
                  <c:v>-122.47</c:v>
                </c:pt>
                <c:pt idx="57">
                  <c:v>-122.9</c:v>
                </c:pt>
                <c:pt idx="58">
                  <c:v>-128.52000000000001</c:v>
                </c:pt>
                <c:pt idx="59">
                  <c:v>-129.05000000000001</c:v>
                </c:pt>
                <c:pt idx="60">
                  <c:v>-129.36000000000001</c:v>
                </c:pt>
                <c:pt idx="61">
                  <c:v>-133.27000000000001</c:v>
                </c:pt>
                <c:pt idx="62">
                  <c:v>-135.21</c:v>
                </c:pt>
                <c:pt idx="63">
                  <c:v>-163.30000000000001</c:v>
                </c:pt>
                <c:pt idx="64">
                  <c:v>-167.46</c:v>
                </c:pt>
                <c:pt idx="65">
                  <c:v>-169.61</c:v>
                </c:pt>
                <c:pt idx="66">
                  <c:v>-172.04</c:v>
                </c:pt>
                <c:pt idx="67">
                  <c:v>-228.7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095176"/>
        <c:axId val="309095568"/>
      </c:scatterChart>
      <c:valAx>
        <c:axId val="30909517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095568"/>
        <c:crosses val="autoZero"/>
        <c:crossBetween val="midCat"/>
      </c:valAx>
      <c:valAx>
        <c:axId val="3090955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0951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7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7'!$D$2:$D$66</c:f>
              <c:numCache>
                <c:formatCode>General</c:formatCode>
                <c:ptCount val="65"/>
                <c:pt idx="0">
                  <c:v>12.761699999999999</c:v>
                </c:pt>
                <c:pt idx="1">
                  <c:v>12.212999999999999</c:v>
                </c:pt>
                <c:pt idx="2">
                  <c:v>11.623200000000001</c:v>
                </c:pt>
                <c:pt idx="3">
                  <c:v>12.5</c:v>
                </c:pt>
                <c:pt idx="4">
                  <c:v>11.922800000000001</c:v>
                </c:pt>
                <c:pt idx="5">
                  <c:v>11.3207</c:v>
                </c:pt>
                <c:pt idx="6">
                  <c:v>11.024100000000001</c:v>
                </c:pt>
                <c:pt idx="7">
                  <c:v>10.7478</c:v>
                </c:pt>
                <c:pt idx="8">
                  <c:v>10.504200000000001</c:v>
                </c:pt>
                <c:pt idx="9">
                  <c:v>10.307600000000001</c:v>
                </c:pt>
                <c:pt idx="10">
                  <c:v>10.2112</c:v>
                </c:pt>
                <c:pt idx="11">
                  <c:v>10.2493</c:v>
                </c:pt>
                <c:pt idx="12">
                  <c:v>10.4854</c:v>
                </c:pt>
                <c:pt idx="13">
                  <c:v>10.9307</c:v>
                </c:pt>
                <c:pt idx="14">
                  <c:v>11.613300000000001</c:v>
                </c:pt>
                <c:pt idx="15">
                  <c:v>12.614100000000001</c:v>
                </c:pt>
                <c:pt idx="16">
                  <c:v>14.103199999999999</c:v>
                </c:pt>
                <c:pt idx="17">
                  <c:v>16.230699999999999</c:v>
                </c:pt>
                <c:pt idx="18">
                  <c:v>19.080200000000001</c:v>
                </c:pt>
                <c:pt idx="19">
                  <c:v>22.719799999999999</c:v>
                </c:pt>
                <c:pt idx="20">
                  <c:v>27.270499999999998</c:v>
                </c:pt>
                <c:pt idx="21">
                  <c:v>32.763800000000003</c:v>
                </c:pt>
                <c:pt idx="22">
                  <c:v>39.174500000000002</c:v>
                </c:pt>
                <c:pt idx="23">
                  <c:v>46.805199999999999</c:v>
                </c:pt>
                <c:pt idx="24">
                  <c:v>56.136099999999999</c:v>
                </c:pt>
                <c:pt idx="25">
                  <c:v>67.221100000000007</c:v>
                </c:pt>
                <c:pt idx="26">
                  <c:v>79.673100000000005</c:v>
                </c:pt>
                <c:pt idx="27">
                  <c:v>93.426000000000002</c:v>
                </c:pt>
                <c:pt idx="28">
                  <c:v>108.6909</c:v>
                </c:pt>
                <c:pt idx="29">
                  <c:v>41.818199999999997</c:v>
                </c:pt>
                <c:pt idx="30">
                  <c:v>71.038600000000002</c:v>
                </c:pt>
                <c:pt idx="31">
                  <c:v>100.0629</c:v>
                </c:pt>
                <c:pt idx="32">
                  <c:v>125.3231</c:v>
                </c:pt>
                <c:pt idx="33">
                  <c:v>142.44900000000001</c:v>
                </c:pt>
                <c:pt idx="34">
                  <c:v>56.453699999999998</c:v>
                </c:pt>
                <c:pt idx="35">
                  <c:v>85.590699999999998</c:v>
                </c:pt>
                <c:pt idx="36">
                  <c:v>159.77940000000001</c:v>
                </c:pt>
                <c:pt idx="37">
                  <c:v>177.28890000000001</c:v>
                </c:pt>
                <c:pt idx="38">
                  <c:v>194.6568</c:v>
                </c:pt>
                <c:pt idx="39">
                  <c:v>227.7937</c:v>
                </c:pt>
                <c:pt idx="40">
                  <c:v>27.564699999999998</c:v>
                </c:pt>
                <c:pt idx="41">
                  <c:v>211.61279999999999</c:v>
                </c:pt>
                <c:pt idx="42">
                  <c:v>255.24950000000001</c:v>
                </c:pt>
                <c:pt idx="43">
                  <c:v>242.8228</c:v>
                </c:pt>
                <c:pt idx="44">
                  <c:v>266.0967</c:v>
                </c:pt>
                <c:pt idx="45">
                  <c:v>274.72140000000002</c:v>
                </c:pt>
                <c:pt idx="46">
                  <c:v>280.49700000000001</c:v>
                </c:pt>
                <c:pt idx="47">
                  <c:v>7.9385000000000003</c:v>
                </c:pt>
                <c:pt idx="48">
                  <c:v>222.45060000000001</c:v>
                </c:pt>
                <c:pt idx="49">
                  <c:v>179.23490000000001</c:v>
                </c:pt>
                <c:pt idx="50">
                  <c:v>192.4674</c:v>
                </c:pt>
                <c:pt idx="51">
                  <c:v>264.34690000000001</c:v>
                </c:pt>
                <c:pt idx="52">
                  <c:v>278.3775</c:v>
                </c:pt>
                <c:pt idx="53">
                  <c:v>120.2711</c:v>
                </c:pt>
                <c:pt idx="54">
                  <c:v>162.76439999999999</c:v>
                </c:pt>
                <c:pt idx="55">
                  <c:v>244.79429999999999</c:v>
                </c:pt>
                <c:pt idx="56">
                  <c:v>214.3545</c:v>
                </c:pt>
                <c:pt idx="57">
                  <c:v>256.43189999999998</c:v>
                </c:pt>
                <c:pt idx="58">
                  <c:v>232.8912</c:v>
                </c:pt>
                <c:pt idx="59">
                  <c:v>275.2593</c:v>
                </c:pt>
                <c:pt idx="60">
                  <c:v>141.1592</c:v>
                </c:pt>
                <c:pt idx="61">
                  <c:v>144.00720000000001</c:v>
                </c:pt>
                <c:pt idx="62">
                  <c:v>207.5539</c:v>
                </c:pt>
                <c:pt idx="63">
                  <c:v>138.78309999999999</c:v>
                </c:pt>
                <c:pt idx="64">
                  <c:v>22.201599999999999</c:v>
                </c:pt>
              </c:numCache>
            </c:numRef>
          </c:xVal>
          <c:yVal>
            <c:numRef>
              <c:f>'D7'!$G$2:$G$66</c:f>
              <c:numCache>
                <c:formatCode>General</c:formatCode>
                <c:ptCount val="65"/>
                <c:pt idx="0">
                  <c:v>-8.27</c:v>
                </c:pt>
                <c:pt idx="1">
                  <c:v>-11</c:v>
                </c:pt>
                <c:pt idx="2">
                  <c:v>-14.46</c:v>
                </c:pt>
                <c:pt idx="3">
                  <c:v>-14.51</c:v>
                </c:pt>
                <c:pt idx="4">
                  <c:v>-15.73</c:v>
                </c:pt>
                <c:pt idx="5">
                  <c:v>-16.809999999999999</c:v>
                </c:pt>
                <c:pt idx="6">
                  <c:v>-17.38</c:v>
                </c:pt>
                <c:pt idx="7">
                  <c:v>-19.16</c:v>
                </c:pt>
                <c:pt idx="8">
                  <c:v>-21.13</c:v>
                </c:pt>
                <c:pt idx="9">
                  <c:v>-23.08</c:v>
                </c:pt>
                <c:pt idx="10">
                  <c:v>-24.98</c:v>
                </c:pt>
                <c:pt idx="11">
                  <c:v>-26.81</c:v>
                </c:pt>
                <c:pt idx="12">
                  <c:v>-28.53</c:v>
                </c:pt>
                <c:pt idx="13">
                  <c:v>-30.16</c:v>
                </c:pt>
                <c:pt idx="14">
                  <c:v>-31.84</c:v>
                </c:pt>
                <c:pt idx="15">
                  <c:v>-34.04</c:v>
                </c:pt>
                <c:pt idx="16">
                  <c:v>-37.04</c:v>
                </c:pt>
                <c:pt idx="17">
                  <c:v>-39.79</c:v>
                </c:pt>
                <c:pt idx="18">
                  <c:v>-42.61</c:v>
                </c:pt>
                <c:pt idx="19">
                  <c:v>-45.11</c:v>
                </c:pt>
                <c:pt idx="20">
                  <c:v>-48.03</c:v>
                </c:pt>
                <c:pt idx="21">
                  <c:v>-50.17</c:v>
                </c:pt>
                <c:pt idx="22">
                  <c:v>-52.7</c:v>
                </c:pt>
                <c:pt idx="23">
                  <c:v>-56.02</c:v>
                </c:pt>
                <c:pt idx="24">
                  <c:v>-60.6</c:v>
                </c:pt>
                <c:pt idx="25">
                  <c:v>-64.010000000000005</c:v>
                </c:pt>
                <c:pt idx="26">
                  <c:v>-66.900000000000006</c:v>
                </c:pt>
                <c:pt idx="27">
                  <c:v>-70.25</c:v>
                </c:pt>
                <c:pt idx="28">
                  <c:v>-74.760000000000005</c:v>
                </c:pt>
                <c:pt idx="29">
                  <c:v>-76.41</c:v>
                </c:pt>
                <c:pt idx="30">
                  <c:v>-77.400000000000006</c:v>
                </c:pt>
                <c:pt idx="31">
                  <c:v>-78.959999999999994</c:v>
                </c:pt>
                <c:pt idx="32">
                  <c:v>-79.81</c:v>
                </c:pt>
                <c:pt idx="33">
                  <c:v>-79.959999999999994</c:v>
                </c:pt>
                <c:pt idx="34">
                  <c:v>-83.17</c:v>
                </c:pt>
                <c:pt idx="35">
                  <c:v>-83.81</c:v>
                </c:pt>
                <c:pt idx="36">
                  <c:v>-83.82</c:v>
                </c:pt>
                <c:pt idx="37">
                  <c:v>-85.09</c:v>
                </c:pt>
                <c:pt idx="38">
                  <c:v>-86.83</c:v>
                </c:pt>
                <c:pt idx="39">
                  <c:v>-91.39</c:v>
                </c:pt>
                <c:pt idx="40">
                  <c:v>-92.74</c:v>
                </c:pt>
                <c:pt idx="41">
                  <c:v>-93.86</c:v>
                </c:pt>
                <c:pt idx="42">
                  <c:v>-99.06</c:v>
                </c:pt>
                <c:pt idx="43">
                  <c:v>-99.35</c:v>
                </c:pt>
                <c:pt idx="44">
                  <c:v>-102.94</c:v>
                </c:pt>
                <c:pt idx="45">
                  <c:v>-102.97</c:v>
                </c:pt>
                <c:pt idx="46">
                  <c:v>-104.81</c:v>
                </c:pt>
                <c:pt idx="47">
                  <c:v>-106.49</c:v>
                </c:pt>
                <c:pt idx="48">
                  <c:v>-107.38</c:v>
                </c:pt>
                <c:pt idx="49">
                  <c:v>-107.38</c:v>
                </c:pt>
                <c:pt idx="50">
                  <c:v>-109.12</c:v>
                </c:pt>
                <c:pt idx="51">
                  <c:v>-109.54</c:v>
                </c:pt>
                <c:pt idx="52">
                  <c:v>-110.44</c:v>
                </c:pt>
                <c:pt idx="53">
                  <c:v>-111.13</c:v>
                </c:pt>
                <c:pt idx="54">
                  <c:v>-113.01</c:v>
                </c:pt>
                <c:pt idx="55">
                  <c:v>-113.29</c:v>
                </c:pt>
                <c:pt idx="56">
                  <c:v>-115.95</c:v>
                </c:pt>
                <c:pt idx="57">
                  <c:v>-116.81</c:v>
                </c:pt>
                <c:pt idx="58">
                  <c:v>-117.88</c:v>
                </c:pt>
                <c:pt idx="59">
                  <c:v>-119.27</c:v>
                </c:pt>
                <c:pt idx="60">
                  <c:v>-126.57</c:v>
                </c:pt>
                <c:pt idx="61">
                  <c:v>-136.84</c:v>
                </c:pt>
                <c:pt idx="62">
                  <c:v>-137.80000000000001</c:v>
                </c:pt>
                <c:pt idx="63">
                  <c:v>-148.36000000000001</c:v>
                </c:pt>
                <c:pt idx="64">
                  <c:v>-247.8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096352"/>
        <c:axId val="309096744"/>
      </c:scatterChart>
      <c:valAx>
        <c:axId val="309096352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096744"/>
        <c:crosses val="autoZero"/>
        <c:crossBetween val="midCat"/>
      </c:valAx>
      <c:valAx>
        <c:axId val="3090967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096352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8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8'!$D$2:$D$29</c:f>
              <c:numCache>
                <c:formatCode>General</c:formatCode>
                <c:ptCount val="28"/>
                <c:pt idx="0">
                  <c:v>10.6433</c:v>
                </c:pt>
                <c:pt idx="1">
                  <c:v>4.1201999999999996</c:v>
                </c:pt>
                <c:pt idx="2">
                  <c:v>5.3289999999999997</c:v>
                </c:pt>
                <c:pt idx="3">
                  <c:v>2.9944999999999999</c:v>
                </c:pt>
                <c:pt idx="4">
                  <c:v>2.3864000000000001</c:v>
                </c:pt>
                <c:pt idx="5">
                  <c:v>5.9164000000000003</c:v>
                </c:pt>
                <c:pt idx="6">
                  <c:v>2.7839999999999998</c:v>
                </c:pt>
                <c:pt idx="7">
                  <c:v>4.2224000000000004</c:v>
                </c:pt>
                <c:pt idx="8">
                  <c:v>6.2545000000000002</c:v>
                </c:pt>
                <c:pt idx="9">
                  <c:v>9.2247000000000003</c:v>
                </c:pt>
                <c:pt idx="10">
                  <c:v>13.441800000000001</c:v>
                </c:pt>
                <c:pt idx="11">
                  <c:v>24.504000000000001</c:v>
                </c:pt>
                <c:pt idx="12">
                  <c:v>38.625999999999998</c:v>
                </c:pt>
                <c:pt idx="13">
                  <c:v>18.855599999999999</c:v>
                </c:pt>
                <c:pt idx="14">
                  <c:v>30.683900000000001</c:v>
                </c:pt>
                <c:pt idx="15">
                  <c:v>43.694299999999998</c:v>
                </c:pt>
                <c:pt idx="16">
                  <c:v>34.367699999999999</c:v>
                </c:pt>
                <c:pt idx="17">
                  <c:v>55.358800000000002</c:v>
                </c:pt>
                <c:pt idx="18">
                  <c:v>46.783999999999999</c:v>
                </c:pt>
                <c:pt idx="19">
                  <c:v>51.200600000000001</c:v>
                </c:pt>
                <c:pt idx="20">
                  <c:v>59.426699999999997</c:v>
                </c:pt>
                <c:pt idx="21">
                  <c:v>59.793500000000002</c:v>
                </c:pt>
                <c:pt idx="22">
                  <c:v>81.205699999999993</c:v>
                </c:pt>
                <c:pt idx="23">
                  <c:v>237.15350000000001</c:v>
                </c:pt>
                <c:pt idx="24">
                  <c:v>69.13</c:v>
                </c:pt>
                <c:pt idx="25">
                  <c:v>62.494399999999999</c:v>
                </c:pt>
                <c:pt idx="26">
                  <c:v>95.079599999999999</c:v>
                </c:pt>
                <c:pt idx="27">
                  <c:v>130.88310000000001</c:v>
                </c:pt>
              </c:numCache>
            </c:numRef>
          </c:xVal>
          <c:yVal>
            <c:numRef>
              <c:f>'D8'!$G$2:$G$29</c:f>
              <c:numCache>
                <c:formatCode>General</c:formatCode>
                <c:ptCount val="28"/>
                <c:pt idx="0">
                  <c:v>-9.99</c:v>
                </c:pt>
                <c:pt idx="1">
                  <c:v>-30.85</c:v>
                </c:pt>
                <c:pt idx="2">
                  <c:v>-31.35</c:v>
                </c:pt>
                <c:pt idx="3">
                  <c:v>-31.78</c:v>
                </c:pt>
                <c:pt idx="4">
                  <c:v>-33.520000000000003</c:v>
                </c:pt>
                <c:pt idx="5">
                  <c:v>-34.06</c:v>
                </c:pt>
                <c:pt idx="6">
                  <c:v>-36.97</c:v>
                </c:pt>
                <c:pt idx="7">
                  <c:v>-38.9</c:v>
                </c:pt>
                <c:pt idx="8">
                  <c:v>-40.03</c:v>
                </c:pt>
                <c:pt idx="9">
                  <c:v>-43.74</c:v>
                </c:pt>
                <c:pt idx="10">
                  <c:v>-46.47</c:v>
                </c:pt>
                <c:pt idx="11">
                  <c:v>-48.07</c:v>
                </c:pt>
                <c:pt idx="12">
                  <c:v>-51.45</c:v>
                </c:pt>
                <c:pt idx="13">
                  <c:v>-51.95</c:v>
                </c:pt>
                <c:pt idx="14">
                  <c:v>-55.27</c:v>
                </c:pt>
                <c:pt idx="15">
                  <c:v>-55.95</c:v>
                </c:pt>
                <c:pt idx="16">
                  <c:v>-59.04</c:v>
                </c:pt>
                <c:pt idx="17">
                  <c:v>-62.34</c:v>
                </c:pt>
                <c:pt idx="18">
                  <c:v>-64.36</c:v>
                </c:pt>
                <c:pt idx="19">
                  <c:v>-66.319999999999993</c:v>
                </c:pt>
                <c:pt idx="20">
                  <c:v>-72.099999999999994</c:v>
                </c:pt>
                <c:pt idx="21">
                  <c:v>-73.27</c:v>
                </c:pt>
                <c:pt idx="22">
                  <c:v>-80.349999999999994</c:v>
                </c:pt>
                <c:pt idx="23">
                  <c:v>-80.760000000000005</c:v>
                </c:pt>
                <c:pt idx="24">
                  <c:v>-81.34</c:v>
                </c:pt>
                <c:pt idx="25">
                  <c:v>-84.91</c:v>
                </c:pt>
                <c:pt idx="26">
                  <c:v>-98.5</c:v>
                </c:pt>
                <c:pt idx="27">
                  <c:v>-120.3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097528"/>
        <c:axId val="309097920"/>
      </c:scatterChart>
      <c:valAx>
        <c:axId val="309097528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097920"/>
        <c:crosses val="autoZero"/>
        <c:crossBetween val="midCat"/>
      </c:valAx>
      <c:valAx>
        <c:axId val="3090979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097528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9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9'!$D$2:$D$67</c:f>
              <c:numCache>
                <c:formatCode>General</c:formatCode>
                <c:ptCount val="66"/>
                <c:pt idx="0">
                  <c:v>19.356000000000002</c:v>
                </c:pt>
                <c:pt idx="1">
                  <c:v>19.001100000000001</c:v>
                </c:pt>
                <c:pt idx="2">
                  <c:v>18.687200000000001</c:v>
                </c:pt>
                <c:pt idx="3">
                  <c:v>19.173500000000001</c:v>
                </c:pt>
                <c:pt idx="4">
                  <c:v>18.8292</c:v>
                </c:pt>
                <c:pt idx="5">
                  <c:v>18.555299999999999</c:v>
                </c:pt>
                <c:pt idx="6">
                  <c:v>18.459099999999999</c:v>
                </c:pt>
                <c:pt idx="7">
                  <c:v>18.390999999999998</c:v>
                </c:pt>
                <c:pt idx="8">
                  <c:v>18.365400000000001</c:v>
                </c:pt>
                <c:pt idx="9">
                  <c:v>18.3903</c:v>
                </c:pt>
                <c:pt idx="10">
                  <c:v>18.4481</c:v>
                </c:pt>
                <c:pt idx="11">
                  <c:v>18.5124</c:v>
                </c:pt>
                <c:pt idx="12">
                  <c:v>18.586500000000001</c:v>
                </c:pt>
                <c:pt idx="13">
                  <c:v>18.669699999999999</c:v>
                </c:pt>
                <c:pt idx="14">
                  <c:v>18.762499999999999</c:v>
                </c:pt>
                <c:pt idx="15">
                  <c:v>18.8672</c:v>
                </c:pt>
                <c:pt idx="16">
                  <c:v>18.988600000000002</c:v>
                </c:pt>
                <c:pt idx="17">
                  <c:v>19.1281</c:v>
                </c:pt>
                <c:pt idx="18">
                  <c:v>19.285</c:v>
                </c:pt>
                <c:pt idx="19">
                  <c:v>19.4589</c:v>
                </c:pt>
                <c:pt idx="20">
                  <c:v>19.648199999999999</c:v>
                </c:pt>
                <c:pt idx="21">
                  <c:v>19.8508</c:v>
                </c:pt>
                <c:pt idx="22">
                  <c:v>20.066099999999999</c:v>
                </c:pt>
                <c:pt idx="23">
                  <c:v>20.2957</c:v>
                </c:pt>
                <c:pt idx="24">
                  <c:v>20.5443</c:v>
                </c:pt>
                <c:pt idx="25">
                  <c:v>20.813500000000001</c:v>
                </c:pt>
                <c:pt idx="26">
                  <c:v>21.101600000000001</c:v>
                </c:pt>
                <c:pt idx="27">
                  <c:v>21.411000000000001</c:v>
                </c:pt>
                <c:pt idx="28">
                  <c:v>21.738900000000001</c:v>
                </c:pt>
                <c:pt idx="29">
                  <c:v>22.085000000000001</c:v>
                </c:pt>
                <c:pt idx="30">
                  <c:v>22.452200000000001</c:v>
                </c:pt>
                <c:pt idx="31">
                  <c:v>22.843299999999999</c:v>
                </c:pt>
                <c:pt idx="32">
                  <c:v>23.267600000000002</c:v>
                </c:pt>
                <c:pt idx="33">
                  <c:v>23.740100000000002</c:v>
                </c:pt>
                <c:pt idx="34">
                  <c:v>24.2577</c:v>
                </c:pt>
                <c:pt idx="35">
                  <c:v>24.822199999999999</c:v>
                </c:pt>
                <c:pt idx="36">
                  <c:v>25.45</c:v>
                </c:pt>
                <c:pt idx="37">
                  <c:v>26.133600000000001</c:v>
                </c:pt>
                <c:pt idx="38">
                  <c:v>26.878399999999999</c:v>
                </c:pt>
                <c:pt idx="39">
                  <c:v>27.689299999999999</c:v>
                </c:pt>
                <c:pt idx="40">
                  <c:v>28.6661</c:v>
                </c:pt>
                <c:pt idx="41">
                  <c:v>29.79</c:v>
                </c:pt>
                <c:pt idx="42">
                  <c:v>31.091000000000001</c:v>
                </c:pt>
                <c:pt idx="43">
                  <c:v>32.643500000000003</c:v>
                </c:pt>
                <c:pt idx="44">
                  <c:v>35.967500000000001</c:v>
                </c:pt>
                <c:pt idx="45">
                  <c:v>34.295999999999999</c:v>
                </c:pt>
                <c:pt idx="46">
                  <c:v>37.6432</c:v>
                </c:pt>
                <c:pt idx="47">
                  <c:v>39.465800000000002</c:v>
                </c:pt>
                <c:pt idx="48">
                  <c:v>41.602400000000003</c:v>
                </c:pt>
                <c:pt idx="49">
                  <c:v>24.7834</c:v>
                </c:pt>
                <c:pt idx="50">
                  <c:v>71.069699999999997</c:v>
                </c:pt>
                <c:pt idx="51">
                  <c:v>67.634200000000007</c:v>
                </c:pt>
                <c:pt idx="52">
                  <c:v>44.400799999999997</c:v>
                </c:pt>
                <c:pt idx="53">
                  <c:v>57.517499999999998</c:v>
                </c:pt>
                <c:pt idx="54">
                  <c:v>51.048299999999998</c:v>
                </c:pt>
                <c:pt idx="55">
                  <c:v>64.164699999999996</c:v>
                </c:pt>
                <c:pt idx="56">
                  <c:v>10.1325</c:v>
                </c:pt>
                <c:pt idx="57">
                  <c:v>60.890700000000002</c:v>
                </c:pt>
                <c:pt idx="58">
                  <c:v>47.7303</c:v>
                </c:pt>
                <c:pt idx="59">
                  <c:v>74.805300000000003</c:v>
                </c:pt>
                <c:pt idx="60">
                  <c:v>54.282299999999999</c:v>
                </c:pt>
                <c:pt idx="61">
                  <c:v>37.846899999999998</c:v>
                </c:pt>
                <c:pt idx="62">
                  <c:v>18.848199999999999</c:v>
                </c:pt>
                <c:pt idx="63">
                  <c:v>5.9953000000000003</c:v>
                </c:pt>
                <c:pt idx="64">
                  <c:v>20.7393</c:v>
                </c:pt>
                <c:pt idx="65">
                  <c:v>50.245800000000003</c:v>
                </c:pt>
              </c:numCache>
            </c:numRef>
          </c:xVal>
          <c:yVal>
            <c:numRef>
              <c:f>'D9'!$G$2:$G$67</c:f>
              <c:numCache>
                <c:formatCode>General</c:formatCode>
                <c:ptCount val="66"/>
                <c:pt idx="0">
                  <c:v>-3.61</c:v>
                </c:pt>
                <c:pt idx="1">
                  <c:v>-10.08</c:v>
                </c:pt>
                <c:pt idx="2">
                  <c:v>-15.5</c:v>
                </c:pt>
                <c:pt idx="3">
                  <c:v>-17.03</c:v>
                </c:pt>
                <c:pt idx="4">
                  <c:v>-17.329999999999998</c:v>
                </c:pt>
                <c:pt idx="5">
                  <c:v>-18.350000000000001</c:v>
                </c:pt>
                <c:pt idx="6">
                  <c:v>-19.14</c:v>
                </c:pt>
                <c:pt idx="7">
                  <c:v>-21.23</c:v>
                </c:pt>
                <c:pt idx="8">
                  <c:v>-23.48</c:v>
                </c:pt>
                <c:pt idx="9">
                  <c:v>-25.55</c:v>
                </c:pt>
                <c:pt idx="10">
                  <c:v>-27.49</c:v>
                </c:pt>
                <c:pt idx="11">
                  <c:v>-29.27</c:v>
                </c:pt>
                <c:pt idx="12">
                  <c:v>-30.96</c:v>
                </c:pt>
                <c:pt idx="13">
                  <c:v>-32.33</c:v>
                </c:pt>
                <c:pt idx="14">
                  <c:v>-33.729999999999997</c:v>
                </c:pt>
                <c:pt idx="15">
                  <c:v>-35.71</c:v>
                </c:pt>
                <c:pt idx="16">
                  <c:v>-38.15</c:v>
                </c:pt>
                <c:pt idx="17">
                  <c:v>-40.33</c:v>
                </c:pt>
                <c:pt idx="18">
                  <c:v>-42.45</c:v>
                </c:pt>
                <c:pt idx="19">
                  <c:v>-44.52</c:v>
                </c:pt>
                <c:pt idx="20">
                  <c:v>-46.34</c:v>
                </c:pt>
                <c:pt idx="21">
                  <c:v>-48.08</c:v>
                </c:pt>
                <c:pt idx="22">
                  <c:v>-49.9</c:v>
                </c:pt>
                <c:pt idx="23">
                  <c:v>-52.11</c:v>
                </c:pt>
                <c:pt idx="24">
                  <c:v>-55.24</c:v>
                </c:pt>
                <c:pt idx="25">
                  <c:v>-57.85</c:v>
                </c:pt>
                <c:pt idx="26">
                  <c:v>-60.43</c:v>
                </c:pt>
                <c:pt idx="27">
                  <c:v>-63.39</c:v>
                </c:pt>
                <c:pt idx="28">
                  <c:v>-64.94</c:v>
                </c:pt>
                <c:pt idx="29">
                  <c:v>-67.540000000000006</c:v>
                </c:pt>
                <c:pt idx="30">
                  <c:v>-69.55</c:v>
                </c:pt>
                <c:pt idx="31">
                  <c:v>-72.41</c:v>
                </c:pt>
                <c:pt idx="32">
                  <c:v>-75.59</c:v>
                </c:pt>
                <c:pt idx="33">
                  <c:v>-80.3</c:v>
                </c:pt>
                <c:pt idx="34">
                  <c:v>-81.73</c:v>
                </c:pt>
                <c:pt idx="35">
                  <c:v>-86.3</c:v>
                </c:pt>
                <c:pt idx="36">
                  <c:v>-88.82</c:v>
                </c:pt>
                <c:pt idx="37">
                  <c:v>-91.67</c:v>
                </c:pt>
                <c:pt idx="38">
                  <c:v>-93.8</c:v>
                </c:pt>
                <c:pt idx="39">
                  <c:v>-96.86</c:v>
                </c:pt>
                <c:pt idx="40">
                  <c:v>-104.36</c:v>
                </c:pt>
                <c:pt idx="41">
                  <c:v>-104.52</c:v>
                </c:pt>
                <c:pt idx="42">
                  <c:v>-112.25</c:v>
                </c:pt>
                <c:pt idx="43">
                  <c:v>-114.25</c:v>
                </c:pt>
                <c:pt idx="44">
                  <c:v>-114.85</c:v>
                </c:pt>
                <c:pt idx="45">
                  <c:v>-115.45</c:v>
                </c:pt>
                <c:pt idx="46">
                  <c:v>-115.59</c:v>
                </c:pt>
                <c:pt idx="47">
                  <c:v>-119.48</c:v>
                </c:pt>
                <c:pt idx="48">
                  <c:v>-125.54</c:v>
                </c:pt>
                <c:pt idx="49">
                  <c:v>-127.58</c:v>
                </c:pt>
                <c:pt idx="50">
                  <c:v>-134.43</c:v>
                </c:pt>
                <c:pt idx="51">
                  <c:v>-135.91999999999999</c:v>
                </c:pt>
                <c:pt idx="52">
                  <c:v>-137.38999999999999</c:v>
                </c:pt>
                <c:pt idx="53">
                  <c:v>-138.32</c:v>
                </c:pt>
                <c:pt idx="54">
                  <c:v>-138.43</c:v>
                </c:pt>
                <c:pt idx="55">
                  <c:v>-147.15</c:v>
                </c:pt>
                <c:pt idx="56">
                  <c:v>-148.36000000000001</c:v>
                </c:pt>
                <c:pt idx="57">
                  <c:v>-153.32</c:v>
                </c:pt>
                <c:pt idx="58">
                  <c:v>-158.13999999999999</c:v>
                </c:pt>
                <c:pt idx="59">
                  <c:v>-158.74</c:v>
                </c:pt>
                <c:pt idx="60">
                  <c:v>-165.61</c:v>
                </c:pt>
                <c:pt idx="61">
                  <c:v>-169.79</c:v>
                </c:pt>
                <c:pt idx="62">
                  <c:v>-204.98</c:v>
                </c:pt>
                <c:pt idx="63">
                  <c:v>-256.72000000000003</c:v>
                </c:pt>
                <c:pt idx="64">
                  <c:v>-274.02999999999997</c:v>
                </c:pt>
                <c:pt idx="65">
                  <c:v>-307.4599999999999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098704"/>
        <c:axId val="309099096"/>
      </c:scatterChart>
      <c:valAx>
        <c:axId val="309098704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099096"/>
        <c:crosses val="autoZero"/>
        <c:crossBetween val="midCat"/>
      </c:valAx>
      <c:valAx>
        <c:axId val="30909909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0987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MY"/>
              <a:t>D10: Depth vs Conductivity</a:t>
            </a:r>
          </a:p>
        </c:rich>
      </c:tx>
      <c:overlay val="0"/>
    </c:title>
    <c:autoTitleDeleted val="0"/>
    <c:plotArea>
      <c:layout/>
      <c:scatterChart>
        <c:scatterStyle val="smoothMarker"/>
        <c:varyColors val="0"/>
        <c:ser>
          <c:idx val="0"/>
          <c:order val="0"/>
          <c:xVal>
            <c:numRef>
              <c:f>'D10'!$D$2:$D$31</c:f>
              <c:numCache>
                <c:formatCode>General</c:formatCode>
                <c:ptCount val="30"/>
                <c:pt idx="0">
                  <c:v>13.17</c:v>
                </c:pt>
                <c:pt idx="1">
                  <c:v>12.5426</c:v>
                </c:pt>
                <c:pt idx="2">
                  <c:v>12.020099999999999</c:v>
                </c:pt>
                <c:pt idx="3">
                  <c:v>11.508900000000001</c:v>
                </c:pt>
                <c:pt idx="4">
                  <c:v>11.0221</c:v>
                </c:pt>
                <c:pt idx="5">
                  <c:v>10.572900000000001</c:v>
                </c:pt>
                <c:pt idx="6">
                  <c:v>10.0905</c:v>
                </c:pt>
                <c:pt idx="7">
                  <c:v>9.4428000000000001</c:v>
                </c:pt>
                <c:pt idx="8">
                  <c:v>8.7032000000000007</c:v>
                </c:pt>
                <c:pt idx="9">
                  <c:v>7.9065000000000003</c:v>
                </c:pt>
                <c:pt idx="10">
                  <c:v>7.0993000000000004</c:v>
                </c:pt>
                <c:pt idx="11">
                  <c:v>6.3681000000000001</c:v>
                </c:pt>
                <c:pt idx="12">
                  <c:v>5.7922000000000002</c:v>
                </c:pt>
                <c:pt idx="13">
                  <c:v>5.4747000000000003</c:v>
                </c:pt>
                <c:pt idx="14">
                  <c:v>5.5453000000000001</c:v>
                </c:pt>
                <c:pt idx="15">
                  <c:v>6.0754000000000001</c:v>
                </c:pt>
                <c:pt idx="16">
                  <c:v>7.1120999999999999</c:v>
                </c:pt>
                <c:pt idx="17">
                  <c:v>8.6211000000000002</c:v>
                </c:pt>
                <c:pt idx="18">
                  <c:v>10.8277</c:v>
                </c:pt>
                <c:pt idx="19">
                  <c:v>13.6714</c:v>
                </c:pt>
                <c:pt idx="20">
                  <c:v>17.299299999999999</c:v>
                </c:pt>
                <c:pt idx="21">
                  <c:v>30.744499999999999</c:v>
                </c:pt>
                <c:pt idx="22">
                  <c:v>21.556999999999999</c:v>
                </c:pt>
                <c:pt idx="23">
                  <c:v>26.177600000000002</c:v>
                </c:pt>
                <c:pt idx="24">
                  <c:v>35.739600000000003</c:v>
                </c:pt>
                <c:pt idx="25">
                  <c:v>55.991500000000002</c:v>
                </c:pt>
                <c:pt idx="26">
                  <c:v>42.029299999999999</c:v>
                </c:pt>
                <c:pt idx="27">
                  <c:v>49.152299999999997</c:v>
                </c:pt>
                <c:pt idx="28">
                  <c:v>61.771000000000001</c:v>
                </c:pt>
                <c:pt idx="29">
                  <c:v>6.4443000000000001</c:v>
                </c:pt>
              </c:numCache>
            </c:numRef>
          </c:xVal>
          <c:yVal>
            <c:numRef>
              <c:f>'D10'!$G$2:$G$31</c:f>
              <c:numCache>
                <c:formatCode>General</c:formatCode>
                <c:ptCount val="30"/>
                <c:pt idx="0">
                  <c:v>-1.06</c:v>
                </c:pt>
                <c:pt idx="1">
                  <c:v>-21.56</c:v>
                </c:pt>
                <c:pt idx="2">
                  <c:v>-22.12</c:v>
                </c:pt>
                <c:pt idx="3">
                  <c:v>-23.83</c:v>
                </c:pt>
                <c:pt idx="4">
                  <c:v>-27.04</c:v>
                </c:pt>
                <c:pt idx="5">
                  <c:v>-31.4</c:v>
                </c:pt>
                <c:pt idx="6">
                  <c:v>-36.89</c:v>
                </c:pt>
                <c:pt idx="7">
                  <c:v>-41.75</c:v>
                </c:pt>
                <c:pt idx="8">
                  <c:v>-46.25</c:v>
                </c:pt>
                <c:pt idx="9">
                  <c:v>-52.23</c:v>
                </c:pt>
                <c:pt idx="10">
                  <c:v>-59.84</c:v>
                </c:pt>
                <c:pt idx="11">
                  <c:v>-66.36</c:v>
                </c:pt>
                <c:pt idx="12">
                  <c:v>-72.66</c:v>
                </c:pt>
                <c:pt idx="13">
                  <c:v>-79.099999999999994</c:v>
                </c:pt>
                <c:pt idx="14">
                  <c:v>-86.44</c:v>
                </c:pt>
                <c:pt idx="15">
                  <c:v>-93.17</c:v>
                </c:pt>
                <c:pt idx="16">
                  <c:v>-96.9</c:v>
                </c:pt>
                <c:pt idx="17">
                  <c:v>-102.72</c:v>
                </c:pt>
                <c:pt idx="18">
                  <c:v>-107.25</c:v>
                </c:pt>
                <c:pt idx="19">
                  <c:v>-111.9</c:v>
                </c:pt>
                <c:pt idx="20">
                  <c:v>-116.71</c:v>
                </c:pt>
                <c:pt idx="21">
                  <c:v>-118.93</c:v>
                </c:pt>
                <c:pt idx="22">
                  <c:v>-119.5</c:v>
                </c:pt>
                <c:pt idx="23">
                  <c:v>-120.67</c:v>
                </c:pt>
                <c:pt idx="24">
                  <c:v>-125.18</c:v>
                </c:pt>
                <c:pt idx="25">
                  <c:v>-128.49</c:v>
                </c:pt>
                <c:pt idx="26">
                  <c:v>-132.56</c:v>
                </c:pt>
                <c:pt idx="27">
                  <c:v>-136.58000000000001</c:v>
                </c:pt>
                <c:pt idx="28">
                  <c:v>-175.44</c:v>
                </c:pt>
                <c:pt idx="29">
                  <c:v>-253.5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099880"/>
        <c:axId val="309100272"/>
      </c:scatterChart>
      <c:valAx>
        <c:axId val="3090998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Conductivity (mS/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309100272"/>
        <c:crosses val="autoZero"/>
        <c:crossBetween val="midCat"/>
      </c:valAx>
      <c:valAx>
        <c:axId val="3091002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MY"/>
                  <a:t>Depth</a:t>
                </a:r>
                <a:r>
                  <a:rPr lang="en-MY" baseline="0"/>
                  <a:t> (m)</a:t>
                </a:r>
                <a:endParaRPr lang="en-MY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9099880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17-11-13T19:40:00Z</dcterms:created>
  <dcterms:modified xsi:type="dcterms:W3CDTF">2017-11-13T20:48:00Z</dcterms:modified>
</cp:coreProperties>
</file>